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67CBF" w14:textId="534AACB6" w:rsidR="00236389" w:rsidRPr="004B7A89" w:rsidRDefault="004653A8" w:rsidP="009255F0">
      <w:pPr>
        <w:rPr>
          <w:rFonts w:asciiTheme="minorBidi" w:hAnsiTheme="minorBidi" w:cstheme="minorBidi"/>
          <w:b/>
          <w:sz w:val="20"/>
          <w:szCs w:val="20"/>
          <w:lang w:val="en-GB"/>
        </w:rPr>
      </w:pPr>
      <w:r w:rsidRPr="004B7A89">
        <w:rPr>
          <w:rFonts w:asciiTheme="minorBidi" w:hAnsiTheme="minorBidi" w:cstheme="minorBidi"/>
          <w:b/>
          <w:sz w:val="20"/>
          <w:szCs w:val="20"/>
          <w:lang w:val="en-GB"/>
        </w:rPr>
        <w:t>eAddenda</w:t>
      </w:r>
    </w:p>
    <w:p w14:paraId="0FF41E5A" w14:textId="77777777" w:rsidR="00236389" w:rsidRPr="004B7A89" w:rsidRDefault="00236389" w:rsidP="009255F0">
      <w:pPr>
        <w:rPr>
          <w:rFonts w:asciiTheme="minorBidi" w:hAnsiTheme="minorBidi" w:cstheme="minorBidi"/>
          <w:sz w:val="20"/>
          <w:szCs w:val="20"/>
          <w:lang w:val="en-GB"/>
        </w:rPr>
      </w:pPr>
    </w:p>
    <w:p w14:paraId="5B6A2633" w14:textId="50597BC1" w:rsidR="00000000" w:rsidRPr="004B7A89" w:rsidRDefault="00236389" w:rsidP="009255F0">
      <w:pPr>
        <w:rPr>
          <w:rFonts w:asciiTheme="minorBidi" w:hAnsiTheme="minorBidi" w:cstheme="minorBidi"/>
          <w:sz w:val="20"/>
          <w:szCs w:val="20"/>
          <w:lang w:val="en-GB"/>
        </w:rPr>
      </w:pPr>
      <w:r w:rsidRPr="004B7A89">
        <w:rPr>
          <w:rFonts w:asciiTheme="minorBidi" w:hAnsiTheme="minorBidi" w:cstheme="minorBidi"/>
          <w:sz w:val="20"/>
          <w:szCs w:val="20"/>
          <w:lang w:val="en-GB"/>
        </w:rPr>
        <w:t xml:space="preserve">List of eTables and eFigures </w:t>
      </w:r>
    </w:p>
    <w:p w14:paraId="5FA9AED9" w14:textId="77777777" w:rsidR="004653A8" w:rsidRPr="004B7A89" w:rsidRDefault="004653A8" w:rsidP="009255F0">
      <w:pPr>
        <w:rPr>
          <w:rFonts w:asciiTheme="minorBidi" w:hAnsiTheme="minorBidi" w:cstheme="minorBidi"/>
          <w:sz w:val="20"/>
          <w:szCs w:val="20"/>
          <w:lang w:val="en-GB"/>
        </w:rPr>
      </w:pPr>
    </w:p>
    <w:p w14:paraId="1B727B60" w14:textId="5EA24E8D" w:rsidR="00BA74F7" w:rsidRPr="004B7A89" w:rsidRDefault="00BA74F7" w:rsidP="009255F0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GB"/>
        </w:rPr>
      </w:pPr>
      <w:r w:rsidRPr="004B7A89">
        <w:rPr>
          <w:rFonts w:asciiTheme="minorBidi" w:hAnsiTheme="minorBidi" w:cstheme="minorBidi"/>
          <w:b/>
          <w:bCs/>
          <w:sz w:val="20"/>
          <w:szCs w:val="20"/>
          <w:lang w:val="en-GB"/>
        </w:rPr>
        <w:t>eTable 1.</w:t>
      </w:r>
      <w:r w:rsidRPr="004B7A89">
        <w:rPr>
          <w:rFonts w:asciiTheme="minorBidi" w:hAnsiTheme="minorBidi" w:cstheme="minorBidi"/>
          <w:sz w:val="20"/>
          <w:szCs w:val="20"/>
          <w:lang w:val="en-GB"/>
        </w:rPr>
        <w:t xml:space="preserve"> Within-</w:t>
      </w:r>
      <w:r w:rsidR="004D231A" w:rsidRPr="004B7A89">
        <w:rPr>
          <w:rFonts w:asciiTheme="minorBidi" w:hAnsiTheme="minorBidi" w:cstheme="minorBidi"/>
          <w:sz w:val="20"/>
          <w:szCs w:val="20"/>
          <w:lang w:val="en-GB"/>
        </w:rPr>
        <w:t xml:space="preserve">group differences </w:t>
      </w:r>
      <w:r w:rsidRPr="004B7A89">
        <w:rPr>
          <w:rFonts w:asciiTheme="minorBidi" w:hAnsiTheme="minorBidi" w:cstheme="minorBidi"/>
          <w:sz w:val="20"/>
          <w:szCs w:val="20"/>
          <w:lang w:val="en-GB"/>
        </w:rPr>
        <w:t xml:space="preserve">in </w:t>
      </w:r>
      <w:r w:rsidR="004D231A" w:rsidRPr="004B7A89">
        <w:rPr>
          <w:rFonts w:asciiTheme="minorBidi" w:hAnsiTheme="minorBidi" w:cstheme="minorBidi"/>
          <w:sz w:val="20"/>
          <w:szCs w:val="20"/>
          <w:lang w:val="en-GB"/>
        </w:rPr>
        <w:t xml:space="preserve">secondary outcomes from baseline </w:t>
      </w:r>
      <w:r w:rsidRPr="004B7A89">
        <w:rPr>
          <w:rFonts w:asciiTheme="minorBidi" w:hAnsiTheme="minorBidi" w:cstheme="minorBidi"/>
          <w:sz w:val="20"/>
          <w:szCs w:val="20"/>
          <w:lang w:val="en-GB"/>
        </w:rPr>
        <w:t>to Month</w:t>
      </w:r>
      <w:r w:rsidR="001754FC" w:rsidRPr="004B7A89">
        <w:rPr>
          <w:rFonts w:asciiTheme="minorBidi" w:hAnsiTheme="minorBidi" w:cstheme="minorBidi"/>
          <w:sz w:val="20"/>
          <w:szCs w:val="20"/>
          <w:lang w:val="en-GB"/>
        </w:rPr>
        <w:t xml:space="preserve"> 12</w:t>
      </w:r>
      <w:r w:rsidR="004D231A" w:rsidRPr="004B7A89">
        <w:rPr>
          <w:rFonts w:asciiTheme="minorBidi" w:hAnsiTheme="minorBidi" w:cstheme="minorBidi"/>
          <w:sz w:val="20"/>
          <w:szCs w:val="20"/>
          <w:lang w:val="en-GB"/>
        </w:rPr>
        <w:t>.</w:t>
      </w:r>
    </w:p>
    <w:p w14:paraId="322E3331" w14:textId="1ADF0275" w:rsidR="001754FC" w:rsidRPr="004B7A89" w:rsidRDefault="001754FC" w:rsidP="009255F0">
      <w:pPr>
        <w:rPr>
          <w:rFonts w:asciiTheme="minorBidi" w:hAnsiTheme="minorBidi" w:cstheme="minorBidi"/>
          <w:sz w:val="20"/>
          <w:szCs w:val="20"/>
          <w:lang w:val="en-GB"/>
        </w:rPr>
      </w:pPr>
      <w:r w:rsidRPr="004B7A89">
        <w:rPr>
          <w:rFonts w:asciiTheme="minorBidi" w:hAnsiTheme="minorBidi" w:cstheme="minorBidi"/>
          <w:b/>
          <w:bCs/>
          <w:color w:val="000000"/>
          <w:sz w:val="20"/>
          <w:szCs w:val="20"/>
          <w:lang w:val="en-GB"/>
        </w:rPr>
        <w:t>eTable 2.</w:t>
      </w:r>
      <w:r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 Fall </w:t>
      </w:r>
      <w:r w:rsidR="004D231A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risk categories </w:t>
      </w:r>
      <w:r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in the </w:t>
      </w:r>
      <w:r w:rsidR="00C22C22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three</w:t>
      </w:r>
      <w:r w:rsidR="00236389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 </w:t>
      </w:r>
      <w:r w:rsidR="004D231A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groups </w:t>
      </w:r>
      <w:r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at </w:t>
      </w:r>
      <w:r w:rsidR="00560625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baseline</w:t>
      </w:r>
      <w:r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, Month 0, and Month 12</w:t>
      </w:r>
      <w:r w:rsidR="004D231A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.</w:t>
      </w:r>
    </w:p>
    <w:p w14:paraId="5B8A45E5" w14:textId="0A1752A0" w:rsidR="000C60C1" w:rsidRPr="004B7A89" w:rsidRDefault="000C60C1" w:rsidP="009255F0">
      <w:pPr>
        <w:rPr>
          <w:rFonts w:asciiTheme="minorBidi" w:hAnsiTheme="minorBidi" w:cstheme="minorBidi"/>
          <w:color w:val="000000"/>
          <w:sz w:val="20"/>
          <w:szCs w:val="20"/>
          <w:lang w:val="en-GB"/>
        </w:rPr>
      </w:pPr>
      <w:r w:rsidRPr="004B7A89">
        <w:rPr>
          <w:rFonts w:asciiTheme="minorBidi" w:hAnsiTheme="minorBidi" w:cstheme="minorBidi"/>
          <w:b/>
          <w:bCs/>
          <w:color w:val="000000"/>
          <w:sz w:val="20"/>
          <w:szCs w:val="20"/>
          <w:lang w:val="en-GB"/>
        </w:rPr>
        <w:t>eTable 3.</w:t>
      </w:r>
      <w:r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 Dropouts in </w:t>
      </w:r>
      <w:r w:rsidR="004D231A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fall risk categories </w:t>
      </w:r>
      <w:r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in the </w:t>
      </w:r>
      <w:r w:rsidR="00C22C22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three</w:t>
      </w:r>
      <w:r w:rsidR="00236389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 </w:t>
      </w:r>
      <w:r w:rsidR="004D231A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groups between randomi</w:t>
      </w:r>
      <w:r w:rsidR="00C22C22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s</w:t>
      </w:r>
      <w:r w:rsidR="004D231A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ation </w:t>
      </w:r>
      <w:r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and </w:t>
      </w:r>
      <w:r w:rsidR="004D231A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baseline</w:t>
      </w:r>
      <w:r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, and </w:t>
      </w:r>
      <w:r w:rsidR="004D231A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 xml:space="preserve">between baseline </w:t>
      </w:r>
      <w:r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and Month 12</w:t>
      </w:r>
      <w:r w:rsidR="004D231A" w:rsidRPr="004B7A89">
        <w:rPr>
          <w:rFonts w:asciiTheme="minorBidi" w:hAnsiTheme="minorBidi" w:cstheme="minorBidi"/>
          <w:color w:val="000000"/>
          <w:sz w:val="20"/>
          <w:szCs w:val="20"/>
          <w:lang w:val="en-GB"/>
        </w:rPr>
        <w:t>.</w:t>
      </w:r>
    </w:p>
    <w:p w14:paraId="4A427C37" w14:textId="6AF8520A" w:rsidR="00DC1014" w:rsidRPr="004B7A89" w:rsidRDefault="00DC1014" w:rsidP="009255F0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GB"/>
        </w:rPr>
      </w:pPr>
      <w:r w:rsidRPr="004B7A89">
        <w:rPr>
          <w:rFonts w:asciiTheme="minorBidi" w:hAnsiTheme="minorBidi" w:cstheme="minorBidi"/>
          <w:b/>
          <w:bCs/>
          <w:sz w:val="20"/>
          <w:szCs w:val="20"/>
          <w:lang w:val="en-GB"/>
        </w:rPr>
        <w:t>eFigure1</w:t>
      </w:r>
      <w:r w:rsidR="005E3056" w:rsidRPr="004B7A89">
        <w:rPr>
          <w:rFonts w:asciiTheme="minorBidi" w:hAnsiTheme="minorBidi" w:cstheme="minorBidi"/>
          <w:b/>
          <w:bCs/>
          <w:sz w:val="20"/>
          <w:szCs w:val="20"/>
          <w:lang w:val="en-GB"/>
        </w:rPr>
        <w:t>.</w:t>
      </w:r>
      <w:r w:rsidRPr="004B7A89">
        <w:rPr>
          <w:rFonts w:asciiTheme="minorBidi" w:hAnsiTheme="minorBidi" w:cstheme="minorBidi"/>
          <w:sz w:val="20"/>
          <w:szCs w:val="20"/>
          <w:lang w:val="en-GB"/>
        </w:rPr>
        <w:t xml:space="preserve"> Rate of </w:t>
      </w:r>
      <w:r w:rsidR="004D231A" w:rsidRPr="004B7A89">
        <w:rPr>
          <w:rFonts w:asciiTheme="minorBidi" w:hAnsiTheme="minorBidi" w:cstheme="minorBidi"/>
          <w:sz w:val="20"/>
          <w:szCs w:val="20"/>
          <w:lang w:val="en-GB"/>
        </w:rPr>
        <w:t xml:space="preserve">adherence </w:t>
      </w:r>
      <w:r w:rsidRPr="004B7A89">
        <w:rPr>
          <w:rFonts w:asciiTheme="minorBidi" w:hAnsiTheme="minorBidi" w:cstheme="minorBidi"/>
          <w:sz w:val="20"/>
          <w:szCs w:val="20"/>
          <w:lang w:val="en-GB"/>
        </w:rPr>
        <w:t xml:space="preserve">to </w:t>
      </w:r>
      <w:r w:rsidR="004D231A" w:rsidRPr="004B7A89">
        <w:rPr>
          <w:rFonts w:asciiTheme="minorBidi" w:hAnsiTheme="minorBidi" w:cstheme="minorBidi"/>
          <w:sz w:val="20"/>
          <w:szCs w:val="20"/>
          <w:lang w:val="en-GB"/>
        </w:rPr>
        <w:t>exercise recommendations</w:t>
      </w:r>
      <w:r w:rsidR="00236389" w:rsidRPr="004B7A89">
        <w:rPr>
          <w:rFonts w:asciiTheme="minorBidi" w:hAnsiTheme="minorBidi" w:cstheme="minorBidi"/>
          <w:sz w:val="20"/>
          <w:szCs w:val="20"/>
          <w:lang w:val="en-GB"/>
        </w:rPr>
        <w:t>.</w:t>
      </w:r>
    </w:p>
    <w:p w14:paraId="6A72BEC6" w14:textId="461FE885" w:rsidR="003A22E7" w:rsidRPr="004B7A89" w:rsidRDefault="00DC1014" w:rsidP="009255F0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GB"/>
        </w:rPr>
      </w:pPr>
      <w:r w:rsidRPr="004B7A89">
        <w:rPr>
          <w:rFonts w:asciiTheme="minorBidi" w:hAnsiTheme="minorBidi" w:cstheme="minorBidi"/>
          <w:b/>
          <w:bCs/>
          <w:sz w:val="20"/>
          <w:szCs w:val="20"/>
          <w:lang w:val="en-GB"/>
        </w:rPr>
        <w:t>eFigure 2.</w:t>
      </w:r>
      <w:r w:rsidRPr="004B7A89">
        <w:rPr>
          <w:rFonts w:asciiTheme="minorBidi" w:hAnsiTheme="minorBidi" w:cstheme="minorBidi"/>
          <w:sz w:val="20"/>
          <w:szCs w:val="20"/>
          <w:lang w:val="en-GB"/>
        </w:rPr>
        <w:t xml:space="preserve"> Changes in </w:t>
      </w:r>
      <w:r w:rsidR="004D231A" w:rsidRPr="004B7A89">
        <w:rPr>
          <w:rFonts w:asciiTheme="minorBidi" w:hAnsiTheme="minorBidi" w:cstheme="minorBidi"/>
          <w:sz w:val="20"/>
          <w:szCs w:val="20"/>
          <w:lang w:val="en-GB"/>
        </w:rPr>
        <w:t xml:space="preserve">risk category </w:t>
      </w:r>
      <w:r w:rsidRPr="004B7A89">
        <w:rPr>
          <w:rFonts w:asciiTheme="minorBidi" w:hAnsiTheme="minorBidi" w:cstheme="minorBidi"/>
          <w:sz w:val="20"/>
          <w:szCs w:val="20"/>
          <w:lang w:val="en-GB"/>
        </w:rPr>
        <w:t xml:space="preserve">in the </w:t>
      </w:r>
      <w:r w:rsidR="00C22C22" w:rsidRPr="004B7A89">
        <w:rPr>
          <w:rFonts w:asciiTheme="minorBidi" w:hAnsiTheme="minorBidi" w:cstheme="minorBidi"/>
          <w:sz w:val="20"/>
          <w:szCs w:val="20"/>
          <w:lang w:val="en-GB"/>
        </w:rPr>
        <w:t>three</w:t>
      </w:r>
      <w:r w:rsidR="00236389" w:rsidRPr="004B7A89">
        <w:rPr>
          <w:rFonts w:asciiTheme="minorBidi" w:hAnsiTheme="minorBidi" w:cstheme="minorBidi"/>
          <w:sz w:val="20"/>
          <w:szCs w:val="20"/>
          <w:lang w:val="en-GB"/>
        </w:rPr>
        <w:t xml:space="preserve"> </w:t>
      </w:r>
      <w:r w:rsidR="004D231A" w:rsidRPr="004B7A89">
        <w:rPr>
          <w:rFonts w:asciiTheme="minorBidi" w:hAnsiTheme="minorBidi" w:cstheme="minorBidi"/>
          <w:sz w:val="20"/>
          <w:szCs w:val="20"/>
          <w:lang w:val="en-GB"/>
        </w:rPr>
        <w:t xml:space="preserve">groups during </w:t>
      </w:r>
      <w:r w:rsidRPr="004B7A89">
        <w:rPr>
          <w:rFonts w:asciiTheme="minorBidi" w:hAnsiTheme="minorBidi" w:cstheme="minorBidi"/>
          <w:sz w:val="20"/>
          <w:szCs w:val="20"/>
          <w:lang w:val="en-GB"/>
        </w:rPr>
        <w:t xml:space="preserve">the </w:t>
      </w:r>
      <w:r w:rsidR="004D231A" w:rsidRPr="004B7A89">
        <w:rPr>
          <w:rFonts w:asciiTheme="minorBidi" w:hAnsiTheme="minorBidi" w:cstheme="minorBidi"/>
          <w:sz w:val="20"/>
          <w:szCs w:val="20"/>
          <w:lang w:val="en-GB"/>
        </w:rPr>
        <w:t>study</w:t>
      </w:r>
      <w:r w:rsidR="00236389" w:rsidRPr="004B7A89">
        <w:rPr>
          <w:rFonts w:asciiTheme="minorBidi" w:hAnsiTheme="minorBidi" w:cstheme="minorBidi"/>
          <w:sz w:val="20"/>
          <w:szCs w:val="20"/>
          <w:lang w:val="en-GB"/>
        </w:rPr>
        <w:t>.</w:t>
      </w:r>
    </w:p>
    <w:p w14:paraId="56D4696F" w14:textId="36C0CBBF" w:rsidR="003A22E7" w:rsidRPr="004B7A89" w:rsidRDefault="00364DB1" w:rsidP="00364DB1">
      <w:pPr>
        <w:tabs>
          <w:tab w:val="left" w:pos="2736"/>
        </w:tabs>
        <w:spacing w:line="480" w:lineRule="auto"/>
        <w:rPr>
          <w:lang w:val="en-GB"/>
        </w:rPr>
      </w:pPr>
      <w:r w:rsidRPr="004B7A89">
        <w:rPr>
          <w:lang w:val="en-GB"/>
        </w:rPr>
        <w:tab/>
      </w:r>
    </w:p>
    <w:p w14:paraId="2C84E286" w14:textId="00F2F711" w:rsidR="003A22E7" w:rsidRDefault="003A22E7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03FCE620" w14:textId="18150DC7" w:rsidR="003A22E7" w:rsidRDefault="003A22E7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7ABE5A72" w14:textId="73A0CF76" w:rsidR="003A22E7" w:rsidRDefault="003A22E7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7B43E49D" w14:textId="76A659E3" w:rsidR="003A22E7" w:rsidRDefault="003A22E7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66D3473C" w14:textId="5260A6AE" w:rsidR="003A22E7" w:rsidRDefault="003A22E7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60E751E7" w14:textId="253DEBF4" w:rsidR="003A22E7" w:rsidRDefault="003A22E7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6DC9A086" w14:textId="77777777" w:rsidR="00321A53" w:rsidRDefault="00321A53" w:rsidP="00BA74F7">
      <w:pPr>
        <w:tabs>
          <w:tab w:val="left" w:pos="5677"/>
        </w:tabs>
        <w:spacing w:line="480" w:lineRule="auto"/>
        <w:rPr>
          <w:lang w:val="en-US"/>
        </w:rPr>
        <w:sectPr w:rsidR="00321A53" w:rsidSect="00321A53">
          <w:footerReference w:type="even" r:id="rId7"/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391ABBB" w14:textId="7144EE8A" w:rsidR="003A22E7" w:rsidRPr="005D2116" w:rsidRDefault="00987D66" w:rsidP="00987D66">
      <w:pPr>
        <w:tabs>
          <w:tab w:val="left" w:pos="5677"/>
        </w:tabs>
        <w:rPr>
          <w:rFonts w:asciiTheme="minorBidi" w:hAnsiTheme="minorBidi" w:cstheme="minorBidi"/>
          <w:b/>
          <w:bCs/>
          <w:sz w:val="20"/>
          <w:szCs w:val="20"/>
          <w:lang w:val="en-US"/>
        </w:rPr>
      </w:pPr>
      <w:r w:rsidRPr="005D2116">
        <w:rPr>
          <w:rFonts w:asciiTheme="minorBidi" w:hAnsiTheme="minorBidi" w:cstheme="minorBidi"/>
          <w:b/>
          <w:bCs/>
          <w:sz w:val="20"/>
          <w:szCs w:val="20"/>
          <w:lang w:val="en-US"/>
        </w:rPr>
        <w:lastRenderedPageBreak/>
        <w:t xml:space="preserve">eTable 1.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>Within-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g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roup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d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ifferences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in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s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econdary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o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utcomes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f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rom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b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aseline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>to Month</w:t>
      </w:r>
      <w:r w:rsidR="009942C1" w:rsidRPr="00560625">
        <w:rPr>
          <w:rFonts w:asciiTheme="minorBidi" w:hAnsiTheme="minorBidi" w:cstheme="minorBidi"/>
          <w:sz w:val="20"/>
          <w:szCs w:val="20"/>
          <w:lang w:val="en-US"/>
        </w:rPr>
        <w:t xml:space="preserve"> 12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.</w:t>
      </w:r>
    </w:p>
    <w:p w14:paraId="6BBA9A5A" w14:textId="77777777" w:rsidR="00920927" w:rsidRPr="009255F0" w:rsidRDefault="00920927">
      <w:pPr>
        <w:rPr>
          <w:rFonts w:asciiTheme="minorBidi" w:hAnsiTheme="minorBidi" w:cstheme="minorBidi"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55"/>
        <w:gridCol w:w="1021"/>
        <w:gridCol w:w="942"/>
        <w:gridCol w:w="1134"/>
        <w:gridCol w:w="1105"/>
        <w:gridCol w:w="946"/>
        <w:gridCol w:w="926"/>
        <w:gridCol w:w="1030"/>
        <w:gridCol w:w="1096"/>
        <w:gridCol w:w="992"/>
        <w:gridCol w:w="960"/>
      </w:tblGrid>
      <w:tr w:rsidR="002D5208" w:rsidRPr="009255F0" w14:paraId="7D1AD8B8" w14:textId="77777777" w:rsidTr="009942C1">
        <w:tc>
          <w:tcPr>
            <w:tcW w:w="1555" w:type="dxa"/>
          </w:tcPr>
          <w:p w14:paraId="66AD2342" w14:textId="77777777" w:rsidR="00920927" w:rsidRPr="009255F0" w:rsidRDefault="00920927" w:rsidP="00987D66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4"/>
          </w:tcPr>
          <w:p w14:paraId="778DC6DA" w14:textId="293C0A48" w:rsidR="00920927" w:rsidRPr="009255F0" w:rsidRDefault="00920927" w:rsidP="00987D66">
            <w:pPr>
              <w:tabs>
                <w:tab w:val="left" w:pos="5677"/>
              </w:tabs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Experimental Group (randomized n=87)</w:t>
            </w:r>
          </w:p>
        </w:tc>
        <w:tc>
          <w:tcPr>
            <w:tcW w:w="4111" w:type="dxa"/>
            <w:gridSpan w:val="4"/>
          </w:tcPr>
          <w:p w14:paraId="0B5FCF8C" w14:textId="6E6C7A60" w:rsidR="00920927" w:rsidRPr="009255F0" w:rsidRDefault="00920927" w:rsidP="00987D66">
            <w:pPr>
              <w:tabs>
                <w:tab w:val="left" w:pos="5677"/>
              </w:tabs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Reference Group (randomized n=85)</w:t>
            </w:r>
          </w:p>
        </w:tc>
        <w:tc>
          <w:tcPr>
            <w:tcW w:w="4078" w:type="dxa"/>
            <w:gridSpan w:val="4"/>
          </w:tcPr>
          <w:p w14:paraId="199A4111" w14:textId="705302AA" w:rsidR="00920927" w:rsidRPr="009255F0" w:rsidRDefault="00920927" w:rsidP="00987D66">
            <w:pPr>
              <w:tabs>
                <w:tab w:val="left" w:pos="5677"/>
              </w:tabs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Control Group (randomized n=41)</w:t>
            </w:r>
          </w:p>
        </w:tc>
      </w:tr>
      <w:tr w:rsidR="001754FC" w:rsidRPr="009255F0" w14:paraId="483049C3" w14:textId="77777777" w:rsidTr="000B3E18">
        <w:tc>
          <w:tcPr>
            <w:tcW w:w="1555" w:type="dxa"/>
            <w:vAlign w:val="center"/>
          </w:tcPr>
          <w:p w14:paraId="2ED5FC53" w14:textId="3ECF89B8" w:rsidR="00920927" w:rsidRPr="009255F0" w:rsidRDefault="00920927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134" w:type="dxa"/>
            <w:vAlign w:val="center"/>
          </w:tcPr>
          <w:p w14:paraId="623DBC37" w14:textId="76B95915" w:rsidR="00920927" w:rsidRPr="009255F0" w:rsidRDefault="00920927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155" w:type="dxa"/>
            <w:vAlign w:val="center"/>
          </w:tcPr>
          <w:p w14:paraId="756A6F6E" w14:textId="5294DF48" w:rsidR="00920927" w:rsidRPr="009255F0" w:rsidRDefault="009942C1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M</w:t>
            </w:r>
            <w:r w:rsidR="00920927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onth</w:t>
            </w: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12</w:t>
            </w:r>
          </w:p>
        </w:tc>
        <w:tc>
          <w:tcPr>
            <w:tcW w:w="1021" w:type="dxa"/>
            <w:vAlign w:val="center"/>
          </w:tcPr>
          <w:p w14:paraId="0F41CCEB" w14:textId="30250EB0" w:rsidR="00920927" w:rsidRPr="009255F0" w:rsidRDefault="00920927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Within-</w:t>
            </w:r>
            <w:r w:rsidR="005E3056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group </w:t>
            </w: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942" w:type="dxa"/>
            <w:vAlign w:val="center"/>
          </w:tcPr>
          <w:p w14:paraId="6A5F13E2" w14:textId="29C58E9E" w:rsidR="00920927" w:rsidRPr="009255F0" w:rsidRDefault="000221D0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i/>
                <w:iCs/>
                <w:sz w:val="16"/>
                <w:szCs w:val="16"/>
                <w:lang w:val="en-US"/>
              </w:rPr>
              <w:t>P</w:t>
            </w: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</w:t>
            </w:r>
            <w:r w:rsidR="005E3056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134" w:type="dxa"/>
            <w:vAlign w:val="center"/>
          </w:tcPr>
          <w:p w14:paraId="5C8AAE00" w14:textId="04729E74" w:rsidR="00920927" w:rsidRPr="009255F0" w:rsidRDefault="00920927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105" w:type="dxa"/>
            <w:vAlign w:val="center"/>
          </w:tcPr>
          <w:p w14:paraId="4F421B3A" w14:textId="013FD14D" w:rsidR="00920927" w:rsidRPr="009255F0" w:rsidRDefault="009942C1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M</w:t>
            </w:r>
            <w:r w:rsidR="00920927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onth</w:t>
            </w: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12</w:t>
            </w:r>
          </w:p>
        </w:tc>
        <w:tc>
          <w:tcPr>
            <w:tcW w:w="946" w:type="dxa"/>
            <w:vAlign w:val="center"/>
          </w:tcPr>
          <w:p w14:paraId="361B691F" w14:textId="1E99EF58" w:rsidR="00920927" w:rsidRPr="009255F0" w:rsidRDefault="00920927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Within-</w:t>
            </w:r>
            <w:r w:rsidR="005E3056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group </w:t>
            </w: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926" w:type="dxa"/>
            <w:vAlign w:val="center"/>
          </w:tcPr>
          <w:p w14:paraId="549C9710" w14:textId="6137E663" w:rsidR="00920927" w:rsidRPr="009255F0" w:rsidRDefault="000221D0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i/>
                <w:iCs/>
                <w:sz w:val="16"/>
                <w:szCs w:val="16"/>
                <w:lang w:val="en-US"/>
              </w:rPr>
              <w:t>P</w:t>
            </w: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</w:t>
            </w:r>
            <w:r w:rsidR="005E3056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030" w:type="dxa"/>
            <w:vAlign w:val="center"/>
          </w:tcPr>
          <w:p w14:paraId="165C219F" w14:textId="47BDEA31" w:rsidR="00920927" w:rsidRPr="009255F0" w:rsidRDefault="00920927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096" w:type="dxa"/>
            <w:vAlign w:val="center"/>
          </w:tcPr>
          <w:p w14:paraId="67829E4F" w14:textId="046CD7E7" w:rsidR="00920927" w:rsidRPr="009255F0" w:rsidRDefault="009942C1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M</w:t>
            </w:r>
            <w:r w:rsidR="00920927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onth</w:t>
            </w: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12</w:t>
            </w:r>
          </w:p>
        </w:tc>
        <w:tc>
          <w:tcPr>
            <w:tcW w:w="992" w:type="dxa"/>
            <w:vAlign w:val="center"/>
          </w:tcPr>
          <w:p w14:paraId="19003CD4" w14:textId="2F091FE3" w:rsidR="00920927" w:rsidRPr="009255F0" w:rsidRDefault="00920927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Within-</w:t>
            </w:r>
            <w:r w:rsidR="005E3056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group </w:t>
            </w: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960" w:type="dxa"/>
            <w:vAlign w:val="center"/>
          </w:tcPr>
          <w:p w14:paraId="392A5BB8" w14:textId="42C89150" w:rsidR="00920927" w:rsidRPr="009255F0" w:rsidRDefault="000221D0" w:rsidP="001754FC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i/>
                <w:iCs/>
                <w:sz w:val="16"/>
                <w:szCs w:val="16"/>
                <w:lang w:val="en-US"/>
              </w:rPr>
              <w:t>P</w:t>
            </w: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</w:t>
            </w:r>
            <w:r w:rsidR="005E3056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value</w:t>
            </w:r>
          </w:p>
        </w:tc>
      </w:tr>
      <w:tr w:rsidR="00EC5182" w:rsidRPr="009255F0" w14:paraId="41196506" w14:textId="77777777" w:rsidTr="003E09FE">
        <w:tc>
          <w:tcPr>
            <w:tcW w:w="1555" w:type="dxa"/>
          </w:tcPr>
          <w:p w14:paraId="05DB93EA" w14:textId="48ADC719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Falls Efficacy Scale-International score, mean (SD)</w:t>
            </w:r>
          </w:p>
        </w:tc>
        <w:tc>
          <w:tcPr>
            <w:tcW w:w="1134" w:type="dxa"/>
            <w:vAlign w:val="center"/>
          </w:tcPr>
          <w:p w14:paraId="53C620EB" w14:textId="46993676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6.6 (7.4)</w:t>
            </w:r>
          </w:p>
        </w:tc>
        <w:tc>
          <w:tcPr>
            <w:tcW w:w="1155" w:type="dxa"/>
            <w:vAlign w:val="center"/>
          </w:tcPr>
          <w:p w14:paraId="72E9B7F3" w14:textId="7ECB3743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4.1 (5.9)</w:t>
            </w:r>
          </w:p>
        </w:tc>
        <w:tc>
          <w:tcPr>
            <w:tcW w:w="1021" w:type="dxa"/>
            <w:vAlign w:val="center"/>
          </w:tcPr>
          <w:p w14:paraId="0B42EAA7" w14:textId="56187999" w:rsidR="00920927" w:rsidRPr="009255F0" w:rsidRDefault="001C02FA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–</w:t>
            </w:r>
            <w:r w:rsidR="00920927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.4 (6.1)</w:t>
            </w:r>
          </w:p>
        </w:tc>
        <w:tc>
          <w:tcPr>
            <w:tcW w:w="942" w:type="dxa"/>
            <w:vAlign w:val="center"/>
          </w:tcPr>
          <w:p w14:paraId="2130C86F" w14:textId="7BBDFBE5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1134" w:type="dxa"/>
            <w:vAlign w:val="center"/>
          </w:tcPr>
          <w:p w14:paraId="678613E7" w14:textId="6F59578C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6.7 (7.7)</w:t>
            </w:r>
          </w:p>
        </w:tc>
        <w:tc>
          <w:tcPr>
            <w:tcW w:w="1105" w:type="dxa"/>
            <w:vAlign w:val="center"/>
          </w:tcPr>
          <w:p w14:paraId="1DB66CFF" w14:textId="518098D5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4.1 (5.7)</w:t>
            </w:r>
          </w:p>
        </w:tc>
        <w:tc>
          <w:tcPr>
            <w:tcW w:w="946" w:type="dxa"/>
            <w:vAlign w:val="center"/>
          </w:tcPr>
          <w:p w14:paraId="7A803193" w14:textId="2DFD24C6" w:rsidR="00920927" w:rsidRPr="009255F0" w:rsidRDefault="001C02FA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–</w:t>
            </w:r>
            <w:r w:rsidR="00920927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.6 (5.4)</w:t>
            </w:r>
          </w:p>
        </w:tc>
        <w:tc>
          <w:tcPr>
            <w:tcW w:w="926" w:type="dxa"/>
            <w:vAlign w:val="center"/>
          </w:tcPr>
          <w:p w14:paraId="22FAC46C" w14:textId="78B17D63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030" w:type="dxa"/>
            <w:vAlign w:val="center"/>
          </w:tcPr>
          <w:p w14:paraId="094E2BFE" w14:textId="3737512D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6.9 (10.4)</w:t>
            </w:r>
          </w:p>
        </w:tc>
        <w:tc>
          <w:tcPr>
            <w:tcW w:w="1096" w:type="dxa"/>
            <w:vAlign w:val="center"/>
          </w:tcPr>
          <w:p w14:paraId="16FA7110" w14:textId="6031FCF1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5.4 (11)</w:t>
            </w:r>
          </w:p>
        </w:tc>
        <w:tc>
          <w:tcPr>
            <w:tcW w:w="992" w:type="dxa"/>
            <w:vAlign w:val="center"/>
          </w:tcPr>
          <w:p w14:paraId="20D038B9" w14:textId="04543B96" w:rsidR="00920927" w:rsidRPr="009255F0" w:rsidRDefault="001C02FA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–</w:t>
            </w:r>
            <w:r w:rsidR="00920927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.5 (5.8)</w:t>
            </w:r>
          </w:p>
        </w:tc>
        <w:tc>
          <w:tcPr>
            <w:tcW w:w="960" w:type="dxa"/>
            <w:vAlign w:val="center"/>
          </w:tcPr>
          <w:p w14:paraId="6F1CD6BD" w14:textId="377D8F97" w:rsidR="00920927" w:rsidRPr="009255F0" w:rsidRDefault="00920927" w:rsidP="00920927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117</w:t>
            </w:r>
          </w:p>
        </w:tc>
      </w:tr>
      <w:tr w:rsidR="00EB4D4E" w:rsidRPr="009255F0" w14:paraId="36922148" w14:textId="77777777" w:rsidTr="009942C1">
        <w:tc>
          <w:tcPr>
            <w:tcW w:w="1555" w:type="dxa"/>
          </w:tcPr>
          <w:p w14:paraId="4A7ADD00" w14:textId="3763D9E8" w:rsidR="00920927" w:rsidRPr="009255F0" w:rsidRDefault="001C02FA" w:rsidP="009942C1">
            <w:pP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  </w:t>
            </w:r>
            <w:r w:rsidR="00920927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Number of </w:t>
            </w: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4252" w:type="dxa"/>
            <w:gridSpan w:val="4"/>
            <w:vAlign w:val="center"/>
          </w:tcPr>
          <w:p w14:paraId="6D8529ED" w14:textId="10FBE425" w:rsidR="00920927" w:rsidRPr="009255F0" w:rsidRDefault="00920927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87</w:t>
            </w:r>
          </w:p>
        </w:tc>
        <w:tc>
          <w:tcPr>
            <w:tcW w:w="4111" w:type="dxa"/>
            <w:gridSpan w:val="4"/>
            <w:vAlign w:val="center"/>
          </w:tcPr>
          <w:p w14:paraId="7B4A97AB" w14:textId="16EE3A33" w:rsidR="00920927" w:rsidRPr="009255F0" w:rsidRDefault="00920927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85</w:t>
            </w:r>
          </w:p>
        </w:tc>
        <w:tc>
          <w:tcPr>
            <w:tcW w:w="4078" w:type="dxa"/>
            <w:gridSpan w:val="4"/>
            <w:vAlign w:val="center"/>
          </w:tcPr>
          <w:p w14:paraId="3D350874" w14:textId="040E7AA2" w:rsidR="00920927" w:rsidRPr="009255F0" w:rsidRDefault="00920927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41</w:t>
            </w:r>
          </w:p>
        </w:tc>
      </w:tr>
      <w:tr w:rsidR="002D5208" w:rsidRPr="009255F0" w14:paraId="70FA636B" w14:textId="77777777" w:rsidTr="003E09FE">
        <w:tc>
          <w:tcPr>
            <w:tcW w:w="1555" w:type="dxa"/>
          </w:tcPr>
          <w:p w14:paraId="2223768C" w14:textId="11C2A18A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Short Physical Performance Battery score, mean (SD)</w:t>
            </w:r>
          </w:p>
        </w:tc>
        <w:tc>
          <w:tcPr>
            <w:tcW w:w="1134" w:type="dxa"/>
            <w:vAlign w:val="center"/>
          </w:tcPr>
          <w:p w14:paraId="45878D29" w14:textId="27505F58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7.9 (1.4)</w:t>
            </w:r>
          </w:p>
        </w:tc>
        <w:tc>
          <w:tcPr>
            <w:tcW w:w="1155" w:type="dxa"/>
            <w:vAlign w:val="center"/>
          </w:tcPr>
          <w:p w14:paraId="7C3F2F7D" w14:textId="5166840A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8.4 (1.3)</w:t>
            </w:r>
          </w:p>
        </w:tc>
        <w:tc>
          <w:tcPr>
            <w:tcW w:w="1021" w:type="dxa"/>
            <w:vAlign w:val="center"/>
          </w:tcPr>
          <w:p w14:paraId="1F0DC732" w14:textId="64E46200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5 (1.4)</w:t>
            </w:r>
          </w:p>
        </w:tc>
        <w:tc>
          <w:tcPr>
            <w:tcW w:w="942" w:type="dxa"/>
            <w:vAlign w:val="center"/>
          </w:tcPr>
          <w:p w14:paraId="6E9F9B82" w14:textId="28908932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  <w:lang w:val="en-US"/>
              </w:rPr>
              <w:t>0.024*</w:t>
            </w:r>
          </w:p>
        </w:tc>
        <w:tc>
          <w:tcPr>
            <w:tcW w:w="1134" w:type="dxa"/>
            <w:vAlign w:val="center"/>
          </w:tcPr>
          <w:p w14:paraId="7C1DBBF7" w14:textId="50CF543C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7.9 (1.3)</w:t>
            </w:r>
          </w:p>
        </w:tc>
        <w:tc>
          <w:tcPr>
            <w:tcW w:w="1105" w:type="dxa"/>
            <w:vAlign w:val="center"/>
          </w:tcPr>
          <w:p w14:paraId="1BC0E8BF" w14:textId="3CDF71BE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8.4 (1.3)</w:t>
            </w:r>
          </w:p>
        </w:tc>
        <w:tc>
          <w:tcPr>
            <w:tcW w:w="946" w:type="dxa"/>
            <w:vAlign w:val="center"/>
          </w:tcPr>
          <w:p w14:paraId="52AD9E29" w14:textId="631B47BC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5 (1.2)</w:t>
            </w:r>
          </w:p>
        </w:tc>
        <w:tc>
          <w:tcPr>
            <w:tcW w:w="926" w:type="dxa"/>
            <w:vAlign w:val="center"/>
          </w:tcPr>
          <w:p w14:paraId="69995C44" w14:textId="289BDC9A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030" w:type="dxa"/>
            <w:vAlign w:val="center"/>
          </w:tcPr>
          <w:p w14:paraId="3B758095" w14:textId="670E0C09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8.1 (1.3)</w:t>
            </w:r>
          </w:p>
        </w:tc>
        <w:tc>
          <w:tcPr>
            <w:tcW w:w="1096" w:type="dxa"/>
            <w:vAlign w:val="center"/>
          </w:tcPr>
          <w:p w14:paraId="25D2B2D7" w14:textId="20F0B52D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8.1 (1.1)</w:t>
            </w:r>
          </w:p>
        </w:tc>
        <w:tc>
          <w:tcPr>
            <w:tcW w:w="992" w:type="dxa"/>
            <w:vAlign w:val="center"/>
          </w:tcPr>
          <w:p w14:paraId="1F23AC5D" w14:textId="4D633525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 (1.2)</w:t>
            </w:r>
          </w:p>
        </w:tc>
        <w:tc>
          <w:tcPr>
            <w:tcW w:w="960" w:type="dxa"/>
            <w:vAlign w:val="center"/>
          </w:tcPr>
          <w:p w14:paraId="36981F7D" w14:textId="71FAB650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789</w:t>
            </w:r>
          </w:p>
        </w:tc>
      </w:tr>
      <w:tr w:rsidR="00EB4D4E" w:rsidRPr="009255F0" w14:paraId="7EC292F4" w14:textId="77777777" w:rsidTr="009942C1">
        <w:tc>
          <w:tcPr>
            <w:tcW w:w="1555" w:type="dxa"/>
          </w:tcPr>
          <w:p w14:paraId="6F29CD26" w14:textId="20281506" w:rsidR="001601AE" w:rsidRPr="009255F0" w:rsidRDefault="001C02FA" w:rsidP="00987D66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   </w:t>
            </w:r>
            <w:r w:rsidR="001601AE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Number of </w:t>
            </w: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4252" w:type="dxa"/>
            <w:gridSpan w:val="4"/>
            <w:vAlign w:val="center"/>
          </w:tcPr>
          <w:p w14:paraId="1B683025" w14:textId="28E6DC9A" w:rsidR="001601AE" w:rsidRPr="009255F0" w:rsidRDefault="001601AE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87</w:t>
            </w:r>
          </w:p>
        </w:tc>
        <w:tc>
          <w:tcPr>
            <w:tcW w:w="4111" w:type="dxa"/>
            <w:gridSpan w:val="4"/>
            <w:vAlign w:val="center"/>
          </w:tcPr>
          <w:p w14:paraId="0C2B817E" w14:textId="16AEB8A4" w:rsidR="001601AE" w:rsidRPr="009255F0" w:rsidRDefault="001601AE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85</w:t>
            </w:r>
          </w:p>
        </w:tc>
        <w:tc>
          <w:tcPr>
            <w:tcW w:w="4078" w:type="dxa"/>
            <w:gridSpan w:val="4"/>
            <w:vAlign w:val="center"/>
          </w:tcPr>
          <w:p w14:paraId="4FE0D119" w14:textId="74A7FE44" w:rsidR="001601AE" w:rsidRPr="009255F0" w:rsidRDefault="001601AE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41</w:t>
            </w:r>
          </w:p>
        </w:tc>
      </w:tr>
      <w:tr w:rsidR="002D5208" w:rsidRPr="009255F0" w14:paraId="5E1FF568" w14:textId="77777777" w:rsidTr="003E09FE">
        <w:tc>
          <w:tcPr>
            <w:tcW w:w="1555" w:type="dxa"/>
          </w:tcPr>
          <w:p w14:paraId="1F13AA83" w14:textId="6F80ABA5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Five Time Sit to Stand, mean (SD), s</w:t>
            </w:r>
          </w:p>
        </w:tc>
        <w:tc>
          <w:tcPr>
            <w:tcW w:w="1134" w:type="dxa"/>
            <w:vAlign w:val="center"/>
          </w:tcPr>
          <w:p w14:paraId="508137E2" w14:textId="5C0F9C31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6.0 (4.9)</w:t>
            </w:r>
          </w:p>
        </w:tc>
        <w:tc>
          <w:tcPr>
            <w:tcW w:w="1155" w:type="dxa"/>
            <w:vAlign w:val="center"/>
          </w:tcPr>
          <w:p w14:paraId="0849C035" w14:textId="2758E501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3.8 (3.3)</w:t>
            </w:r>
          </w:p>
        </w:tc>
        <w:tc>
          <w:tcPr>
            <w:tcW w:w="1021" w:type="dxa"/>
            <w:vAlign w:val="center"/>
          </w:tcPr>
          <w:p w14:paraId="105F6256" w14:textId="26875619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.2 (4.4)</w:t>
            </w:r>
          </w:p>
        </w:tc>
        <w:tc>
          <w:tcPr>
            <w:tcW w:w="942" w:type="dxa"/>
            <w:vAlign w:val="center"/>
          </w:tcPr>
          <w:p w14:paraId="364C2FBF" w14:textId="30FED13A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134" w:type="dxa"/>
            <w:vAlign w:val="center"/>
          </w:tcPr>
          <w:p w14:paraId="23D07633" w14:textId="119C792A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5.7 (5.8)</w:t>
            </w:r>
          </w:p>
        </w:tc>
        <w:tc>
          <w:tcPr>
            <w:tcW w:w="1105" w:type="dxa"/>
            <w:vAlign w:val="center"/>
          </w:tcPr>
          <w:p w14:paraId="0F5344C4" w14:textId="3AE109FD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3.7 (4.8)</w:t>
            </w:r>
          </w:p>
        </w:tc>
        <w:tc>
          <w:tcPr>
            <w:tcW w:w="946" w:type="dxa"/>
            <w:vAlign w:val="center"/>
          </w:tcPr>
          <w:p w14:paraId="0881DC90" w14:textId="6648FE8F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.0 (4.1)</w:t>
            </w:r>
          </w:p>
        </w:tc>
        <w:tc>
          <w:tcPr>
            <w:tcW w:w="926" w:type="dxa"/>
            <w:vAlign w:val="center"/>
          </w:tcPr>
          <w:p w14:paraId="78F72D1E" w14:textId="195A9103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030" w:type="dxa"/>
            <w:vAlign w:val="center"/>
          </w:tcPr>
          <w:p w14:paraId="3D8AC991" w14:textId="55D3947C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4.8 (15.3)</w:t>
            </w:r>
          </w:p>
        </w:tc>
        <w:tc>
          <w:tcPr>
            <w:tcW w:w="1096" w:type="dxa"/>
            <w:vAlign w:val="center"/>
          </w:tcPr>
          <w:p w14:paraId="10638849" w14:textId="30F447CB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5.6 (6.2)</w:t>
            </w:r>
          </w:p>
        </w:tc>
        <w:tc>
          <w:tcPr>
            <w:tcW w:w="992" w:type="dxa"/>
            <w:vAlign w:val="center"/>
          </w:tcPr>
          <w:p w14:paraId="55700C5E" w14:textId="2E7E928E" w:rsidR="001601AE" w:rsidRPr="009255F0" w:rsidRDefault="001C02FA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–</w:t>
            </w:r>
            <w:r w:rsidR="001601AE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5 (3.3)</w:t>
            </w:r>
          </w:p>
        </w:tc>
        <w:tc>
          <w:tcPr>
            <w:tcW w:w="960" w:type="dxa"/>
            <w:vAlign w:val="center"/>
          </w:tcPr>
          <w:p w14:paraId="469766A9" w14:textId="243C7F9A" w:rsidR="001601AE" w:rsidRPr="009255F0" w:rsidRDefault="001601AE" w:rsidP="001601AE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409</w:t>
            </w:r>
          </w:p>
        </w:tc>
      </w:tr>
      <w:tr w:rsidR="00EB4D4E" w:rsidRPr="009255F0" w14:paraId="41E9A532" w14:textId="77777777" w:rsidTr="009942C1">
        <w:tc>
          <w:tcPr>
            <w:tcW w:w="1555" w:type="dxa"/>
          </w:tcPr>
          <w:p w14:paraId="72674097" w14:textId="746BCDF9" w:rsidR="00920927" w:rsidRPr="009255F0" w:rsidRDefault="001C02FA" w:rsidP="00987D66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   </w:t>
            </w:r>
            <w:r w:rsidR="00920927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participants</w:t>
            </w: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52" w:type="dxa"/>
            <w:gridSpan w:val="4"/>
            <w:vAlign w:val="center"/>
          </w:tcPr>
          <w:p w14:paraId="3DA61ACF" w14:textId="6B00049E" w:rsidR="00920927" w:rsidRPr="009255F0" w:rsidRDefault="001601AE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78 (83)</w:t>
            </w:r>
          </w:p>
        </w:tc>
        <w:tc>
          <w:tcPr>
            <w:tcW w:w="4111" w:type="dxa"/>
            <w:gridSpan w:val="4"/>
            <w:vAlign w:val="center"/>
          </w:tcPr>
          <w:p w14:paraId="32D8A5C6" w14:textId="30DE58FE" w:rsidR="00920927" w:rsidRPr="009255F0" w:rsidRDefault="00231449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n = </w:t>
            </w:r>
            <w:r w:rsidR="001601AE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72 (76)</w:t>
            </w:r>
          </w:p>
        </w:tc>
        <w:tc>
          <w:tcPr>
            <w:tcW w:w="4078" w:type="dxa"/>
            <w:gridSpan w:val="4"/>
            <w:vAlign w:val="center"/>
          </w:tcPr>
          <w:p w14:paraId="19D600CE" w14:textId="4A13811A" w:rsidR="00920927" w:rsidRPr="009255F0" w:rsidRDefault="001601AE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37 (38)</w:t>
            </w:r>
          </w:p>
        </w:tc>
      </w:tr>
      <w:tr w:rsidR="002D5208" w:rsidRPr="009255F0" w14:paraId="45BEF161" w14:textId="77777777" w:rsidTr="003E09FE">
        <w:tc>
          <w:tcPr>
            <w:tcW w:w="1555" w:type="dxa"/>
          </w:tcPr>
          <w:p w14:paraId="3B733825" w14:textId="179F1220" w:rsidR="00E40361" w:rsidRPr="009255F0" w:rsidRDefault="00E40361" w:rsidP="009942C1">
            <w:pP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Functional Reach test score, mean (SD), cm</w:t>
            </w:r>
          </w:p>
        </w:tc>
        <w:tc>
          <w:tcPr>
            <w:tcW w:w="1134" w:type="dxa"/>
            <w:vAlign w:val="center"/>
          </w:tcPr>
          <w:p w14:paraId="4E3DBA22" w14:textId="04E78BD2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5.9 (9.2)</w:t>
            </w:r>
          </w:p>
        </w:tc>
        <w:tc>
          <w:tcPr>
            <w:tcW w:w="1155" w:type="dxa"/>
            <w:vAlign w:val="center"/>
          </w:tcPr>
          <w:p w14:paraId="311A8A43" w14:textId="41EBAFB6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6.1 (8.2)</w:t>
            </w:r>
          </w:p>
        </w:tc>
        <w:tc>
          <w:tcPr>
            <w:tcW w:w="1021" w:type="dxa"/>
            <w:vAlign w:val="center"/>
          </w:tcPr>
          <w:p w14:paraId="6236F2FF" w14:textId="09C0AA58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2 (9.8)</w:t>
            </w:r>
          </w:p>
        </w:tc>
        <w:tc>
          <w:tcPr>
            <w:tcW w:w="942" w:type="dxa"/>
            <w:vAlign w:val="center"/>
          </w:tcPr>
          <w:p w14:paraId="7115057D" w14:textId="3F53A18C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1134" w:type="dxa"/>
            <w:vAlign w:val="center"/>
          </w:tcPr>
          <w:p w14:paraId="4E8078FB" w14:textId="42C6B64B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7 (12.1)</w:t>
            </w:r>
          </w:p>
        </w:tc>
        <w:tc>
          <w:tcPr>
            <w:tcW w:w="1105" w:type="dxa"/>
            <w:vAlign w:val="center"/>
          </w:tcPr>
          <w:p w14:paraId="31AE16AB" w14:textId="5C4C42B8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5.4 (9.3)</w:t>
            </w:r>
          </w:p>
        </w:tc>
        <w:tc>
          <w:tcPr>
            <w:tcW w:w="946" w:type="dxa"/>
            <w:vAlign w:val="center"/>
          </w:tcPr>
          <w:p w14:paraId="7EA85DA8" w14:textId="48C919BE" w:rsidR="00E40361" w:rsidRPr="009255F0" w:rsidRDefault="001C02FA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–</w:t>
            </w:r>
            <w:r w:rsidR="00E40361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.5 (13.9)</w:t>
            </w:r>
          </w:p>
        </w:tc>
        <w:tc>
          <w:tcPr>
            <w:tcW w:w="926" w:type="dxa"/>
            <w:vAlign w:val="center"/>
          </w:tcPr>
          <w:p w14:paraId="1C1DF76F" w14:textId="0054C141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320</w:t>
            </w:r>
          </w:p>
        </w:tc>
        <w:tc>
          <w:tcPr>
            <w:tcW w:w="1030" w:type="dxa"/>
            <w:vAlign w:val="center"/>
          </w:tcPr>
          <w:p w14:paraId="44AA2B79" w14:textId="7B8C4FB1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4.7 (9.3)</w:t>
            </w:r>
          </w:p>
        </w:tc>
        <w:tc>
          <w:tcPr>
            <w:tcW w:w="1096" w:type="dxa"/>
            <w:vAlign w:val="center"/>
          </w:tcPr>
          <w:p w14:paraId="4F52AC1B" w14:textId="50DA2293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25.6 (9.8)</w:t>
            </w:r>
          </w:p>
        </w:tc>
        <w:tc>
          <w:tcPr>
            <w:tcW w:w="992" w:type="dxa"/>
            <w:vAlign w:val="center"/>
          </w:tcPr>
          <w:p w14:paraId="31A157E8" w14:textId="5B6D432F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9 (11.1)</w:t>
            </w:r>
          </w:p>
        </w:tc>
        <w:tc>
          <w:tcPr>
            <w:tcW w:w="960" w:type="dxa"/>
            <w:vAlign w:val="center"/>
          </w:tcPr>
          <w:p w14:paraId="15B63FCB" w14:textId="09B73D7E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619</w:t>
            </w:r>
          </w:p>
        </w:tc>
      </w:tr>
      <w:tr w:rsidR="00EB4D4E" w:rsidRPr="009255F0" w14:paraId="6F1C8175" w14:textId="77777777" w:rsidTr="009942C1">
        <w:tc>
          <w:tcPr>
            <w:tcW w:w="1555" w:type="dxa"/>
          </w:tcPr>
          <w:p w14:paraId="79AF197B" w14:textId="270EEEA0" w:rsidR="00920927" w:rsidRPr="009255F0" w:rsidRDefault="001C02FA" w:rsidP="00987D66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   </w:t>
            </w:r>
            <w:r w:rsidR="00920927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Number of </w:t>
            </w: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4252" w:type="dxa"/>
            <w:gridSpan w:val="4"/>
            <w:vAlign w:val="center"/>
          </w:tcPr>
          <w:p w14:paraId="72A003E8" w14:textId="26E12D47" w:rsidR="00920927" w:rsidRPr="009255F0" w:rsidRDefault="00231449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</w:t>
            </w:r>
            <w:r w:rsidR="001601AE"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87</w:t>
            </w:r>
          </w:p>
        </w:tc>
        <w:tc>
          <w:tcPr>
            <w:tcW w:w="4111" w:type="dxa"/>
            <w:gridSpan w:val="4"/>
            <w:vAlign w:val="center"/>
          </w:tcPr>
          <w:p w14:paraId="487F8AFB" w14:textId="5DADFB10" w:rsidR="00920927" w:rsidRPr="009255F0" w:rsidRDefault="001601AE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84</w:t>
            </w:r>
          </w:p>
        </w:tc>
        <w:tc>
          <w:tcPr>
            <w:tcW w:w="4078" w:type="dxa"/>
            <w:gridSpan w:val="4"/>
            <w:vAlign w:val="center"/>
          </w:tcPr>
          <w:p w14:paraId="12D0CB86" w14:textId="7E8D7941" w:rsidR="00920927" w:rsidRPr="009255F0" w:rsidRDefault="001601AE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38</w:t>
            </w:r>
          </w:p>
        </w:tc>
      </w:tr>
      <w:tr w:rsidR="002D5208" w:rsidRPr="009255F0" w14:paraId="25409869" w14:textId="77777777" w:rsidTr="003E09FE">
        <w:tc>
          <w:tcPr>
            <w:tcW w:w="1555" w:type="dxa"/>
          </w:tcPr>
          <w:p w14:paraId="339F6508" w14:textId="6B378DC3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Time Up and Go Test score, mean (SD), s</w:t>
            </w:r>
          </w:p>
        </w:tc>
        <w:tc>
          <w:tcPr>
            <w:tcW w:w="1134" w:type="dxa"/>
            <w:vAlign w:val="center"/>
          </w:tcPr>
          <w:p w14:paraId="04F3C3BE" w14:textId="77554C5C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1.9 (4.1)</w:t>
            </w:r>
          </w:p>
        </w:tc>
        <w:tc>
          <w:tcPr>
            <w:tcW w:w="1155" w:type="dxa"/>
            <w:vAlign w:val="center"/>
          </w:tcPr>
          <w:p w14:paraId="16A90FB7" w14:textId="1E5F6660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1.3 (3.8)</w:t>
            </w:r>
          </w:p>
        </w:tc>
        <w:tc>
          <w:tcPr>
            <w:tcW w:w="1021" w:type="dxa"/>
            <w:vAlign w:val="center"/>
          </w:tcPr>
          <w:p w14:paraId="6ECCA217" w14:textId="65ED64CA" w:rsidR="00E40361" w:rsidRPr="009255F0" w:rsidRDefault="001C02FA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–</w:t>
            </w:r>
            <w:r w:rsidR="00E40361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6 (2.8)</w:t>
            </w:r>
          </w:p>
        </w:tc>
        <w:tc>
          <w:tcPr>
            <w:tcW w:w="942" w:type="dxa"/>
            <w:vAlign w:val="center"/>
          </w:tcPr>
          <w:p w14:paraId="3B73388D" w14:textId="5DE57A46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701</w:t>
            </w:r>
          </w:p>
        </w:tc>
        <w:tc>
          <w:tcPr>
            <w:tcW w:w="1134" w:type="dxa"/>
            <w:vAlign w:val="center"/>
          </w:tcPr>
          <w:p w14:paraId="4E4D5E27" w14:textId="509FB242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2.1 (5.1)</w:t>
            </w:r>
          </w:p>
        </w:tc>
        <w:tc>
          <w:tcPr>
            <w:tcW w:w="1105" w:type="dxa"/>
            <w:vAlign w:val="center"/>
          </w:tcPr>
          <w:p w14:paraId="0921CB59" w14:textId="1986639F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1.9 (5.7)</w:t>
            </w:r>
          </w:p>
        </w:tc>
        <w:tc>
          <w:tcPr>
            <w:tcW w:w="946" w:type="dxa"/>
            <w:vAlign w:val="center"/>
          </w:tcPr>
          <w:p w14:paraId="7082CC40" w14:textId="5E0F9244" w:rsidR="00E40361" w:rsidRPr="009255F0" w:rsidRDefault="001C02FA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–</w:t>
            </w:r>
            <w:r w:rsidR="00E40361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2 (4.3)</w:t>
            </w:r>
          </w:p>
        </w:tc>
        <w:tc>
          <w:tcPr>
            <w:tcW w:w="926" w:type="dxa"/>
            <w:vAlign w:val="center"/>
          </w:tcPr>
          <w:p w14:paraId="64E2B8EC" w14:textId="05893319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1030" w:type="dxa"/>
            <w:vAlign w:val="center"/>
          </w:tcPr>
          <w:p w14:paraId="68DD115F" w14:textId="52491171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2.4 (5.1)</w:t>
            </w:r>
          </w:p>
        </w:tc>
        <w:tc>
          <w:tcPr>
            <w:tcW w:w="1096" w:type="dxa"/>
            <w:vAlign w:val="center"/>
          </w:tcPr>
          <w:p w14:paraId="03F048F9" w14:textId="582F09AB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2,2 (5)</w:t>
            </w:r>
          </w:p>
        </w:tc>
        <w:tc>
          <w:tcPr>
            <w:tcW w:w="992" w:type="dxa"/>
            <w:vAlign w:val="center"/>
          </w:tcPr>
          <w:p w14:paraId="342C3BAB" w14:textId="166B1CB6" w:rsidR="00E40361" w:rsidRPr="009255F0" w:rsidRDefault="001C02FA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–</w:t>
            </w:r>
            <w:r w:rsidR="00E40361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2 (2.7)</w:t>
            </w:r>
          </w:p>
        </w:tc>
        <w:tc>
          <w:tcPr>
            <w:tcW w:w="960" w:type="dxa"/>
            <w:vAlign w:val="center"/>
          </w:tcPr>
          <w:p w14:paraId="1FF9E657" w14:textId="5FF62406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632</w:t>
            </w:r>
          </w:p>
        </w:tc>
      </w:tr>
      <w:tr w:rsidR="00EB4D4E" w:rsidRPr="009255F0" w14:paraId="136BD83E" w14:textId="77777777" w:rsidTr="009942C1">
        <w:tc>
          <w:tcPr>
            <w:tcW w:w="1555" w:type="dxa"/>
          </w:tcPr>
          <w:p w14:paraId="7BF399D9" w14:textId="4F8ED370" w:rsidR="00920927" w:rsidRPr="009255F0" w:rsidRDefault="001C02FA" w:rsidP="00987D66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   </w:t>
            </w:r>
            <w:r w:rsidR="00920927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Number of </w:t>
            </w: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4252" w:type="dxa"/>
            <w:gridSpan w:val="4"/>
            <w:vAlign w:val="center"/>
          </w:tcPr>
          <w:p w14:paraId="02C0CCC2" w14:textId="18CED9FA" w:rsidR="00920927" w:rsidRPr="009255F0" w:rsidRDefault="00231449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87</w:t>
            </w:r>
          </w:p>
        </w:tc>
        <w:tc>
          <w:tcPr>
            <w:tcW w:w="4111" w:type="dxa"/>
            <w:gridSpan w:val="4"/>
            <w:vAlign w:val="center"/>
          </w:tcPr>
          <w:p w14:paraId="00D766FA" w14:textId="27B94ADA" w:rsidR="00920927" w:rsidRPr="009255F0" w:rsidRDefault="00231449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85</w:t>
            </w:r>
          </w:p>
        </w:tc>
        <w:tc>
          <w:tcPr>
            <w:tcW w:w="4078" w:type="dxa"/>
            <w:gridSpan w:val="4"/>
            <w:vAlign w:val="center"/>
          </w:tcPr>
          <w:p w14:paraId="0128C074" w14:textId="080194AC" w:rsidR="00920927" w:rsidRPr="009255F0" w:rsidRDefault="001601AE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 = 41</w:t>
            </w:r>
          </w:p>
        </w:tc>
      </w:tr>
      <w:tr w:rsidR="002D5208" w:rsidRPr="009255F0" w14:paraId="5A75E2BD" w14:textId="77777777" w:rsidTr="003E09FE">
        <w:tc>
          <w:tcPr>
            <w:tcW w:w="1555" w:type="dxa"/>
          </w:tcPr>
          <w:p w14:paraId="2B537B8C" w14:textId="5D405440" w:rsidR="00E40361" w:rsidRPr="009255F0" w:rsidRDefault="00E40361" w:rsidP="009942C1">
            <w:pP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Older People's Quality of Life Questionnaire-35 score, mean (SD)</w:t>
            </w:r>
          </w:p>
        </w:tc>
        <w:tc>
          <w:tcPr>
            <w:tcW w:w="1134" w:type="dxa"/>
            <w:vAlign w:val="center"/>
          </w:tcPr>
          <w:p w14:paraId="3CB7719B" w14:textId="0166E4A7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41.9 (15.1)</w:t>
            </w:r>
          </w:p>
        </w:tc>
        <w:tc>
          <w:tcPr>
            <w:tcW w:w="1155" w:type="dxa"/>
            <w:vAlign w:val="center"/>
          </w:tcPr>
          <w:p w14:paraId="648E0AEE" w14:textId="635E9D34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45.3 (14.7)</w:t>
            </w:r>
          </w:p>
        </w:tc>
        <w:tc>
          <w:tcPr>
            <w:tcW w:w="1021" w:type="dxa"/>
            <w:vAlign w:val="center"/>
          </w:tcPr>
          <w:p w14:paraId="384636DC" w14:textId="3FC1B91F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3.4 (10.7)</w:t>
            </w:r>
          </w:p>
        </w:tc>
        <w:tc>
          <w:tcPr>
            <w:tcW w:w="942" w:type="dxa"/>
            <w:vAlign w:val="center"/>
          </w:tcPr>
          <w:p w14:paraId="78B36D0F" w14:textId="05E7A86A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1134" w:type="dxa"/>
            <w:vAlign w:val="center"/>
          </w:tcPr>
          <w:p w14:paraId="166BE22C" w14:textId="18F5E82E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41.7 (15.3)</w:t>
            </w:r>
          </w:p>
        </w:tc>
        <w:tc>
          <w:tcPr>
            <w:tcW w:w="1105" w:type="dxa"/>
            <w:vAlign w:val="center"/>
          </w:tcPr>
          <w:p w14:paraId="43D06011" w14:textId="2CD8F71E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43.3 (14.9)</w:t>
            </w:r>
          </w:p>
        </w:tc>
        <w:tc>
          <w:tcPr>
            <w:tcW w:w="946" w:type="dxa"/>
            <w:vAlign w:val="center"/>
          </w:tcPr>
          <w:p w14:paraId="2C023ADA" w14:textId="1A8CFB8A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.7 (10.3)</w:t>
            </w:r>
          </w:p>
        </w:tc>
        <w:tc>
          <w:tcPr>
            <w:tcW w:w="926" w:type="dxa"/>
            <w:vAlign w:val="center"/>
          </w:tcPr>
          <w:p w14:paraId="6C988C64" w14:textId="2D9A951B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1030" w:type="dxa"/>
            <w:vAlign w:val="center"/>
          </w:tcPr>
          <w:p w14:paraId="334ED84F" w14:textId="02C4F046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40.3 (18.9)</w:t>
            </w:r>
          </w:p>
        </w:tc>
        <w:tc>
          <w:tcPr>
            <w:tcW w:w="1096" w:type="dxa"/>
            <w:vAlign w:val="center"/>
          </w:tcPr>
          <w:p w14:paraId="72CD0B77" w14:textId="58426913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140.1 (19.8)</w:t>
            </w:r>
          </w:p>
        </w:tc>
        <w:tc>
          <w:tcPr>
            <w:tcW w:w="992" w:type="dxa"/>
            <w:vAlign w:val="center"/>
          </w:tcPr>
          <w:p w14:paraId="3F3DB9FC" w14:textId="4DEAB65A" w:rsidR="00E40361" w:rsidRPr="009255F0" w:rsidRDefault="001C02FA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–</w:t>
            </w:r>
            <w:r w:rsidR="00E40361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2 (13.4)</w:t>
            </w:r>
          </w:p>
        </w:tc>
        <w:tc>
          <w:tcPr>
            <w:tcW w:w="960" w:type="dxa"/>
            <w:vAlign w:val="center"/>
          </w:tcPr>
          <w:p w14:paraId="3E14C5CC" w14:textId="6E4A264B" w:rsidR="00E40361" w:rsidRPr="009255F0" w:rsidRDefault="00E40361" w:rsidP="00E40361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0.917</w:t>
            </w:r>
          </w:p>
        </w:tc>
      </w:tr>
      <w:tr w:rsidR="00EB4D4E" w:rsidRPr="009255F0" w14:paraId="69C88272" w14:textId="77777777" w:rsidTr="009942C1">
        <w:tc>
          <w:tcPr>
            <w:tcW w:w="1555" w:type="dxa"/>
          </w:tcPr>
          <w:p w14:paraId="7C2855F8" w14:textId="6077A6E9" w:rsidR="00920927" w:rsidRPr="009255F0" w:rsidRDefault="001C02FA" w:rsidP="00987D66">
            <w:pPr>
              <w:tabs>
                <w:tab w:val="left" w:pos="5677"/>
              </w:tabs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   </w:t>
            </w:r>
            <w:r w:rsidR="00920927"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 xml:space="preserve">Number of </w:t>
            </w:r>
            <w:r w:rsidRPr="009255F0">
              <w:rPr>
                <w:rFonts w:asciiTheme="minorBidi" w:hAnsiTheme="minorBidi" w:cstheme="minorBidi"/>
                <w:color w:val="000000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4252" w:type="dxa"/>
            <w:gridSpan w:val="4"/>
            <w:vAlign w:val="center"/>
          </w:tcPr>
          <w:p w14:paraId="129CE9F8" w14:textId="3EA534D9" w:rsidR="00920927" w:rsidRPr="009255F0" w:rsidRDefault="00231449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=86</w:t>
            </w:r>
          </w:p>
        </w:tc>
        <w:tc>
          <w:tcPr>
            <w:tcW w:w="4111" w:type="dxa"/>
            <w:gridSpan w:val="4"/>
            <w:vAlign w:val="center"/>
          </w:tcPr>
          <w:p w14:paraId="0CF7256A" w14:textId="2F48EA9D" w:rsidR="00920927" w:rsidRPr="009255F0" w:rsidRDefault="00231449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=85</w:t>
            </w:r>
          </w:p>
        </w:tc>
        <w:tc>
          <w:tcPr>
            <w:tcW w:w="4078" w:type="dxa"/>
            <w:gridSpan w:val="4"/>
            <w:vAlign w:val="center"/>
          </w:tcPr>
          <w:p w14:paraId="57C2DDEC" w14:textId="5A78A093" w:rsidR="00920927" w:rsidRPr="009255F0" w:rsidRDefault="001601AE" w:rsidP="009942C1">
            <w:pPr>
              <w:tabs>
                <w:tab w:val="left" w:pos="5677"/>
              </w:tabs>
              <w:jc w:val="center"/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9255F0">
              <w:rPr>
                <w:rFonts w:asciiTheme="minorBidi" w:hAnsiTheme="minorBidi" w:cstheme="minorBidi"/>
                <w:sz w:val="16"/>
                <w:szCs w:val="16"/>
                <w:lang w:val="en-US"/>
              </w:rPr>
              <w:t>n=41</w:t>
            </w:r>
          </w:p>
        </w:tc>
      </w:tr>
    </w:tbl>
    <w:p w14:paraId="6768FE3A" w14:textId="00E0DE7C" w:rsidR="00603129" w:rsidRPr="00140CC6" w:rsidRDefault="00603129">
      <w:pPr>
        <w:tabs>
          <w:tab w:val="left" w:pos="5677"/>
        </w:tabs>
        <w:rPr>
          <w:rFonts w:asciiTheme="minorBidi" w:hAnsiTheme="minorBidi" w:cstheme="minorBidi"/>
          <w:sz w:val="16"/>
          <w:szCs w:val="16"/>
          <w:lang w:val="en-US"/>
        </w:rPr>
      </w:pPr>
      <w:r w:rsidRPr="00140CC6">
        <w:rPr>
          <w:rFonts w:asciiTheme="minorBidi" w:hAnsiTheme="minorBidi" w:cstheme="minorBidi"/>
          <w:sz w:val="16"/>
          <w:szCs w:val="16"/>
          <w:lang w:val="en-US"/>
        </w:rPr>
        <w:t xml:space="preserve">*Statistically significant with </w:t>
      </w:r>
      <w:r w:rsidRPr="00140CC6">
        <w:rPr>
          <w:rFonts w:asciiTheme="minorBidi" w:hAnsiTheme="minorBidi" w:cstheme="minorBidi"/>
          <w:i/>
          <w:iCs/>
          <w:sz w:val="16"/>
          <w:szCs w:val="16"/>
          <w:lang w:val="en-US"/>
        </w:rPr>
        <w:t>P</w:t>
      </w:r>
      <w:r w:rsidR="001C02FA">
        <w:rPr>
          <w:rFonts w:asciiTheme="minorBidi" w:hAnsiTheme="minorBidi" w:cstheme="minorBidi"/>
          <w:i/>
          <w:iCs/>
          <w:sz w:val="16"/>
          <w:szCs w:val="16"/>
          <w:lang w:val="en-US"/>
        </w:rPr>
        <w:t xml:space="preserve"> 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>&lt;</w:t>
      </w:r>
      <w:r w:rsidR="001C02FA">
        <w:rPr>
          <w:rFonts w:asciiTheme="minorBidi" w:hAnsiTheme="minorBidi" w:cstheme="minorBidi"/>
          <w:sz w:val="16"/>
          <w:szCs w:val="16"/>
          <w:lang w:val="en-US"/>
        </w:rPr>
        <w:t xml:space="preserve"> 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>.005</w:t>
      </w:r>
      <w:r w:rsidR="005E3056">
        <w:rPr>
          <w:rFonts w:asciiTheme="minorBidi" w:hAnsiTheme="minorBidi" w:cstheme="minorBidi"/>
          <w:sz w:val="16"/>
          <w:szCs w:val="16"/>
          <w:lang w:val="en-US"/>
        </w:rPr>
        <w:t>.</w:t>
      </w:r>
    </w:p>
    <w:p w14:paraId="16110C53" w14:textId="29438B43" w:rsidR="00603129" w:rsidRDefault="00603129">
      <w:pPr>
        <w:tabs>
          <w:tab w:val="left" w:pos="5677"/>
        </w:tabs>
        <w:rPr>
          <w:rFonts w:asciiTheme="minorBidi" w:hAnsiTheme="minorBidi" w:cstheme="minorBidi"/>
          <w:sz w:val="16"/>
          <w:szCs w:val="16"/>
          <w:lang w:val="en-US"/>
        </w:rPr>
      </w:pPr>
      <w:r w:rsidRPr="00140CC6">
        <w:rPr>
          <w:rFonts w:asciiTheme="minorBidi" w:hAnsiTheme="minorBidi" w:cstheme="minorBidi"/>
          <w:sz w:val="16"/>
          <w:szCs w:val="16"/>
          <w:lang w:val="en-US"/>
        </w:rPr>
        <w:t xml:space="preserve">**Statistically significant with </w:t>
      </w:r>
      <w:r w:rsidRPr="00140CC6">
        <w:rPr>
          <w:rFonts w:asciiTheme="minorBidi" w:hAnsiTheme="minorBidi" w:cstheme="minorBidi"/>
          <w:i/>
          <w:iCs/>
          <w:sz w:val="16"/>
          <w:szCs w:val="16"/>
          <w:lang w:val="en-US"/>
        </w:rPr>
        <w:t>P</w:t>
      </w:r>
      <w:r w:rsidR="001C02FA">
        <w:rPr>
          <w:rFonts w:asciiTheme="minorBidi" w:hAnsiTheme="minorBidi" w:cstheme="minorBidi"/>
          <w:i/>
          <w:iCs/>
          <w:sz w:val="16"/>
          <w:szCs w:val="16"/>
          <w:lang w:val="en-US"/>
        </w:rPr>
        <w:t xml:space="preserve"> 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>&lt;</w:t>
      </w:r>
      <w:r w:rsidR="001C02FA">
        <w:rPr>
          <w:rFonts w:asciiTheme="minorBidi" w:hAnsiTheme="minorBidi" w:cstheme="minorBidi"/>
          <w:sz w:val="16"/>
          <w:szCs w:val="16"/>
          <w:lang w:val="en-US"/>
        </w:rPr>
        <w:t xml:space="preserve"> 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>.001</w:t>
      </w:r>
      <w:r w:rsidR="005E3056">
        <w:rPr>
          <w:rFonts w:asciiTheme="minorBidi" w:hAnsiTheme="minorBidi" w:cstheme="minorBidi"/>
          <w:sz w:val="16"/>
          <w:szCs w:val="16"/>
          <w:lang w:val="en-US"/>
        </w:rPr>
        <w:t>.</w:t>
      </w:r>
    </w:p>
    <w:p w14:paraId="1F424AD4" w14:textId="6CC1F04E" w:rsidR="003E09FE" w:rsidRPr="00140CC6" w:rsidRDefault="003E09FE">
      <w:pPr>
        <w:tabs>
          <w:tab w:val="left" w:pos="5677"/>
        </w:tabs>
        <w:rPr>
          <w:rFonts w:asciiTheme="minorBidi" w:hAnsiTheme="minorBidi" w:cstheme="minorBidi"/>
          <w:sz w:val="16"/>
          <w:szCs w:val="16"/>
          <w:lang w:val="en-US"/>
        </w:rPr>
      </w:pPr>
      <w:r>
        <w:rPr>
          <w:rFonts w:asciiTheme="minorBidi" w:hAnsiTheme="minorBidi" w:cstheme="minorBidi"/>
          <w:sz w:val="16"/>
          <w:szCs w:val="16"/>
          <w:lang w:val="en-US"/>
        </w:rPr>
        <w:t>Bold numbers : statistically significant</w:t>
      </w:r>
    </w:p>
    <w:p w14:paraId="6CD05DB8" w14:textId="4C38D337" w:rsidR="00603129" w:rsidRPr="00140CC6" w:rsidRDefault="00603129">
      <w:pPr>
        <w:tabs>
          <w:tab w:val="left" w:pos="5677"/>
        </w:tabs>
        <w:rPr>
          <w:rFonts w:asciiTheme="minorBidi" w:hAnsiTheme="minorBidi" w:cstheme="minorBidi"/>
          <w:sz w:val="16"/>
          <w:szCs w:val="16"/>
          <w:lang w:val="en-US"/>
        </w:rPr>
      </w:pPr>
      <w:r w:rsidRPr="00140CC6">
        <w:rPr>
          <w:rFonts w:asciiTheme="minorBidi" w:hAnsiTheme="minorBidi" w:cstheme="minorBidi"/>
          <w:sz w:val="16"/>
          <w:szCs w:val="16"/>
          <w:lang w:val="en-US"/>
        </w:rPr>
        <w:t>SD = standard deviation; n = number of participants who had evaluation at baseline and at 12 months; s = seconds; cm = centimeters.</w:t>
      </w:r>
    </w:p>
    <w:p w14:paraId="3B0BBE2F" w14:textId="3FE56EC2" w:rsidR="00603129" w:rsidRDefault="00603129" w:rsidP="009942C1">
      <w:pPr>
        <w:tabs>
          <w:tab w:val="left" w:pos="5677"/>
        </w:tabs>
        <w:rPr>
          <w:rFonts w:asciiTheme="minorBidi" w:hAnsiTheme="minorBidi" w:cstheme="minorBidi"/>
          <w:sz w:val="16"/>
          <w:szCs w:val="16"/>
          <w:lang w:val="en-US"/>
        </w:rPr>
      </w:pPr>
      <w:r w:rsidRPr="00140CC6">
        <w:rPr>
          <w:rFonts w:asciiTheme="minorBidi" w:hAnsiTheme="minorBidi" w:cstheme="minorBidi"/>
          <w:sz w:val="16"/>
          <w:szCs w:val="16"/>
          <w:vertAlign w:val="superscript"/>
          <w:lang w:val="en-US"/>
        </w:rPr>
        <w:t>a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 xml:space="preserve">Experimental group : 5 </w:t>
      </w:r>
      <w:r w:rsidR="005E3056">
        <w:rPr>
          <w:rFonts w:asciiTheme="minorBidi" w:hAnsiTheme="minorBidi" w:cstheme="minorBidi"/>
          <w:sz w:val="16"/>
          <w:szCs w:val="16"/>
          <w:lang w:val="en-US"/>
        </w:rPr>
        <w:t>additional</w:t>
      </w:r>
      <w:r w:rsidR="005E3056" w:rsidRPr="00140CC6">
        <w:rPr>
          <w:rFonts w:asciiTheme="minorBidi" w:hAnsiTheme="minorBidi" w:cstheme="minorBidi"/>
          <w:sz w:val="16"/>
          <w:szCs w:val="16"/>
          <w:lang w:val="en-US"/>
        </w:rPr>
        <w:t xml:space="preserve"> 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>participants were able to perform the test at month 12 (n = 83). When include</w:t>
      </w:r>
      <w:r w:rsidR="005E3056">
        <w:rPr>
          <w:rFonts w:asciiTheme="minorBidi" w:hAnsiTheme="minorBidi" w:cstheme="minorBidi"/>
          <w:sz w:val="16"/>
          <w:szCs w:val="16"/>
          <w:lang w:val="en-US"/>
        </w:rPr>
        <w:t>d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 xml:space="preserve"> in the analysis, the mean is 14.0 (3.3) at 12 months. Reference group: 4 </w:t>
      </w:r>
      <w:r w:rsidR="005E3056">
        <w:rPr>
          <w:rFonts w:asciiTheme="minorBidi" w:hAnsiTheme="minorBidi" w:cstheme="minorBidi"/>
          <w:sz w:val="16"/>
          <w:szCs w:val="16"/>
          <w:lang w:val="en-US"/>
        </w:rPr>
        <w:t>additional</w:t>
      </w:r>
      <w:r w:rsidR="005E3056" w:rsidRPr="00140CC6">
        <w:rPr>
          <w:rFonts w:asciiTheme="minorBidi" w:hAnsiTheme="minorBidi" w:cstheme="minorBidi"/>
          <w:sz w:val="16"/>
          <w:szCs w:val="16"/>
          <w:lang w:val="en-US"/>
        </w:rPr>
        <w:t xml:space="preserve"> 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 xml:space="preserve">participants, mean 13.8 (4.8). Control </w:t>
      </w:r>
      <w:r w:rsidR="001C02FA" w:rsidRPr="00140CC6">
        <w:rPr>
          <w:rFonts w:asciiTheme="minorBidi" w:hAnsiTheme="minorBidi" w:cstheme="minorBidi"/>
          <w:sz w:val="16"/>
          <w:szCs w:val="16"/>
          <w:lang w:val="en-US"/>
        </w:rPr>
        <w:t>group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 xml:space="preserve">: 1 </w:t>
      </w:r>
      <w:r w:rsidR="005E3056">
        <w:rPr>
          <w:rFonts w:asciiTheme="minorBidi" w:hAnsiTheme="minorBidi" w:cstheme="minorBidi"/>
          <w:sz w:val="16"/>
          <w:szCs w:val="16"/>
          <w:lang w:val="en-US"/>
        </w:rPr>
        <w:t>additional</w:t>
      </w:r>
      <w:r w:rsidR="005E3056" w:rsidRPr="00140CC6">
        <w:rPr>
          <w:rFonts w:asciiTheme="minorBidi" w:hAnsiTheme="minorBidi" w:cstheme="minorBidi"/>
          <w:sz w:val="16"/>
          <w:szCs w:val="16"/>
          <w:lang w:val="en-US"/>
        </w:rPr>
        <w:t xml:space="preserve"> </w:t>
      </w:r>
      <w:r w:rsidRPr="00140CC6">
        <w:rPr>
          <w:rFonts w:asciiTheme="minorBidi" w:hAnsiTheme="minorBidi" w:cstheme="minorBidi"/>
          <w:sz w:val="16"/>
          <w:szCs w:val="16"/>
          <w:lang w:val="en-US"/>
        </w:rPr>
        <w:t>participant, mean 15.6 (6.2).</w:t>
      </w:r>
    </w:p>
    <w:p w14:paraId="17532A54" w14:textId="77777777" w:rsidR="005E3056" w:rsidRPr="00140CC6" w:rsidRDefault="005E3056" w:rsidP="009942C1">
      <w:pPr>
        <w:tabs>
          <w:tab w:val="left" w:pos="5677"/>
        </w:tabs>
        <w:rPr>
          <w:rFonts w:asciiTheme="minorBidi" w:hAnsiTheme="minorBidi" w:cstheme="minorBidi"/>
          <w:sz w:val="16"/>
          <w:szCs w:val="16"/>
          <w:lang w:val="en-US"/>
        </w:rPr>
      </w:pPr>
    </w:p>
    <w:p w14:paraId="06C79C4A" w14:textId="77777777" w:rsidR="000F587A" w:rsidRDefault="000F587A" w:rsidP="009942C1">
      <w:pPr>
        <w:tabs>
          <w:tab w:val="left" w:pos="5677"/>
        </w:tabs>
        <w:rPr>
          <w:rFonts w:asciiTheme="minorBidi" w:hAnsiTheme="minorBidi" w:cstheme="minorBidi"/>
          <w:b/>
          <w:bCs/>
          <w:color w:val="000000"/>
          <w:sz w:val="20"/>
          <w:szCs w:val="20"/>
          <w:lang w:val="en-US"/>
        </w:rPr>
      </w:pPr>
    </w:p>
    <w:p w14:paraId="035BACAE" w14:textId="15316502" w:rsidR="00140CC6" w:rsidRDefault="00140CC6" w:rsidP="009942C1">
      <w:pPr>
        <w:tabs>
          <w:tab w:val="left" w:pos="5677"/>
        </w:tabs>
        <w:rPr>
          <w:rFonts w:asciiTheme="minorBidi" w:hAnsiTheme="minorBidi" w:cstheme="minorBidi"/>
          <w:b/>
          <w:bCs/>
          <w:color w:val="000000"/>
          <w:lang w:val="en-US"/>
        </w:rPr>
      </w:pPr>
    </w:p>
    <w:p w14:paraId="0C987D3E" w14:textId="5F7E911E" w:rsidR="000F587A" w:rsidRPr="00560625" w:rsidRDefault="000F587A" w:rsidP="009942C1">
      <w:pPr>
        <w:tabs>
          <w:tab w:val="left" w:pos="5677"/>
        </w:tabs>
        <w:rPr>
          <w:rFonts w:asciiTheme="minorBidi" w:hAnsiTheme="minorBidi" w:cstheme="minorBidi"/>
          <w:color w:val="000000"/>
          <w:sz w:val="20"/>
          <w:szCs w:val="20"/>
          <w:lang w:val="en-US"/>
        </w:rPr>
      </w:pPr>
      <w:r w:rsidRPr="00560625">
        <w:rPr>
          <w:rFonts w:asciiTheme="minorBidi" w:hAnsiTheme="minorBidi" w:cstheme="minorBidi"/>
          <w:b/>
          <w:bCs/>
          <w:color w:val="000000"/>
          <w:sz w:val="20"/>
          <w:szCs w:val="20"/>
          <w:lang w:val="en-US"/>
        </w:rPr>
        <w:t xml:space="preserve">eTable 2. </w:t>
      </w:r>
      <w:r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Fall </w:t>
      </w:r>
      <w:r w:rsidR="004D231A">
        <w:rPr>
          <w:rFonts w:asciiTheme="minorBidi" w:hAnsiTheme="minorBidi" w:cstheme="minorBidi"/>
          <w:color w:val="000000"/>
          <w:sz w:val="20"/>
          <w:szCs w:val="20"/>
          <w:lang w:val="en-US"/>
        </w:rPr>
        <w:t>r</w:t>
      </w:r>
      <w:r w:rsidR="004D231A"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isk </w:t>
      </w:r>
      <w:r w:rsidR="004D231A">
        <w:rPr>
          <w:rFonts w:asciiTheme="minorBidi" w:hAnsiTheme="minorBidi" w:cstheme="minorBidi"/>
          <w:color w:val="000000"/>
          <w:sz w:val="20"/>
          <w:szCs w:val="20"/>
          <w:lang w:val="en-US"/>
        </w:rPr>
        <w:t>c</w:t>
      </w:r>
      <w:r w:rsidR="004D231A"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ategories </w:t>
      </w:r>
      <w:r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in the </w:t>
      </w:r>
      <w:r w:rsidR="005E3056"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3 </w:t>
      </w:r>
      <w:r w:rsidR="004D231A">
        <w:rPr>
          <w:rFonts w:asciiTheme="minorBidi" w:hAnsiTheme="minorBidi" w:cstheme="minorBidi"/>
          <w:color w:val="000000"/>
          <w:sz w:val="20"/>
          <w:szCs w:val="20"/>
          <w:lang w:val="en-US"/>
        </w:rPr>
        <w:t>g</w:t>
      </w:r>
      <w:r w:rsidR="004D231A"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roups </w:t>
      </w:r>
      <w:r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at </w:t>
      </w:r>
      <w:r w:rsidR="004D231A">
        <w:rPr>
          <w:rFonts w:asciiTheme="minorBidi" w:hAnsiTheme="minorBidi" w:cstheme="minorBidi"/>
          <w:color w:val="000000"/>
          <w:sz w:val="20"/>
          <w:szCs w:val="20"/>
          <w:lang w:val="en-US"/>
        </w:rPr>
        <w:t>b</w:t>
      </w:r>
      <w:r w:rsidR="004D231A"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aseline </w:t>
      </w:r>
      <w:r w:rsidR="005E3056"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>(</w:t>
      </w:r>
      <w:r w:rsidR="004D231A">
        <w:rPr>
          <w:rFonts w:asciiTheme="minorBidi" w:hAnsiTheme="minorBidi" w:cstheme="minorBidi"/>
          <w:color w:val="000000"/>
          <w:sz w:val="20"/>
          <w:szCs w:val="20"/>
          <w:lang w:val="en-US"/>
        </w:rPr>
        <w:t>r</w:t>
      </w:r>
      <w:r w:rsidR="004D231A"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>andomized</w:t>
      </w:r>
      <w:r w:rsidR="005E3056"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>)</w:t>
      </w:r>
      <w:r w:rsidRPr="00560625">
        <w:rPr>
          <w:rFonts w:asciiTheme="minorBidi" w:hAnsiTheme="minorBidi" w:cstheme="minorBidi"/>
          <w:color w:val="000000"/>
          <w:sz w:val="20"/>
          <w:szCs w:val="20"/>
          <w:lang w:val="en-US"/>
        </w:rPr>
        <w:t>, Month 0, and Month 12</w:t>
      </w:r>
      <w:r w:rsidR="004D231A">
        <w:rPr>
          <w:rFonts w:asciiTheme="minorBidi" w:hAnsiTheme="minorBidi" w:cstheme="minorBidi"/>
          <w:color w:val="000000"/>
          <w:sz w:val="20"/>
          <w:szCs w:val="20"/>
          <w:lang w:val="en-US"/>
        </w:rPr>
        <w:t>.</w:t>
      </w:r>
    </w:p>
    <w:p w14:paraId="3293D81B" w14:textId="77777777" w:rsidR="000F587A" w:rsidRPr="0098518A" w:rsidRDefault="000F587A" w:rsidP="009942C1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US"/>
        </w:rPr>
      </w:pPr>
    </w:p>
    <w:tbl>
      <w:tblPr>
        <w:tblW w:w="1291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"/>
        <w:gridCol w:w="1585"/>
        <w:gridCol w:w="1263"/>
        <w:gridCol w:w="1120"/>
        <w:gridCol w:w="1120"/>
        <w:gridCol w:w="196"/>
        <w:gridCol w:w="1275"/>
        <w:gridCol w:w="1134"/>
        <w:gridCol w:w="979"/>
        <w:gridCol w:w="219"/>
        <w:gridCol w:w="1330"/>
        <w:gridCol w:w="1134"/>
        <w:gridCol w:w="1276"/>
      </w:tblGrid>
      <w:tr w:rsidR="0098518A" w:rsidRPr="004B7A89" w14:paraId="7C2EBFD8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09E59240" w14:textId="2946A713" w:rsidR="0098518A" w:rsidRPr="0098518A" w:rsidRDefault="0098518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FFFFFF" w:themeColor="background1"/>
                <w:sz w:val="20"/>
                <w:szCs w:val="20"/>
              </w:rPr>
              <w:t>A</w:t>
            </w:r>
          </w:p>
        </w:tc>
        <w:tc>
          <w:tcPr>
            <w:tcW w:w="1263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F7E57" w14:textId="04DE4E61" w:rsidR="0098518A" w:rsidRPr="0098518A" w:rsidRDefault="0098518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color w:val="000000"/>
                <w:sz w:val="20"/>
                <w:szCs w:val="20"/>
                <w:lang w:val="en-US"/>
              </w:rPr>
              <w:t>Percentage and number of participants in each fall risk category, all participants</w:t>
            </w:r>
          </w:p>
        </w:tc>
      </w:tr>
      <w:tr w:rsidR="006E2AA2" w:rsidRPr="0098518A" w14:paraId="5222692B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8D17" w14:textId="77777777" w:rsidR="006E2AA2" w:rsidRPr="005D2116" w:rsidRDefault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67A54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9782C" w14:textId="01C8D40A" w:rsidR="006E2AA2" w:rsidRPr="005D2116" w:rsidRDefault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Experimental group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1703" w14:textId="77777777" w:rsidR="006E2AA2" w:rsidRPr="005D2116" w:rsidRDefault="006E2AA2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33097" w14:textId="21378FDF" w:rsidR="006E2AA2" w:rsidRPr="005D2116" w:rsidRDefault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Reference group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EBE5" w14:textId="77777777" w:rsidR="006E2AA2" w:rsidRPr="005D2116" w:rsidRDefault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9FDEB" w14:textId="39F550E1" w:rsidR="006E2AA2" w:rsidRPr="005D2116" w:rsidRDefault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Control group</w:t>
            </w:r>
          </w:p>
        </w:tc>
      </w:tr>
      <w:tr w:rsidR="006E2AA2" w:rsidRPr="0098518A" w14:paraId="255E9BD6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3DCA" w14:textId="77777777" w:rsidR="006E2AA2" w:rsidRPr="005D2116" w:rsidRDefault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E4035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Risk categor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F237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Randomiz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61455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A704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B6C9" w14:textId="77777777" w:rsidR="006E2AA2" w:rsidRPr="0098518A" w:rsidRDefault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6A50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Randomiz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3BE8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F9A4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1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18F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C211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Randomiz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EB1C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37FC" w14:textId="77777777" w:rsidR="006E2AA2" w:rsidRPr="005D2116" w:rsidRDefault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12</w:t>
            </w:r>
          </w:p>
        </w:tc>
      </w:tr>
      <w:tr w:rsidR="006E2AA2" w:rsidRPr="0098518A" w14:paraId="6F20AB54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9B0" w14:textId="77777777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5092" w14:textId="77777777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Low-risk, % 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F6DC" w14:textId="5B5358F2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4 (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3FA5" w14:textId="27883560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3 (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8219" w14:textId="2F746836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24 (2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ED66" w14:textId="77777777" w:rsidR="006E2AA2" w:rsidRPr="0098518A" w:rsidRDefault="006E2AA2" w:rsidP="0065116F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C8B2" w14:textId="56B3A5F0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8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4309" w14:textId="44F1BDFB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9 (2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792D" w14:textId="09121F34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6 (31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8313" w14:textId="77777777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492A" w14:textId="1C2792CA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5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85F" w14:textId="3537197D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6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9E81" w14:textId="1DD99C8A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7 (15)</w:t>
            </w:r>
          </w:p>
        </w:tc>
      </w:tr>
      <w:tr w:rsidR="006E2AA2" w:rsidRPr="0098518A" w14:paraId="15980C08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B378" w14:textId="77777777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E979" w14:textId="77777777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derate risk, % 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897E" w14:textId="40572297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8 (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BFF" w14:textId="69D6C721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8 (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C50C" w14:textId="6FA239BE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67 (5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C53B" w14:textId="77777777" w:rsidR="006E2AA2" w:rsidRPr="0098518A" w:rsidRDefault="006E2AA2" w:rsidP="0065116F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AC89" w14:textId="0F4BBE61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2 (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EDCB" w14:textId="67D34C3A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2 (4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5F7C" w14:textId="302047BB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8 (41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F09C" w14:textId="77777777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D975" w14:textId="1D1D4AEE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0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AA4" w14:textId="6AE721D7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1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7706" w14:textId="400A177D" w:rsidR="006E2AA2" w:rsidRPr="005D2116" w:rsidRDefault="006E2AA2" w:rsidP="0065116F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1 (17)</w:t>
            </w:r>
          </w:p>
        </w:tc>
      </w:tr>
      <w:tr w:rsidR="006E2AA2" w:rsidRPr="0098518A" w14:paraId="0F8408E0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4349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F9B9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High-risk, % 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C81" w14:textId="5E33DCEB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8 (8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D9F3" w14:textId="06AEFA4B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9 (7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0723" w14:textId="01C4B756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9 (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25AB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9A2" w14:textId="684C25BF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9 (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43C" w14:textId="4C510965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9 (7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B71C" w14:textId="5BE24EF1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15 (13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154" w14:textId="77777777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AC22" w14:textId="2C8F7316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6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5EC1" w14:textId="163ED78E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2 (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FA1E" w14:textId="03E01DC9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22 (9)</w:t>
            </w:r>
          </w:p>
        </w:tc>
      </w:tr>
      <w:tr w:rsidR="006E2AA2" w:rsidRPr="0098518A" w14:paraId="12EE9FEB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20C9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ADAF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Total, % (n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1DA5" w14:textId="47E3482A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1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FB37" w14:textId="75544A2C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15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3043" w14:textId="3DAE6ECC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87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B0BF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7CDF7" w14:textId="340BED0D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1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62DB" w14:textId="4891E99C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14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5B80" w14:textId="20BBD001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85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25B9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8EFA" w14:textId="6428225C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B881" w14:textId="72BB172F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02BB" w14:textId="0E755845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41)</w:t>
            </w:r>
          </w:p>
        </w:tc>
      </w:tr>
      <w:tr w:rsidR="006E2AA2" w:rsidRPr="0098518A" w14:paraId="65F230BB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C7FF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625E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9D18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F9A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27A4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4858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3915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A555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8B64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92D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5CFF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88C4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90C8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</w:tr>
      <w:tr w:rsidR="0098518A" w:rsidRPr="004B7A89" w14:paraId="22FD6AAA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0A9F577B" w14:textId="10249DD9" w:rsidR="0098518A" w:rsidRPr="0098518A" w:rsidRDefault="0098518A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FFFFFF" w:themeColor="background1"/>
                <w:sz w:val="20"/>
                <w:szCs w:val="20"/>
              </w:rPr>
              <w:t>B</w:t>
            </w:r>
          </w:p>
        </w:tc>
        <w:tc>
          <w:tcPr>
            <w:tcW w:w="1263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DC1B6" w14:textId="3FC3A792" w:rsidR="0098518A" w:rsidRPr="0098518A" w:rsidRDefault="0098518A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color w:val="000000"/>
                <w:sz w:val="20"/>
                <w:szCs w:val="20"/>
                <w:lang w:val="en-US"/>
              </w:rPr>
              <w:t>Percentage and number of participants in each fall risk category, Month 0 included only the participants who performed the final evaluation</w:t>
            </w:r>
          </w:p>
        </w:tc>
      </w:tr>
      <w:tr w:rsidR="006E2AA2" w:rsidRPr="0098518A" w14:paraId="240421C0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DD3E" w14:textId="77777777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3467A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37D94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F6D2F" w14:textId="13A756F5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Experimental group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CDBAA" w14:textId="77777777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3C1AB" w14:textId="77777777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0A118" w14:textId="3BEB5B89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Reference group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0EF69" w14:textId="77777777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1635F" w14:textId="77777777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8CB17" w14:textId="27713374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Control group</w:t>
            </w:r>
          </w:p>
        </w:tc>
      </w:tr>
      <w:tr w:rsidR="006E2AA2" w:rsidRPr="0098518A" w14:paraId="794479EB" w14:textId="77777777" w:rsidTr="005D2116">
        <w:trPr>
          <w:trHeight w:val="320"/>
        </w:trPr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1BFF" w14:textId="77777777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CB020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Risk category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6EBB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C1C4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6122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12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7254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7D4A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5F57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1762F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12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9A01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3EC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865E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919F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nth 12</w:t>
            </w:r>
          </w:p>
        </w:tc>
      </w:tr>
      <w:tr w:rsidR="006E2AA2" w:rsidRPr="0098518A" w14:paraId="2DBEBAF9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21A2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2808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Low-risk, % 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8F20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9EC1" w14:textId="010DEC12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1 (1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540A" w14:textId="0E261D13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24 (2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EB3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13B9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795" w14:textId="1FB6F4BC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20 (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AB86" w14:textId="48D7947B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6 (31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697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926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C5E" w14:textId="61646EF3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22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BC3" w14:textId="65015BAF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7 (15)</w:t>
            </w:r>
          </w:p>
        </w:tc>
      </w:tr>
      <w:tr w:rsidR="006E2AA2" w:rsidRPr="0098518A" w14:paraId="2FD5AC74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A1DA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CEEE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derate risk, % 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7D24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182" w14:textId="002728A3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9 (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37D" w14:textId="794EA371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67 (5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526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197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71F8" w14:textId="50EFC6E3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3 (2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ED7" w14:textId="19ADC809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48 (41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D57" w14:textId="77777777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9035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E03" w14:textId="35A3F859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1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5459" w14:textId="6E7B4D90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41 (17)</w:t>
            </w:r>
          </w:p>
        </w:tc>
      </w:tr>
      <w:tr w:rsidR="006E2AA2" w:rsidRPr="0098518A" w14:paraId="5BAAB231" w14:textId="77777777" w:rsidTr="005D2116">
        <w:trPr>
          <w:trHeight w:val="32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BAFA" w14:textId="77777777" w:rsidR="006E2AA2" w:rsidRPr="005D2116" w:rsidRDefault="006E2AA2" w:rsidP="006E2AA2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4AF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High-risk, % 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DB92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739D" w14:textId="0B5B8859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9 (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2661" w14:textId="518A7BB3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9 (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F5F0" w14:textId="77777777" w:rsidR="006E2AA2" w:rsidRPr="0098518A" w:rsidRDefault="006E2AA2" w:rsidP="006E2AA2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932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2553" w14:textId="624D54F8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7 (4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C9E7" w14:textId="4BC18768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5 (13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A5D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34E6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4B45" w14:textId="4487D54B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7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8FAD" w14:textId="2A0E69DA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22 (9)</w:t>
            </w:r>
          </w:p>
        </w:tc>
      </w:tr>
      <w:tr w:rsidR="006E2AA2" w:rsidRPr="0098518A" w14:paraId="2AB021E0" w14:textId="77777777" w:rsidTr="005D2116">
        <w:trPr>
          <w:trHeight w:val="340"/>
        </w:trPr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F38B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EAFF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Total, % (n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07C4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967D" w14:textId="05FF8E3D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8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FA4D" w14:textId="38007CEC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87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2C88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A013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BF8F" w14:textId="7AD55A8C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8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B5CE" w14:textId="65FFA125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85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660B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FAEED" w14:textId="77777777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B522" w14:textId="1F8C79D3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9691" w14:textId="6B2A4CAC" w:rsidR="006E2AA2" w:rsidRPr="005D2116" w:rsidRDefault="006E2AA2" w:rsidP="006E2AA2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0 (41)</w:t>
            </w:r>
          </w:p>
        </w:tc>
      </w:tr>
    </w:tbl>
    <w:p w14:paraId="78343764" w14:textId="6ADC7A3C" w:rsidR="003A22E7" w:rsidRPr="005D2116" w:rsidRDefault="000F587A" w:rsidP="000F587A">
      <w:pPr>
        <w:tabs>
          <w:tab w:val="left" w:pos="5677"/>
        </w:tabs>
        <w:rPr>
          <w:rFonts w:asciiTheme="minorBidi" w:hAnsiTheme="minorBidi" w:cstheme="minorBidi"/>
          <w:color w:val="000000"/>
          <w:sz w:val="20"/>
          <w:szCs w:val="20"/>
          <w:lang w:val="en-US"/>
        </w:rPr>
      </w:pPr>
      <w:r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% = percentage of participants; n = number of participants.</w:t>
      </w:r>
    </w:p>
    <w:p w14:paraId="274A3D0B" w14:textId="35B693BC" w:rsidR="000F587A" w:rsidRPr="005D2116" w:rsidRDefault="0098518A" w:rsidP="000F587A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US"/>
        </w:rPr>
      </w:pPr>
      <w:r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Bold numbers: </w:t>
      </w:r>
      <w:r w:rsidR="000F587A"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At month 12 the percentage of participants at high risk of falling is lowest in the experimental group (9%) compared to the reference group (15%) and the control group (22%) and the percentage of participants at moderate risk of falling is highest in the experimental group (67%) compared to the reference group (48%) and the control group (41%).</w:t>
      </w:r>
    </w:p>
    <w:p w14:paraId="490A5BD3" w14:textId="2D7198E0" w:rsidR="00E55762" w:rsidRPr="005D2116" w:rsidRDefault="00E55762" w:rsidP="00BA74F7">
      <w:pPr>
        <w:tabs>
          <w:tab w:val="left" w:pos="5677"/>
        </w:tabs>
        <w:spacing w:line="480" w:lineRule="auto"/>
        <w:rPr>
          <w:sz w:val="20"/>
          <w:szCs w:val="20"/>
          <w:lang w:val="en-US"/>
        </w:rPr>
      </w:pPr>
    </w:p>
    <w:p w14:paraId="7A02A070" w14:textId="6CD6630A" w:rsidR="00E55762" w:rsidRDefault="00E55762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77A271A9" w14:textId="2DEF6A7D" w:rsidR="000F587A" w:rsidRDefault="000F587A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54D50E42" w14:textId="77777777" w:rsidR="000F587A" w:rsidRDefault="000F587A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2206F534" w14:textId="3058F860" w:rsidR="00140CC6" w:rsidRDefault="00140CC6" w:rsidP="00140CC6">
      <w:pPr>
        <w:tabs>
          <w:tab w:val="left" w:pos="5677"/>
        </w:tabs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D42002D" w14:textId="3A8CCA39" w:rsidR="00E55762" w:rsidRPr="005D2116" w:rsidRDefault="00327337" w:rsidP="00140CC6">
      <w:pPr>
        <w:tabs>
          <w:tab w:val="left" w:pos="5677"/>
        </w:tabs>
        <w:rPr>
          <w:rFonts w:asciiTheme="minorBidi" w:hAnsiTheme="minorBidi" w:cstheme="minorBidi"/>
          <w:b/>
          <w:bCs/>
          <w:sz w:val="20"/>
          <w:szCs w:val="20"/>
          <w:lang w:val="en-US"/>
        </w:rPr>
      </w:pPr>
      <w:r w:rsidRPr="005D2116">
        <w:rPr>
          <w:rFonts w:asciiTheme="minorBidi" w:hAnsiTheme="minorBidi" w:cstheme="minorBidi"/>
          <w:b/>
          <w:bCs/>
          <w:sz w:val="20"/>
          <w:szCs w:val="20"/>
          <w:lang w:val="en-US"/>
        </w:rPr>
        <w:t xml:space="preserve">eTable 3.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Dropouts in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f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all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r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isk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c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ategories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in the </w:t>
      </w:r>
      <w:r w:rsidR="005E3056" w:rsidRPr="00560625">
        <w:rPr>
          <w:rFonts w:asciiTheme="minorBidi" w:hAnsiTheme="minorBidi" w:cstheme="minorBidi"/>
          <w:sz w:val="20"/>
          <w:szCs w:val="20"/>
          <w:lang w:val="en-US"/>
        </w:rPr>
        <w:t>3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g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roups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b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etween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r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andomization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and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b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>aseline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, and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b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etween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b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aseline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>and Month 12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.</w:t>
      </w:r>
    </w:p>
    <w:p w14:paraId="7FB5FD10" w14:textId="77777777" w:rsidR="00140CC6" w:rsidRPr="005D2116" w:rsidRDefault="00140CC6" w:rsidP="00140CC6">
      <w:pPr>
        <w:tabs>
          <w:tab w:val="left" w:pos="5677"/>
        </w:tabs>
        <w:rPr>
          <w:rFonts w:asciiTheme="minorBidi" w:hAnsiTheme="minorBidi" w:cstheme="minorBidi"/>
          <w:b/>
          <w:bCs/>
          <w:sz w:val="20"/>
          <w:szCs w:val="20"/>
          <w:lang w:val="en-US"/>
        </w:rPr>
      </w:pPr>
    </w:p>
    <w:tbl>
      <w:tblPr>
        <w:tblW w:w="134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2"/>
        <w:gridCol w:w="605"/>
        <w:gridCol w:w="1275"/>
        <w:gridCol w:w="1134"/>
        <w:gridCol w:w="1134"/>
        <w:gridCol w:w="284"/>
        <w:gridCol w:w="1276"/>
        <w:gridCol w:w="1275"/>
        <w:gridCol w:w="417"/>
        <w:gridCol w:w="717"/>
        <w:gridCol w:w="284"/>
        <w:gridCol w:w="1111"/>
        <w:gridCol w:w="1134"/>
        <w:gridCol w:w="1276"/>
      </w:tblGrid>
      <w:tr w:rsidR="007E3F43" w:rsidRPr="0058025D" w14:paraId="61B668F3" w14:textId="77777777" w:rsidTr="005D2116">
        <w:trPr>
          <w:trHeight w:val="320"/>
        </w:trPr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AE868" w14:textId="603D3F95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2B36D" w14:textId="77777777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27047" w14:textId="5681ACBE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Experimental grou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A33ED" w14:textId="77777777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6E6AA" w14:textId="3C03F036" w:rsidR="008D3F47" w:rsidRPr="005D2116" w:rsidRDefault="008D3F47" w:rsidP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Reference group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BB9E3" w14:textId="77777777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700CD" w14:textId="3D7ECEFC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Control group</w:t>
            </w:r>
          </w:p>
        </w:tc>
      </w:tr>
      <w:tr w:rsidR="007E3F43" w:rsidRPr="0058025D" w14:paraId="18BF41EC" w14:textId="77777777" w:rsidTr="005D2116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A23569D" w14:textId="26A8DF33" w:rsidR="007E3F43" w:rsidRPr="005D2116" w:rsidRDefault="007E3F43" w:rsidP="007E3F43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Risk catego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8BE8B51" w14:textId="37876E1D" w:rsidR="007E3F43" w:rsidRPr="005D2116" w:rsidRDefault="007E3F43" w:rsidP="007E3F43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Dropouts</w:t>
            </w: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0F38ACE" w14:textId="61981D0F" w:rsidR="007E3F43" w:rsidRPr="005D2116" w:rsidRDefault="007E3F43" w:rsidP="007E3F43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Dropouts</w:t>
            </w: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A20B549" w14:textId="239FB014" w:rsidR="007E3F43" w:rsidRPr="005D2116" w:rsidRDefault="007E3F43" w:rsidP="007E3F43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Dropouts</w:t>
            </w: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3D7910E" w14:textId="77777777" w:rsidR="007E3F43" w:rsidRPr="005D2116" w:rsidRDefault="007E3F43" w:rsidP="007E3F43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FE49044" w14:textId="1D6DB971" w:rsidR="007E3F43" w:rsidRPr="005D2116" w:rsidRDefault="007E3F43" w:rsidP="007E3F43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Dropouts</w:t>
            </w: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E7F53CD" w14:textId="156FEF6E" w:rsidR="007E3F43" w:rsidRPr="005D2116" w:rsidRDefault="007E3F43" w:rsidP="007E3F43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Dropouts</w:t>
            </w: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5BEA3CF" w14:textId="02411E77" w:rsidR="007E3F43" w:rsidRPr="005D2116" w:rsidRDefault="007E3F43" w:rsidP="007E3F43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Dropouts</w:t>
            </w: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D9F08DA" w14:textId="77777777" w:rsidR="007E3F43" w:rsidRPr="005D2116" w:rsidRDefault="007E3F43" w:rsidP="007E3F43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9236612" w14:textId="410751F1" w:rsidR="007E3F43" w:rsidRPr="005D2116" w:rsidRDefault="007E3F43" w:rsidP="007E3F43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Dropouts</w:t>
            </w: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E0F6FF7" w14:textId="50DF6B35" w:rsidR="007E3F43" w:rsidRPr="005D2116" w:rsidRDefault="007E3F43" w:rsidP="007E3F43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Dropouts</w:t>
            </w: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147561C" w14:textId="2620B63C" w:rsidR="007E3F43" w:rsidRPr="005D2116" w:rsidRDefault="007E3F43" w:rsidP="007E3F43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Dropouts</w:t>
            </w: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7E3F43" w:rsidRPr="0058025D" w14:paraId="57D0C364" w14:textId="77777777" w:rsidTr="007E3F43">
        <w:trPr>
          <w:trHeight w:val="320"/>
        </w:trPr>
        <w:tc>
          <w:tcPr>
            <w:tcW w:w="2127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0AB" w14:textId="77777777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Low-risk, % (n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E92" w14:textId="6E6A7F98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3 (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F7B2" w14:textId="06ADEE79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50 (1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4DA4" w14:textId="59A23BFF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57 (13)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E96" w14:textId="77777777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0BF8" w14:textId="3E1A848D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F9CA" w14:textId="1A5BE300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9 (11)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AC47" w14:textId="52203F4E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41 (12)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D6DE" w14:textId="77777777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9CD" w14:textId="63EEF644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DAF" w14:textId="616A785A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25 (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EEBE" w14:textId="4C97F2E1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25 (3)</w:t>
            </w:r>
          </w:p>
        </w:tc>
      </w:tr>
      <w:tr w:rsidR="007E3F43" w:rsidRPr="0058025D" w14:paraId="43A7B020" w14:textId="77777777" w:rsidTr="005D2116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C165" w14:textId="77777777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Moderate risk, % (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3960" w14:textId="7C4D87F0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F11E" w14:textId="4564F919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50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CC30" w14:textId="4DB5181C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6 (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216E" w14:textId="77777777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B25" w14:textId="18BFF84E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082B" w14:textId="17A57CCA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39 (1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51E1" w14:textId="42B10A8E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5 (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31C" w14:textId="77777777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91E" w14:textId="0C73394D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6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AC0D" w14:textId="3B6A034F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3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34C7" w14:textId="6D0DBA59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7 (15)</w:t>
            </w:r>
          </w:p>
        </w:tc>
      </w:tr>
      <w:tr w:rsidR="007E3F43" w:rsidRPr="0058025D" w14:paraId="66F83F91" w14:textId="77777777" w:rsidTr="005D2116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A2F4" w14:textId="77777777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High-risk, % (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30A0" w14:textId="42B2E191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6A0" w14:textId="63844D9E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4 (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836D" w14:textId="65A28D59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46 (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A444" w14:textId="77777777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6CD2" w14:textId="5BBDA8A2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9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F11" w14:textId="15FB3847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4 (3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3A7" w14:textId="61AAC512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49 (3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DC3" w14:textId="77777777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579" w14:textId="7FC3793B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6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3D5C" w14:textId="090EBAF5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52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DA6C" w14:textId="1526F97C" w:rsidR="008D3F47" w:rsidRPr="005D2116" w:rsidRDefault="008D3F47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val="en-US"/>
              </w:rPr>
              <w:t>59 (22)</w:t>
            </w:r>
          </w:p>
        </w:tc>
      </w:tr>
      <w:tr w:rsidR="007E3F43" w:rsidRPr="0058025D" w14:paraId="7CF95AF9" w14:textId="77777777" w:rsidTr="005D2116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91D0" w14:textId="77777777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Total, % (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C73B" w14:textId="133DD188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0724" w14:textId="459C0CD2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4 (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A859" w14:textId="0EA4B9E5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8 (7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47FA" w14:textId="77777777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6A6E" w14:textId="1A7D929F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8 (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AF1E" w14:textId="5E6E9A14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1 (6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CB5E" w14:textId="5419D392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6 (7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BB34" w14:textId="77777777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26B3" w14:textId="2641B1B8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10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35F98" w14:textId="414BB231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4 (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1765" w14:textId="0FFFCD2F" w:rsidR="008D3F47" w:rsidRPr="005D2116" w:rsidRDefault="008D3F47">
            <w:pPr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</w:pPr>
            <w:r w:rsidRPr="005D2116">
              <w:rPr>
                <w:rFonts w:asciiTheme="minorBidi" w:hAnsiTheme="minorBidi" w:cstheme="minorBidi"/>
                <w:color w:val="000000"/>
                <w:sz w:val="20"/>
                <w:szCs w:val="20"/>
                <w:lang w:val="en-US"/>
              </w:rPr>
              <w:t>49 (40)</w:t>
            </w:r>
          </w:p>
        </w:tc>
      </w:tr>
    </w:tbl>
    <w:p w14:paraId="6ACE68D1" w14:textId="3C58CC9E" w:rsidR="00327337" w:rsidRPr="005D2116" w:rsidRDefault="000F587A" w:rsidP="000F587A">
      <w:pPr>
        <w:tabs>
          <w:tab w:val="left" w:pos="5677"/>
        </w:tabs>
        <w:rPr>
          <w:rFonts w:asciiTheme="minorBidi" w:hAnsiTheme="minorBidi" w:cstheme="minorBidi"/>
          <w:color w:val="000000"/>
          <w:sz w:val="20"/>
          <w:szCs w:val="20"/>
          <w:lang w:val="en-US"/>
        </w:rPr>
      </w:pPr>
      <w:r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% = percentage of participants; n = number of participants.</w:t>
      </w:r>
    </w:p>
    <w:p w14:paraId="35AEA7E2" w14:textId="59C69E0B" w:rsidR="000F587A" w:rsidRPr="005D2116" w:rsidRDefault="000F587A" w:rsidP="000F587A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US"/>
        </w:rPr>
      </w:pPr>
      <w:r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The percentages in the columns Dropouts </w:t>
      </w:r>
      <w:r w:rsidRPr="005D2116">
        <w:rPr>
          <w:rFonts w:asciiTheme="minorBidi" w:hAnsiTheme="minorBidi" w:cstheme="minorBidi"/>
          <w:color w:val="000000"/>
          <w:sz w:val="20"/>
          <w:szCs w:val="20"/>
          <w:vertAlign w:val="superscript"/>
          <w:lang w:val="en-US"/>
        </w:rPr>
        <w:t xml:space="preserve">a,b,c </w:t>
      </w:r>
      <w:r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can be interpreted as risk to dropout for each fall risk category.</w:t>
      </w:r>
    </w:p>
    <w:p w14:paraId="6F8DF8D6" w14:textId="7C21DC63" w:rsidR="00E55762" w:rsidRPr="005D2116" w:rsidRDefault="007E3F43" w:rsidP="000F587A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US"/>
        </w:rPr>
      </w:pPr>
      <w:r w:rsidRPr="0058025D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Bold numbers: </w:t>
      </w:r>
      <w:r w:rsidR="000F587A"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The risk of dropout is not evenly distributed across the </w:t>
      </w:r>
      <w:r w:rsidR="005E3056"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3</w:t>
      </w:r>
      <w:r w:rsidR="000F587A"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 fall risk categories. The experimental group has the highest percentage of dropout among participants with low fall risk (57%) compared to the reference group (41%) and the control group (25%). Conversely, the experimental group ha</w:t>
      </w:r>
      <w:r w:rsidR="005E3056"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s</w:t>
      </w:r>
      <w:r w:rsidR="000F587A"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 the lowest percentage of dropout among participants at high fall risk of falling (46%) compared to the reference group (49%) and the control group (59%).</w:t>
      </w:r>
    </w:p>
    <w:p w14:paraId="26F2EDD4" w14:textId="28BD26A0" w:rsidR="007E3F43" w:rsidRPr="005D2116" w:rsidRDefault="000F587A" w:rsidP="000F587A">
      <w:pPr>
        <w:tabs>
          <w:tab w:val="left" w:pos="5677"/>
        </w:tabs>
        <w:rPr>
          <w:rFonts w:asciiTheme="minorBidi" w:hAnsiTheme="minorBidi" w:cstheme="minorBidi"/>
          <w:color w:val="000000"/>
          <w:sz w:val="20"/>
          <w:szCs w:val="20"/>
          <w:lang w:val="en-US"/>
        </w:rPr>
      </w:pPr>
      <w:r w:rsidRPr="005D2116">
        <w:rPr>
          <w:rFonts w:asciiTheme="minorBidi" w:hAnsiTheme="minorBidi" w:cstheme="minorBidi"/>
          <w:color w:val="000000"/>
          <w:sz w:val="20"/>
          <w:szCs w:val="20"/>
          <w:vertAlign w:val="superscript"/>
          <w:lang w:val="en-US"/>
        </w:rPr>
        <w:t>a</w:t>
      </w:r>
      <w:r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Dropouts between randomization and Month 0 in percentages based on randomized participants</w:t>
      </w:r>
      <w:r w:rsidR="007E3F43"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.</w:t>
      </w:r>
      <w:r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 xml:space="preserve"> </w:t>
      </w:r>
    </w:p>
    <w:p w14:paraId="5D8732B3" w14:textId="7B7F8663" w:rsidR="007E3F43" w:rsidRPr="005D2116" w:rsidRDefault="000F587A" w:rsidP="000F587A">
      <w:pPr>
        <w:tabs>
          <w:tab w:val="left" w:pos="5677"/>
        </w:tabs>
        <w:rPr>
          <w:rFonts w:asciiTheme="minorBidi" w:hAnsiTheme="minorBidi" w:cstheme="minorBidi"/>
          <w:color w:val="000000"/>
          <w:sz w:val="20"/>
          <w:szCs w:val="20"/>
          <w:lang w:val="en-US"/>
        </w:rPr>
      </w:pPr>
      <w:r w:rsidRPr="005D2116">
        <w:rPr>
          <w:rFonts w:asciiTheme="minorBidi" w:hAnsiTheme="minorBidi" w:cstheme="minorBidi"/>
          <w:color w:val="000000"/>
          <w:sz w:val="20"/>
          <w:szCs w:val="20"/>
          <w:vertAlign w:val="superscript"/>
          <w:lang w:val="en-US"/>
        </w:rPr>
        <w:t>b</w:t>
      </w:r>
      <w:r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Dropouts between Month 0 and Month 12 in percentages based on participants who started the study</w:t>
      </w:r>
      <w:r w:rsidR="007E3F43"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.</w:t>
      </w:r>
    </w:p>
    <w:p w14:paraId="16E5BA6C" w14:textId="79CD8C2A" w:rsidR="00E55762" w:rsidRPr="005D2116" w:rsidRDefault="000F587A" w:rsidP="000F587A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US"/>
        </w:rPr>
      </w:pPr>
      <w:r w:rsidRPr="005D2116">
        <w:rPr>
          <w:rFonts w:asciiTheme="minorBidi" w:hAnsiTheme="minorBidi" w:cstheme="minorBidi"/>
          <w:color w:val="000000"/>
          <w:sz w:val="20"/>
          <w:szCs w:val="20"/>
          <w:vertAlign w:val="superscript"/>
          <w:lang w:val="en-US"/>
        </w:rPr>
        <w:t>c</w:t>
      </w:r>
      <w:r w:rsidRPr="005D2116">
        <w:rPr>
          <w:rFonts w:asciiTheme="minorBidi" w:hAnsiTheme="minorBidi" w:cstheme="minorBidi"/>
          <w:color w:val="000000"/>
          <w:sz w:val="20"/>
          <w:szCs w:val="20"/>
          <w:lang w:val="en-US"/>
        </w:rPr>
        <w:t>Dropouts between randomization and Month 12 in percentage based on randomized participants.</w:t>
      </w:r>
    </w:p>
    <w:p w14:paraId="1CBD2F6F" w14:textId="20D16E46" w:rsidR="00E55762" w:rsidRDefault="00E55762" w:rsidP="000F587A">
      <w:pPr>
        <w:tabs>
          <w:tab w:val="left" w:pos="5677"/>
        </w:tabs>
        <w:rPr>
          <w:lang w:val="en-US"/>
        </w:rPr>
      </w:pPr>
    </w:p>
    <w:p w14:paraId="1D8028B5" w14:textId="58A660D9" w:rsidR="00E55762" w:rsidRDefault="00E55762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01DE4E69" w14:textId="4872C2FF" w:rsidR="00E55762" w:rsidRDefault="00E55762" w:rsidP="00BA74F7">
      <w:pPr>
        <w:tabs>
          <w:tab w:val="left" w:pos="5677"/>
        </w:tabs>
        <w:spacing w:line="480" w:lineRule="auto"/>
        <w:rPr>
          <w:lang w:val="en-US"/>
        </w:rPr>
      </w:pPr>
    </w:p>
    <w:p w14:paraId="0CCCAF8E" w14:textId="11D3BD8C" w:rsidR="00321A53" w:rsidRPr="00560625" w:rsidRDefault="00321A53" w:rsidP="00221838">
      <w:pPr>
        <w:tabs>
          <w:tab w:val="left" w:pos="5677"/>
        </w:tabs>
        <w:spacing w:line="480" w:lineRule="auto"/>
        <w:rPr>
          <w:lang w:val="en-US"/>
        </w:rPr>
        <w:sectPr w:rsidR="00321A53" w:rsidRPr="00560625" w:rsidSect="00321A53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E7CCEC4" w14:textId="3F79EE60" w:rsidR="00815F4C" w:rsidRPr="00560625" w:rsidRDefault="00815F4C" w:rsidP="00140CC6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GB"/>
        </w:rPr>
      </w:pPr>
      <w:r w:rsidRPr="005D2116">
        <w:rPr>
          <w:rFonts w:asciiTheme="minorBidi" w:hAnsiTheme="minorBidi" w:cstheme="minorBidi"/>
          <w:b/>
          <w:bCs/>
          <w:sz w:val="20"/>
          <w:szCs w:val="20"/>
          <w:lang w:val="en-GB"/>
        </w:rPr>
        <w:lastRenderedPageBreak/>
        <w:t>eFigure1</w:t>
      </w:r>
      <w:r w:rsidR="005E3056" w:rsidRPr="005D2116">
        <w:rPr>
          <w:rFonts w:asciiTheme="minorBidi" w:hAnsiTheme="minorBidi" w:cstheme="minorBidi"/>
          <w:b/>
          <w:bCs/>
          <w:sz w:val="20"/>
          <w:szCs w:val="20"/>
          <w:lang w:val="en-GB"/>
        </w:rPr>
        <w:t>.</w:t>
      </w:r>
      <w:r w:rsidRPr="005D2116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 </w:t>
      </w:r>
      <w:r w:rsidR="00DC1014" w:rsidRPr="00560625">
        <w:rPr>
          <w:rFonts w:asciiTheme="minorBidi" w:hAnsiTheme="minorBidi" w:cstheme="minorBidi"/>
          <w:sz w:val="20"/>
          <w:szCs w:val="20"/>
          <w:lang w:val="en-GB"/>
        </w:rPr>
        <w:t>Rate of</w:t>
      </w:r>
      <w:r w:rsidRPr="00560625">
        <w:rPr>
          <w:rFonts w:asciiTheme="minorBidi" w:hAnsiTheme="minorBidi" w:cstheme="minorBidi"/>
          <w:sz w:val="20"/>
          <w:szCs w:val="20"/>
          <w:lang w:val="en-GB"/>
        </w:rPr>
        <w:t xml:space="preserve"> </w:t>
      </w:r>
      <w:r w:rsidR="00024964" w:rsidRPr="00560625">
        <w:rPr>
          <w:rFonts w:asciiTheme="minorBidi" w:hAnsiTheme="minorBidi" w:cstheme="minorBidi"/>
          <w:sz w:val="20"/>
          <w:szCs w:val="20"/>
          <w:lang w:val="en-GB"/>
        </w:rPr>
        <w:t xml:space="preserve">Adherence </w:t>
      </w:r>
      <w:r w:rsidRPr="00560625">
        <w:rPr>
          <w:rFonts w:asciiTheme="minorBidi" w:hAnsiTheme="minorBidi" w:cstheme="minorBidi"/>
          <w:sz w:val="20"/>
          <w:szCs w:val="20"/>
          <w:lang w:val="en-GB"/>
        </w:rPr>
        <w:t xml:space="preserve">to </w:t>
      </w:r>
      <w:r w:rsidR="004D231A">
        <w:rPr>
          <w:rFonts w:asciiTheme="minorBidi" w:hAnsiTheme="minorBidi" w:cstheme="minorBidi"/>
          <w:sz w:val="20"/>
          <w:szCs w:val="20"/>
          <w:lang w:val="en-GB"/>
        </w:rPr>
        <w:t>e</w:t>
      </w:r>
      <w:r w:rsidR="004D231A" w:rsidRPr="00560625">
        <w:rPr>
          <w:rFonts w:asciiTheme="minorBidi" w:hAnsiTheme="minorBidi" w:cstheme="minorBidi"/>
          <w:sz w:val="20"/>
          <w:szCs w:val="20"/>
          <w:lang w:val="en-GB"/>
        </w:rPr>
        <w:t xml:space="preserve">xercise </w:t>
      </w:r>
      <w:r w:rsidR="004D231A">
        <w:rPr>
          <w:rFonts w:asciiTheme="minorBidi" w:hAnsiTheme="minorBidi" w:cstheme="minorBidi"/>
          <w:sz w:val="20"/>
          <w:szCs w:val="20"/>
          <w:lang w:val="en-GB"/>
        </w:rPr>
        <w:t>r</w:t>
      </w:r>
      <w:r w:rsidR="004D231A" w:rsidRPr="00560625">
        <w:rPr>
          <w:rFonts w:asciiTheme="minorBidi" w:hAnsiTheme="minorBidi" w:cstheme="minorBidi"/>
          <w:sz w:val="20"/>
          <w:szCs w:val="20"/>
          <w:lang w:val="en-GB"/>
        </w:rPr>
        <w:t>ecommendations</w:t>
      </w:r>
      <w:r w:rsidR="005E3056" w:rsidRPr="00560625">
        <w:rPr>
          <w:rFonts w:asciiTheme="minorBidi" w:hAnsiTheme="minorBidi" w:cstheme="minorBidi"/>
          <w:sz w:val="20"/>
          <w:szCs w:val="20"/>
          <w:lang w:val="en-GB"/>
        </w:rPr>
        <w:t>.</w:t>
      </w:r>
    </w:p>
    <w:p w14:paraId="2DA50EF9" w14:textId="77777777" w:rsidR="004D231A" w:rsidRPr="005D2116" w:rsidRDefault="004D231A" w:rsidP="00140CC6">
      <w:pPr>
        <w:tabs>
          <w:tab w:val="left" w:pos="5677"/>
        </w:tabs>
        <w:rPr>
          <w:rFonts w:asciiTheme="minorBidi" w:hAnsiTheme="minorBidi" w:cstheme="minorBidi"/>
          <w:b/>
          <w:bCs/>
          <w:sz w:val="20"/>
          <w:szCs w:val="20"/>
          <w:lang w:val="en-US"/>
        </w:rPr>
      </w:pPr>
    </w:p>
    <w:p w14:paraId="40B89EE4" w14:textId="123CCDF6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221838">
        <w:rPr>
          <w:rFonts w:asciiTheme="minorHAnsi" w:hAnsiTheme="minorHAnsi" w:cstheme="minorHAnsi"/>
          <w:noProof/>
          <w:sz w:val="22"/>
          <w:szCs w:val="22"/>
          <w:lang w:val="en-GB" w:eastAsia="en-GB"/>
        </w:rPr>
        <w:drawing>
          <wp:inline distT="0" distB="0" distL="0" distR="0" wp14:anchorId="41B601E7" wp14:editId="39DF93A8">
            <wp:extent cx="5756910" cy="3237812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7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F96F0" w14:textId="0EF6F46E" w:rsidR="00815F4C" w:rsidRPr="005D2116" w:rsidRDefault="00815F4C" w:rsidP="00221838">
      <w:pPr>
        <w:tabs>
          <w:tab w:val="left" w:pos="5677"/>
        </w:tabs>
        <w:rPr>
          <w:rFonts w:asciiTheme="minorBidi" w:hAnsiTheme="minorBidi" w:cstheme="minorBidi"/>
          <w:sz w:val="20"/>
          <w:szCs w:val="20"/>
          <w:lang w:val="en-GB"/>
        </w:rPr>
      </w:pPr>
      <w:r w:rsidRPr="005D2116">
        <w:rPr>
          <w:rFonts w:asciiTheme="minorBidi" w:hAnsiTheme="minorBidi" w:cstheme="minorBidi"/>
          <w:sz w:val="20"/>
          <w:szCs w:val="20"/>
          <w:lang w:val="en-GB"/>
        </w:rPr>
        <w:t>The lower and upper boundaries of the boxes represent the 25</w:t>
      </w:r>
      <w:r w:rsidR="005E3056" w:rsidRPr="005D2116">
        <w:rPr>
          <w:rFonts w:asciiTheme="minorBidi" w:hAnsiTheme="minorBidi" w:cstheme="minorBidi"/>
          <w:sz w:val="20"/>
          <w:szCs w:val="20"/>
          <w:lang w:val="en-GB"/>
        </w:rPr>
        <w:t>th</w:t>
      </w:r>
      <w:r w:rsidRPr="005D2116">
        <w:rPr>
          <w:rFonts w:asciiTheme="minorBidi" w:hAnsiTheme="minorBidi" w:cstheme="minorBidi"/>
          <w:sz w:val="20"/>
          <w:szCs w:val="20"/>
          <w:lang w:val="en-GB"/>
        </w:rPr>
        <w:t xml:space="preserve"> and 75</w:t>
      </w:r>
      <w:r w:rsidR="005E3056" w:rsidRPr="005D2116">
        <w:rPr>
          <w:rFonts w:asciiTheme="minorBidi" w:hAnsiTheme="minorBidi" w:cstheme="minorBidi"/>
          <w:sz w:val="20"/>
          <w:szCs w:val="20"/>
          <w:lang w:val="en-GB"/>
        </w:rPr>
        <w:t>th</w:t>
      </w:r>
      <w:r w:rsidRPr="005D2116">
        <w:rPr>
          <w:rFonts w:asciiTheme="minorBidi" w:hAnsiTheme="minorBidi" w:cstheme="minorBidi"/>
          <w:sz w:val="20"/>
          <w:szCs w:val="20"/>
          <w:lang w:val="en-GB"/>
        </w:rPr>
        <w:t xml:space="preserve"> percentiles. The horizontal black line indicates the median. The black diamond indicates the mean. The whiskers cover 1.5 times the interquartile range above and below the box (i.e.</w:t>
      </w:r>
      <w:r w:rsidR="008744C9">
        <w:rPr>
          <w:rFonts w:asciiTheme="minorBidi" w:hAnsiTheme="minorBidi" w:cstheme="minorBidi"/>
          <w:sz w:val="20"/>
          <w:szCs w:val="20"/>
          <w:lang w:val="en-GB"/>
        </w:rPr>
        <w:t>,</w:t>
      </w:r>
      <w:r w:rsidRPr="005D2116">
        <w:rPr>
          <w:rFonts w:asciiTheme="minorBidi" w:hAnsiTheme="minorBidi" w:cstheme="minorBidi"/>
          <w:sz w:val="20"/>
          <w:szCs w:val="20"/>
          <w:lang w:val="en-GB"/>
        </w:rPr>
        <w:t xml:space="preserve"> distance in the unit of measurement between the 25</w:t>
      </w:r>
      <w:r w:rsidR="00514239" w:rsidRPr="005D2116">
        <w:rPr>
          <w:rFonts w:asciiTheme="minorBidi" w:hAnsiTheme="minorBidi" w:cstheme="minorBidi"/>
          <w:sz w:val="20"/>
          <w:szCs w:val="20"/>
          <w:lang w:val="en-GB"/>
        </w:rPr>
        <w:t>th</w:t>
      </w:r>
      <w:r w:rsidRPr="005D2116">
        <w:rPr>
          <w:rFonts w:asciiTheme="minorBidi" w:hAnsiTheme="minorBidi" w:cstheme="minorBidi"/>
          <w:sz w:val="20"/>
          <w:szCs w:val="20"/>
          <w:lang w:val="en-GB"/>
        </w:rPr>
        <w:t xml:space="preserve"> and 75</w:t>
      </w:r>
      <w:r w:rsidR="00514239" w:rsidRPr="005D2116">
        <w:rPr>
          <w:rFonts w:asciiTheme="minorBidi" w:hAnsiTheme="minorBidi" w:cstheme="minorBidi"/>
          <w:sz w:val="20"/>
          <w:szCs w:val="20"/>
          <w:lang w:val="en-GB"/>
        </w:rPr>
        <w:t>th</w:t>
      </w:r>
      <w:r w:rsidRPr="005D2116">
        <w:rPr>
          <w:rFonts w:asciiTheme="minorBidi" w:hAnsiTheme="minorBidi" w:cstheme="minorBidi"/>
          <w:sz w:val="20"/>
          <w:szCs w:val="20"/>
          <w:lang w:val="en-GB"/>
        </w:rPr>
        <w:t xml:space="preserve"> percentile</w:t>
      </w:r>
      <w:r w:rsidR="00514239" w:rsidRPr="005D2116">
        <w:rPr>
          <w:rFonts w:asciiTheme="minorBidi" w:hAnsiTheme="minorBidi" w:cstheme="minorBidi"/>
          <w:sz w:val="20"/>
          <w:szCs w:val="20"/>
          <w:lang w:val="en-GB"/>
        </w:rPr>
        <w:t>s</w:t>
      </w:r>
      <w:r w:rsidRPr="005D2116">
        <w:rPr>
          <w:rFonts w:asciiTheme="minorBidi" w:hAnsiTheme="minorBidi" w:cstheme="minorBidi"/>
          <w:sz w:val="20"/>
          <w:szCs w:val="20"/>
          <w:lang w:val="en-GB"/>
        </w:rPr>
        <w:t>. The points indicate participants outside 1.5 times interquartile range above and below the box. The notches indicate a confidence interval around the median (+/</w:t>
      </w:r>
      <w:r w:rsidR="00514239" w:rsidRPr="005D2116">
        <w:rPr>
          <w:rFonts w:asciiTheme="minorBidi" w:hAnsiTheme="minorBidi" w:cstheme="minorBidi"/>
          <w:sz w:val="20"/>
          <w:szCs w:val="20"/>
          <w:lang w:val="en-GB"/>
        </w:rPr>
        <w:t>–</w:t>
      </w:r>
      <w:r w:rsidRPr="005D2116">
        <w:rPr>
          <w:rFonts w:asciiTheme="minorBidi" w:hAnsiTheme="minorBidi" w:cstheme="minorBidi"/>
          <w:sz w:val="20"/>
          <w:szCs w:val="20"/>
          <w:lang w:val="en-GB"/>
        </w:rPr>
        <w:t xml:space="preserve"> 1.58 times the interquartile range divided by the square root of n). One outlier at 476% adherence was cut from the image. P = p value; Ø = Mean; p50 = Median.</w:t>
      </w:r>
    </w:p>
    <w:p w14:paraId="75B3A2CD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8338402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840B7DB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C53707D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1BDB48D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8E76CD7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25A7C72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CC92F2D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7C7F785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AF326BD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986286F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F828708" w14:textId="77777777" w:rsidR="00815F4C" w:rsidRDefault="00815F4C" w:rsidP="00E4339B">
      <w:pPr>
        <w:tabs>
          <w:tab w:val="left" w:pos="5677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600CB70" w14:textId="70DB9A4E" w:rsidR="00B0772F" w:rsidRPr="005D2116" w:rsidRDefault="00E4339B" w:rsidP="00B0772F">
      <w:pPr>
        <w:tabs>
          <w:tab w:val="left" w:pos="5677"/>
        </w:tabs>
        <w:spacing w:line="480" w:lineRule="auto"/>
        <w:rPr>
          <w:rFonts w:asciiTheme="minorBidi" w:hAnsiTheme="minorBidi" w:cstheme="minorBidi"/>
          <w:b/>
          <w:bCs/>
          <w:sz w:val="20"/>
          <w:szCs w:val="20"/>
          <w:lang w:val="en-US"/>
        </w:rPr>
      </w:pPr>
      <w:r w:rsidRPr="005D2116">
        <w:rPr>
          <w:rFonts w:asciiTheme="minorBidi" w:hAnsiTheme="minorBidi" w:cstheme="minorBidi"/>
          <w:b/>
          <w:bCs/>
          <w:sz w:val="20"/>
          <w:szCs w:val="20"/>
          <w:lang w:val="en-US"/>
        </w:rPr>
        <w:lastRenderedPageBreak/>
        <w:t xml:space="preserve">eFigure 2.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Changes </w:t>
      </w:r>
      <w:r w:rsidR="001C3AF2" w:rsidRPr="00560625">
        <w:rPr>
          <w:rFonts w:asciiTheme="minorBidi" w:hAnsiTheme="minorBidi" w:cstheme="minorBidi"/>
          <w:sz w:val="20"/>
          <w:szCs w:val="20"/>
          <w:lang w:val="en-US"/>
        </w:rPr>
        <w:t>in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r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isk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c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ategory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in the </w:t>
      </w:r>
      <w:r w:rsidR="005E3056" w:rsidRPr="00560625">
        <w:rPr>
          <w:rFonts w:asciiTheme="minorBidi" w:hAnsiTheme="minorBidi" w:cstheme="minorBidi"/>
          <w:sz w:val="20"/>
          <w:szCs w:val="20"/>
          <w:lang w:val="en-US"/>
        </w:rPr>
        <w:t>3</w:t>
      </w:r>
      <w:r w:rsidR="00024964" w:rsidRPr="00560625">
        <w:rPr>
          <w:rFonts w:asciiTheme="minorBidi" w:hAnsiTheme="minorBidi" w:cstheme="minorBidi"/>
          <w:sz w:val="20"/>
          <w:szCs w:val="20"/>
          <w:lang w:val="en-US"/>
        </w:rPr>
        <w:t xml:space="preserve">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g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roups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d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 xml:space="preserve">uring </w:t>
      </w:r>
      <w:r w:rsidRPr="00560625">
        <w:rPr>
          <w:rFonts w:asciiTheme="minorBidi" w:hAnsiTheme="minorBidi" w:cstheme="minorBidi"/>
          <w:sz w:val="20"/>
          <w:szCs w:val="20"/>
          <w:lang w:val="en-US"/>
        </w:rPr>
        <w:t xml:space="preserve">the </w:t>
      </w:r>
      <w:r w:rsidR="004D231A">
        <w:rPr>
          <w:rFonts w:asciiTheme="minorBidi" w:hAnsiTheme="minorBidi" w:cstheme="minorBidi"/>
          <w:sz w:val="20"/>
          <w:szCs w:val="20"/>
          <w:lang w:val="en-US"/>
        </w:rPr>
        <w:t>s</w:t>
      </w:r>
      <w:r w:rsidR="004D231A" w:rsidRPr="00560625">
        <w:rPr>
          <w:rFonts w:asciiTheme="minorBidi" w:hAnsiTheme="minorBidi" w:cstheme="minorBidi"/>
          <w:sz w:val="20"/>
          <w:szCs w:val="20"/>
          <w:lang w:val="en-US"/>
        </w:rPr>
        <w:t>tudy</w:t>
      </w:r>
      <w:r w:rsidR="00B0772F" w:rsidRPr="00560625">
        <w:rPr>
          <w:rFonts w:asciiTheme="minorBidi" w:hAnsiTheme="minorBidi" w:cstheme="minorBidi"/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9264" behindDoc="0" locked="0" layoutInCell="1" allowOverlap="0" wp14:anchorId="72731DB0" wp14:editId="4546CD7E">
            <wp:simplePos x="0" y="0"/>
            <wp:positionH relativeFrom="column">
              <wp:posOffset>0</wp:posOffset>
            </wp:positionH>
            <wp:positionV relativeFrom="paragraph">
              <wp:posOffset>350520</wp:posOffset>
            </wp:positionV>
            <wp:extent cx="5756400" cy="5796000"/>
            <wp:effectExtent l="0" t="0" r="0" b="0"/>
            <wp:wrapTopAndBottom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400" cy="579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4239" w:rsidRPr="00560625">
        <w:rPr>
          <w:rFonts w:asciiTheme="minorBidi" w:hAnsiTheme="minorBidi" w:cstheme="minorBidi"/>
          <w:sz w:val="20"/>
          <w:szCs w:val="20"/>
          <w:lang w:val="en-US"/>
        </w:rPr>
        <w:t>.</w:t>
      </w:r>
    </w:p>
    <w:sectPr w:rsidR="00B0772F" w:rsidRPr="005D2116" w:rsidSect="00E433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BCD6B" w14:textId="77777777" w:rsidR="00AF7F01" w:rsidRDefault="00AF7F01" w:rsidP="009A542B">
      <w:r>
        <w:separator/>
      </w:r>
    </w:p>
  </w:endnote>
  <w:endnote w:type="continuationSeparator" w:id="0">
    <w:p w14:paraId="60EA3EB2" w14:textId="77777777" w:rsidR="00AF7F01" w:rsidRDefault="00AF7F01" w:rsidP="009A5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0844579"/>
      <w:docPartObj>
        <w:docPartGallery w:val="Page Numbers (Bottom of Page)"/>
        <w:docPartUnique/>
      </w:docPartObj>
    </w:sdtPr>
    <w:sdtContent>
      <w:p w14:paraId="48D1F0E9" w14:textId="4BC27FCC" w:rsidR="00072170" w:rsidRDefault="00072170" w:rsidP="0007217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482CBD2" w14:textId="77777777" w:rsidR="00072170" w:rsidRDefault="00072170" w:rsidP="0007217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77812121"/>
      <w:docPartObj>
        <w:docPartGallery w:val="Page Numbers (Bottom of Page)"/>
        <w:docPartUnique/>
      </w:docPartObj>
    </w:sdtPr>
    <w:sdtContent>
      <w:p w14:paraId="59E6B911" w14:textId="7BB466C6" w:rsidR="00072170" w:rsidRDefault="00072170" w:rsidP="0007217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C22C22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B8EA1EC" w14:textId="77777777" w:rsidR="00072170" w:rsidRDefault="00072170" w:rsidP="0007217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3134B" w14:textId="77777777" w:rsidR="00AF7F01" w:rsidRDefault="00AF7F01" w:rsidP="009A542B">
      <w:r>
        <w:separator/>
      </w:r>
    </w:p>
  </w:footnote>
  <w:footnote w:type="continuationSeparator" w:id="0">
    <w:p w14:paraId="362F9977" w14:textId="77777777" w:rsidR="00AF7F01" w:rsidRDefault="00AF7F01" w:rsidP="009A54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654B0"/>
    <w:multiLevelType w:val="multilevel"/>
    <w:tmpl w:val="FDAEC188"/>
    <w:lvl w:ilvl="0">
      <w:start w:val="1"/>
      <w:numFmt w:val="decimal"/>
      <w:pStyle w:val="Style2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F1A5823"/>
    <w:multiLevelType w:val="multilevel"/>
    <w:tmpl w:val="DFD45BE0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D8D3889"/>
    <w:multiLevelType w:val="multilevel"/>
    <w:tmpl w:val="CD0CDF58"/>
    <w:lvl w:ilvl="0">
      <w:start w:val="1"/>
      <w:numFmt w:val="decimal"/>
      <w:pStyle w:val="Titre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DE55426"/>
    <w:multiLevelType w:val="multilevel"/>
    <w:tmpl w:val="2974AD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1035F6C"/>
    <w:multiLevelType w:val="multilevel"/>
    <w:tmpl w:val="F0D0236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19043404">
    <w:abstractNumId w:val="0"/>
  </w:num>
  <w:num w:numId="2" w16cid:durableId="994727158">
    <w:abstractNumId w:val="3"/>
  </w:num>
  <w:num w:numId="3" w16cid:durableId="2128230615">
    <w:abstractNumId w:val="3"/>
  </w:num>
  <w:num w:numId="4" w16cid:durableId="1641880551">
    <w:abstractNumId w:val="3"/>
  </w:num>
  <w:num w:numId="5" w16cid:durableId="2117207833">
    <w:abstractNumId w:val="2"/>
  </w:num>
  <w:num w:numId="6" w16cid:durableId="1169103027">
    <w:abstractNumId w:val="4"/>
  </w:num>
  <w:num w:numId="7" w16cid:durableId="1466046625">
    <w:abstractNumId w:val="0"/>
  </w:num>
  <w:num w:numId="8" w16cid:durableId="260184703">
    <w:abstractNumId w:val="2"/>
  </w:num>
  <w:num w:numId="9" w16cid:durableId="1369602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MTYwtTAzMrcwMTBX0lEKTi0uzszPAykwrAUAnofVaiwAAAA="/>
  </w:docVars>
  <w:rsids>
    <w:rsidRoot w:val="00BA74F7"/>
    <w:rsid w:val="00000051"/>
    <w:rsid w:val="000006AB"/>
    <w:rsid w:val="0000412F"/>
    <w:rsid w:val="0001205C"/>
    <w:rsid w:val="0001367B"/>
    <w:rsid w:val="00017E84"/>
    <w:rsid w:val="00017F2E"/>
    <w:rsid w:val="00017FBA"/>
    <w:rsid w:val="000200E5"/>
    <w:rsid w:val="00020CA4"/>
    <w:rsid w:val="000221D0"/>
    <w:rsid w:val="00022806"/>
    <w:rsid w:val="000235EF"/>
    <w:rsid w:val="00023E35"/>
    <w:rsid w:val="00024561"/>
    <w:rsid w:val="00024964"/>
    <w:rsid w:val="00024A57"/>
    <w:rsid w:val="00026408"/>
    <w:rsid w:val="000270A2"/>
    <w:rsid w:val="0003009C"/>
    <w:rsid w:val="000302D0"/>
    <w:rsid w:val="00030414"/>
    <w:rsid w:val="00035028"/>
    <w:rsid w:val="0004079B"/>
    <w:rsid w:val="0004143E"/>
    <w:rsid w:val="0004350B"/>
    <w:rsid w:val="00046151"/>
    <w:rsid w:val="00047962"/>
    <w:rsid w:val="00047DA3"/>
    <w:rsid w:val="000509D2"/>
    <w:rsid w:val="00050E9F"/>
    <w:rsid w:val="00052B98"/>
    <w:rsid w:val="00054716"/>
    <w:rsid w:val="0006160D"/>
    <w:rsid w:val="00063651"/>
    <w:rsid w:val="00064757"/>
    <w:rsid w:val="00066895"/>
    <w:rsid w:val="00070272"/>
    <w:rsid w:val="00070E71"/>
    <w:rsid w:val="00072170"/>
    <w:rsid w:val="000749CB"/>
    <w:rsid w:val="00075DBD"/>
    <w:rsid w:val="00076B74"/>
    <w:rsid w:val="00076BC1"/>
    <w:rsid w:val="00077E6E"/>
    <w:rsid w:val="000805CC"/>
    <w:rsid w:val="00081291"/>
    <w:rsid w:val="00081908"/>
    <w:rsid w:val="0008221C"/>
    <w:rsid w:val="0008379E"/>
    <w:rsid w:val="0008531C"/>
    <w:rsid w:val="00087E32"/>
    <w:rsid w:val="0009181A"/>
    <w:rsid w:val="00091D83"/>
    <w:rsid w:val="0009232D"/>
    <w:rsid w:val="000923CD"/>
    <w:rsid w:val="000925EC"/>
    <w:rsid w:val="000936ED"/>
    <w:rsid w:val="00096A15"/>
    <w:rsid w:val="000A0709"/>
    <w:rsid w:val="000A0910"/>
    <w:rsid w:val="000A0DF2"/>
    <w:rsid w:val="000A404C"/>
    <w:rsid w:val="000A439C"/>
    <w:rsid w:val="000A7A73"/>
    <w:rsid w:val="000B1E2B"/>
    <w:rsid w:val="000B2858"/>
    <w:rsid w:val="000B35EA"/>
    <w:rsid w:val="000B3E18"/>
    <w:rsid w:val="000B6469"/>
    <w:rsid w:val="000B75B4"/>
    <w:rsid w:val="000B7CC1"/>
    <w:rsid w:val="000C007E"/>
    <w:rsid w:val="000C131F"/>
    <w:rsid w:val="000C34F9"/>
    <w:rsid w:val="000C51A9"/>
    <w:rsid w:val="000C60C1"/>
    <w:rsid w:val="000C6592"/>
    <w:rsid w:val="000D2769"/>
    <w:rsid w:val="000D447D"/>
    <w:rsid w:val="000D4EAC"/>
    <w:rsid w:val="000D51C0"/>
    <w:rsid w:val="000D5C70"/>
    <w:rsid w:val="000D5D46"/>
    <w:rsid w:val="000E093D"/>
    <w:rsid w:val="000E09A5"/>
    <w:rsid w:val="000E1E9F"/>
    <w:rsid w:val="000E4B6C"/>
    <w:rsid w:val="000E7BD3"/>
    <w:rsid w:val="000F161B"/>
    <w:rsid w:val="000F42DF"/>
    <w:rsid w:val="000F587A"/>
    <w:rsid w:val="000F64BC"/>
    <w:rsid w:val="000F6899"/>
    <w:rsid w:val="000F6953"/>
    <w:rsid w:val="00100C13"/>
    <w:rsid w:val="0010136C"/>
    <w:rsid w:val="001022DE"/>
    <w:rsid w:val="00105D9F"/>
    <w:rsid w:val="00106DC6"/>
    <w:rsid w:val="00110D4B"/>
    <w:rsid w:val="001111E3"/>
    <w:rsid w:val="00112DA0"/>
    <w:rsid w:val="001166CC"/>
    <w:rsid w:val="00120C40"/>
    <w:rsid w:val="00122B70"/>
    <w:rsid w:val="00123AD4"/>
    <w:rsid w:val="00123F36"/>
    <w:rsid w:val="00125B35"/>
    <w:rsid w:val="00127AA3"/>
    <w:rsid w:val="00130DF1"/>
    <w:rsid w:val="00130F68"/>
    <w:rsid w:val="00131C8E"/>
    <w:rsid w:val="00134BFB"/>
    <w:rsid w:val="0013608A"/>
    <w:rsid w:val="00137E0E"/>
    <w:rsid w:val="00140CC6"/>
    <w:rsid w:val="00142420"/>
    <w:rsid w:val="0014262C"/>
    <w:rsid w:val="0014320D"/>
    <w:rsid w:val="00143CFC"/>
    <w:rsid w:val="00146F0F"/>
    <w:rsid w:val="00147C14"/>
    <w:rsid w:val="001507B6"/>
    <w:rsid w:val="001529ED"/>
    <w:rsid w:val="00154547"/>
    <w:rsid w:val="0015561A"/>
    <w:rsid w:val="001601AE"/>
    <w:rsid w:val="00160A53"/>
    <w:rsid w:val="00161A11"/>
    <w:rsid w:val="001630FC"/>
    <w:rsid w:val="001664D9"/>
    <w:rsid w:val="001668CA"/>
    <w:rsid w:val="00167352"/>
    <w:rsid w:val="00172464"/>
    <w:rsid w:val="00173F60"/>
    <w:rsid w:val="001754AB"/>
    <w:rsid w:val="001754FC"/>
    <w:rsid w:val="001759C7"/>
    <w:rsid w:val="00177183"/>
    <w:rsid w:val="001802F6"/>
    <w:rsid w:val="00181CB1"/>
    <w:rsid w:val="00181D73"/>
    <w:rsid w:val="0018217A"/>
    <w:rsid w:val="00182C47"/>
    <w:rsid w:val="00187AB1"/>
    <w:rsid w:val="00192F6D"/>
    <w:rsid w:val="0019440B"/>
    <w:rsid w:val="001973A4"/>
    <w:rsid w:val="00197C30"/>
    <w:rsid w:val="001A2184"/>
    <w:rsid w:val="001A6567"/>
    <w:rsid w:val="001A7A74"/>
    <w:rsid w:val="001A7CF8"/>
    <w:rsid w:val="001B0A5D"/>
    <w:rsid w:val="001B1567"/>
    <w:rsid w:val="001B22EA"/>
    <w:rsid w:val="001B2889"/>
    <w:rsid w:val="001B2D44"/>
    <w:rsid w:val="001B50D8"/>
    <w:rsid w:val="001B6274"/>
    <w:rsid w:val="001B63A3"/>
    <w:rsid w:val="001B7B3F"/>
    <w:rsid w:val="001C02FA"/>
    <w:rsid w:val="001C05A2"/>
    <w:rsid w:val="001C11BD"/>
    <w:rsid w:val="001C1B2C"/>
    <w:rsid w:val="001C3AF2"/>
    <w:rsid w:val="001C5518"/>
    <w:rsid w:val="001C72DB"/>
    <w:rsid w:val="001D04D3"/>
    <w:rsid w:val="001D10E9"/>
    <w:rsid w:val="001D2857"/>
    <w:rsid w:val="001D57ED"/>
    <w:rsid w:val="001D75FD"/>
    <w:rsid w:val="001D7B5F"/>
    <w:rsid w:val="001E238A"/>
    <w:rsid w:val="001E568A"/>
    <w:rsid w:val="001E601F"/>
    <w:rsid w:val="001E681E"/>
    <w:rsid w:val="001E7407"/>
    <w:rsid w:val="001F099E"/>
    <w:rsid w:val="001F0C70"/>
    <w:rsid w:val="001F23BF"/>
    <w:rsid w:val="00200238"/>
    <w:rsid w:val="00200713"/>
    <w:rsid w:val="0020209E"/>
    <w:rsid w:val="00203543"/>
    <w:rsid w:val="0020386C"/>
    <w:rsid w:val="002068F7"/>
    <w:rsid w:val="00206EF5"/>
    <w:rsid w:val="00210BD5"/>
    <w:rsid w:val="0021483A"/>
    <w:rsid w:val="00215436"/>
    <w:rsid w:val="00220F09"/>
    <w:rsid w:val="00221838"/>
    <w:rsid w:val="002235F8"/>
    <w:rsid w:val="00224083"/>
    <w:rsid w:val="0022426C"/>
    <w:rsid w:val="00225200"/>
    <w:rsid w:val="0022582B"/>
    <w:rsid w:val="00227CA1"/>
    <w:rsid w:val="002302C8"/>
    <w:rsid w:val="00231449"/>
    <w:rsid w:val="0023167D"/>
    <w:rsid w:val="0023458E"/>
    <w:rsid w:val="00234666"/>
    <w:rsid w:val="00234976"/>
    <w:rsid w:val="00235F3C"/>
    <w:rsid w:val="00236389"/>
    <w:rsid w:val="00241366"/>
    <w:rsid w:val="002443CC"/>
    <w:rsid w:val="00247572"/>
    <w:rsid w:val="00250AB5"/>
    <w:rsid w:val="0025155C"/>
    <w:rsid w:val="002516F3"/>
    <w:rsid w:val="002539C3"/>
    <w:rsid w:val="00253AE3"/>
    <w:rsid w:val="00254608"/>
    <w:rsid w:val="002609E5"/>
    <w:rsid w:val="00262EC3"/>
    <w:rsid w:val="0027046A"/>
    <w:rsid w:val="002705B3"/>
    <w:rsid w:val="00273242"/>
    <w:rsid w:val="002733DC"/>
    <w:rsid w:val="00273914"/>
    <w:rsid w:val="002774A3"/>
    <w:rsid w:val="0027751E"/>
    <w:rsid w:val="002802C5"/>
    <w:rsid w:val="00280C7D"/>
    <w:rsid w:val="0028100C"/>
    <w:rsid w:val="00281197"/>
    <w:rsid w:val="0028326A"/>
    <w:rsid w:val="00283794"/>
    <w:rsid w:val="00284672"/>
    <w:rsid w:val="00287976"/>
    <w:rsid w:val="00293D2D"/>
    <w:rsid w:val="00293E62"/>
    <w:rsid w:val="002956BC"/>
    <w:rsid w:val="0029793A"/>
    <w:rsid w:val="00297F8E"/>
    <w:rsid w:val="002A3ED4"/>
    <w:rsid w:val="002A5067"/>
    <w:rsid w:val="002A70AF"/>
    <w:rsid w:val="002A7CD5"/>
    <w:rsid w:val="002B06AB"/>
    <w:rsid w:val="002B2DD1"/>
    <w:rsid w:val="002B72AF"/>
    <w:rsid w:val="002C02DA"/>
    <w:rsid w:val="002C24DE"/>
    <w:rsid w:val="002C25F5"/>
    <w:rsid w:val="002C2629"/>
    <w:rsid w:val="002C472D"/>
    <w:rsid w:val="002C7F2E"/>
    <w:rsid w:val="002D1125"/>
    <w:rsid w:val="002D15A9"/>
    <w:rsid w:val="002D36E0"/>
    <w:rsid w:val="002D3D97"/>
    <w:rsid w:val="002D43E4"/>
    <w:rsid w:val="002D4B21"/>
    <w:rsid w:val="002D5208"/>
    <w:rsid w:val="002E2CD0"/>
    <w:rsid w:val="002E3096"/>
    <w:rsid w:val="002E527B"/>
    <w:rsid w:val="002E74C5"/>
    <w:rsid w:val="002F02C6"/>
    <w:rsid w:val="002F05B1"/>
    <w:rsid w:val="002F092A"/>
    <w:rsid w:val="002F1AEF"/>
    <w:rsid w:val="002F3C7D"/>
    <w:rsid w:val="002F3EBA"/>
    <w:rsid w:val="002F40CE"/>
    <w:rsid w:val="002F5584"/>
    <w:rsid w:val="002F73AE"/>
    <w:rsid w:val="0030089C"/>
    <w:rsid w:val="00301198"/>
    <w:rsid w:val="00301E59"/>
    <w:rsid w:val="0030290E"/>
    <w:rsid w:val="00302D0C"/>
    <w:rsid w:val="0030510C"/>
    <w:rsid w:val="003054DB"/>
    <w:rsid w:val="0030729E"/>
    <w:rsid w:val="0031206D"/>
    <w:rsid w:val="00312A3D"/>
    <w:rsid w:val="00313727"/>
    <w:rsid w:val="00316129"/>
    <w:rsid w:val="00317B24"/>
    <w:rsid w:val="00317D62"/>
    <w:rsid w:val="00321A53"/>
    <w:rsid w:val="00322A9D"/>
    <w:rsid w:val="00325B4D"/>
    <w:rsid w:val="00327337"/>
    <w:rsid w:val="00330B2E"/>
    <w:rsid w:val="00333603"/>
    <w:rsid w:val="00334402"/>
    <w:rsid w:val="00336183"/>
    <w:rsid w:val="0034130A"/>
    <w:rsid w:val="003430F7"/>
    <w:rsid w:val="00344703"/>
    <w:rsid w:val="00344DBF"/>
    <w:rsid w:val="00345F92"/>
    <w:rsid w:val="00347528"/>
    <w:rsid w:val="00351D2E"/>
    <w:rsid w:val="00351DF6"/>
    <w:rsid w:val="00352AF6"/>
    <w:rsid w:val="00354357"/>
    <w:rsid w:val="0035676D"/>
    <w:rsid w:val="00360727"/>
    <w:rsid w:val="00361B9C"/>
    <w:rsid w:val="00363AE1"/>
    <w:rsid w:val="0036409E"/>
    <w:rsid w:val="00364DB1"/>
    <w:rsid w:val="00364F68"/>
    <w:rsid w:val="003676FC"/>
    <w:rsid w:val="003704F0"/>
    <w:rsid w:val="0037244D"/>
    <w:rsid w:val="00372454"/>
    <w:rsid w:val="00372A4C"/>
    <w:rsid w:val="00373B3C"/>
    <w:rsid w:val="0037444A"/>
    <w:rsid w:val="003747E4"/>
    <w:rsid w:val="003749A5"/>
    <w:rsid w:val="003766F9"/>
    <w:rsid w:val="00376BE4"/>
    <w:rsid w:val="00377456"/>
    <w:rsid w:val="00377EF8"/>
    <w:rsid w:val="003800E2"/>
    <w:rsid w:val="003820FD"/>
    <w:rsid w:val="003825CB"/>
    <w:rsid w:val="00386E33"/>
    <w:rsid w:val="00387566"/>
    <w:rsid w:val="00391FE3"/>
    <w:rsid w:val="003921DB"/>
    <w:rsid w:val="00394D7E"/>
    <w:rsid w:val="003971F8"/>
    <w:rsid w:val="003A22E7"/>
    <w:rsid w:val="003A39A1"/>
    <w:rsid w:val="003A77EE"/>
    <w:rsid w:val="003B13BD"/>
    <w:rsid w:val="003B1C6E"/>
    <w:rsid w:val="003B2C9C"/>
    <w:rsid w:val="003B2DB2"/>
    <w:rsid w:val="003B35B8"/>
    <w:rsid w:val="003B3E24"/>
    <w:rsid w:val="003B59BD"/>
    <w:rsid w:val="003C6940"/>
    <w:rsid w:val="003C7849"/>
    <w:rsid w:val="003D13D3"/>
    <w:rsid w:val="003D2EED"/>
    <w:rsid w:val="003D5914"/>
    <w:rsid w:val="003D76B8"/>
    <w:rsid w:val="003D7D93"/>
    <w:rsid w:val="003E09FE"/>
    <w:rsid w:val="003E6E54"/>
    <w:rsid w:val="003E7AA6"/>
    <w:rsid w:val="003F11D9"/>
    <w:rsid w:val="003F2159"/>
    <w:rsid w:val="003F48F0"/>
    <w:rsid w:val="003F4CF0"/>
    <w:rsid w:val="003F6606"/>
    <w:rsid w:val="004014A8"/>
    <w:rsid w:val="00401789"/>
    <w:rsid w:val="00401BF5"/>
    <w:rsid w:val="00403712"/>
    <w:rsid w:val="00403BDF"/>
    <w:rsid w:val="004047F7"/>
    <w:rsid w:val="00410D4B"/>
    <w:rsid w:val="00410E1C"/>
    <w:rsid w:val="004110E5"/>
    <w:rsid w:val="00415B63"/>
    <w:rsid w:val="0041640C"/>
    <w:rsid w:val="00416661"/>
    <w:rsid w:val="0041717C"/>
    <w:rsid w:val="00420A3C"/>
    <w:rsid w:val="00421E33"/>
    <w:rsid w:val="00423FF7"/>
    <w:rsid w:val="00425C1C"/>
    <w:rsid w:val="004275FA"/>
    <w:rsid w:val="004278C7"/>
    <w:rsid w:val="00427D62"/>
    <w:rsid w:val="004301C1"/>
    <w:rsid w:val="00431773"/>
    <w:rsid w:val="00434AF5"/>
    <w:rsid w:val="004352B4"/>
    <w:rsid w:val="00440E2D"/>
    <w:rsid w:val="0044164B"/>
    <w:rsid w:val="0044280E"/>
    <w:rsid w:val="004468C7"/>
    <w:rsid w:val="00447135"/>
    <w:rsid w:val="00451115"/>
    <w:rsid w:val="004513E7"/>
    <w:rsid w:val="00453078"/>
    <w:rsid w:val="0045436F"/>
    <w:rsid w:val="004545E3"/>
    <w:rsid w:val="00454BCB"/>
    <w:rsid w:val="004566BE"/>
    <w:rsid w:val="00456727"/>
    <w:rsid w:val="0045764E"/>
    <w:rsid w:val="00461A3E"/>
    <w:rsid w:val="00464611"/>
    <w:rsid w:val="0046489C"/>
    <w:rsid w:val="004653A8"/>
    <w:rsid w:val="004667A0"/>
    <w:rsid w:val="00471210"/>
    <w:rsid w:val="00471C65"/>
    <w:rsid w:val="00475EA2"/>
    <w:rsid w:val="004765C2"/>
    <w:rsid w:val="004765CA"/>
    <w:rsid w:val="0047795E"/>
    <w:rsid w:val="00481C28"/>
    <w:rsid w:val="00483BC9"/>
    <w:rsid w:val="004852B5"/>
    <w:rsid w:val="0049037C"/>
    <w:rsid w:val="004925A4"/>
    <w:rsid w:val="0049298E"/>
    <w:rsid w:val="004947CB"/>
    <w:rsid w:val="00497675"/>
    <w:rsid w:val="004A09A4"/>
    <w:rsid w:val="004A4F65"/>
    <w:rsid w:val="004A576E"/>
    <w:rsid w:val="004A5B55"/>
    <w:rsid w:val="004A7266"/>
    <w:rsid w:val="004B004E"/>
    <w:rsid w:val="004B022E"/>
    <w:rsid w:val="004B0811"/>
    <w:rsid w:val="004B331C"/>
    <w:rsid w:val="004B5644"/>
    <w:rsid w:val="004B5CC0"/>
    <w:rsid w:val="004B7A89"/>
    <w:rsid w:val="004B7C72"/>
    <w:rsid w:val="004B7DFB"/>
    <w:rsid w:val="004C2814"/>
    <w:rsid w:val="004C32D8"/>
    <w:rsid w:val="004C33C2"/>
    <w:rsid w:val="004C5AE2"/>
    <w:rsid w:val="004C71D0"/>
    <w:rsid w:val="004C7D9E"/>
    <w:rsid w:val="004D231A"/>
    <w:rsid w:val="004D421D"/>
    <w:rsid w:val="004D47E7"/>
    <w:rsid w:val="004D7959"/>
    <w:rsid w:val="004E0F83"/>
    <w:rsid w:val="004E301C"/>
    <w:rsid w:val="004E5881"/>
    <w:rsid w:val="004E6F01"/>
    <w:rsid w:val="004E7DCB"/>
    <w:rsid w:val="004F3BB8"/>
    <w:rsid w:val="004F5C5D"/>
    <w:rsid w:val="004F7143"/>
    <w:rsid w:val="004F747D"/>
    <w:rsid w:val="00501764"/>
    <w:rsid w:val="0050427B"/>
    <w:rsid w:val="005061FC"/>
    <w:rsid w:val="00506FD3"/>
    <w:rsid w:val="005111BF"/>
    <w:rsid w:val="0051144A"/>
    <w:rsid w:val="00511D63"/>
    <w:rsid w:val="00514239"/>
    <w:rsid w:val="00515AAE"/>
    <w:rsid w:val="00516F7C"/>
    <w:rsid w:val="0051716C"/>
    <w:rsid w:val="00520C98"/>
    <w:rsid w:val="005226D9"/>
    <w:rsid w:val="00522D8B"/>
    <w:rsid w:val="00525360"/>
    <w:rsid w:val="00525C5A"/>
    <w:rsid w:val="005318FE"/>
    <w:rsid w:val="0053263F"/>
    <w:rsid w:val="00533DD4"/>
    <w:rsid w:val="00535AB2"/>
    <w:rsid w:val="0053656E"/>
    <w:rsid w:val="0053699D"/>
    <w:rsid w:val="00543532"/>
    <w:rsid w:val="0054760E"/>
    <w:rsid w:val="00551062"/>
    <w:rsid w:val="00552606"/>
    <w:rsid w:val="005555C0"/>
    <w:rsid w:val="00555AA4"/>
    <w:rsid w:val="00557698"/>
    <w:rsid w:val="005577A3"/>
    <w:rsid w:val="00560625"/>
    <w:rsid w:val="0056253B"/>
    <w:rsid w:val="0056398D"/>
    <w:rsid w:val="005648FC"/>
    <w:rsid w:val="0056557D"/>
    <w:rsid w:val="00565616"/>
    <w:rsid w:val="00567F77"/>
    <w:rsid w:val="00572110"/>
    <w:rsid w:val="00574732"/>
    <w:rsid w:val="00575231"/>
    <w:rsid w:val="005761B8"/>
    <w:rsid w:val="0057678D"/>
    <w:rsid w:val="005771AD"/>
    <w:rsid w:val="00577E6F"/>
    <w:rsid w:val="00577F17"/>
    <w:rsid w:val="0058025D"/>
    <w:rsid w:val="00580343"/>
    <w:rsid w:val="0058066B"/>
    <w:rsid w:val="005815EC"/>
    <w:rsid w:val="00582571"/>
    <w:rsid w:val="00584298"/>
    <w:rsid w:val="005843D1"/>
    <w:rsid w:val="00591083"/>
    <w:rsid w:val="0059170C"/>
    <w:rsid w:val="005A1D5F"/>
    <w:rsid w:val="005A2E29"/>
    <w:rsid w:val="005A6FB6"/>
    <w:rsid w:val="005B1411"/>
    <w:rsid w:val="005B1D31"/>
    <w:rsid w:val="005B4858"/>
    <w:rsid w:val="005B57C5"/>
    <w:rsid w:val="005B5B93"/>
    <w:rsid w:val="005B5BCA"/>
    <w:rsid w:val="005B76B4"/>
    <w:rsid w:val="005B7D78"/>
    <w:rsid w:val="005C0987"/>
    <w:rsid w:val="005C10C8"/>
    <w:rsid w:val="005C327C"/>
    <w:rsid w:val="005C463C"/>
    <w:rsid w:val="005C4F34"/>
    <w:rsid w:val="005C7CCA"/>
    <w:rsid w:val="005C7E6C"/>
    <w:rsid w:val="005D093C"/>
    <w:rsid w:val="005D1378"/>
    <w:rsid w:val="005D1DE5"/>
    <w:rsid w:val="005D2116"/>
    <w:rsid w:val="005D34F4"/>
    <w:rsid w:val="005D36BF"/>
    <w:rsid w:val="005D4B8B"/>
    <w:rsid w:val="005D5038"/>
    <w:rsid w:val="005D57A9"/>
    <w:rsid w:val="005D597A"/>
    <w:rsid w:val="005D67AE"/>
    <w:rsid w:val="005D6C99"/>
    <w:rsid w:val="005E0FC4"/>
    <w:rsid w:val="005E2D2D"/>
    <w:rsid w:val="005E3056"/>
    <w:rsid w:val="005E389B"/>
    <w:rsid w:val="005E5D96"/>
    <w:rsid w:val="005E7891"/>
    <w:rsid w:val="005F1A3D"/>
    <w:rsid w:val="005F2456"/>
    <w:rsid w:val="005F387B"/>
    <w:rsid w:val="005F40A0"/>
    <w:rsid w:val="005F413F"/>
    <w:rsid w:val="005F6093"/>
    <w:rsid w:val="006017B5"/>
    <w:rsid w:val="006019AD"/>
    <w:rsid w:val="00602F22"/>
    <w:rsid w:val="00603129"/>
    <w:rsid w:val="006031C8"/>
    <w:rsid w:val="0060542C"/>
    <w:rsid w:val="006112D2"/>
    <w:rsid w:val="00613553"/>
    <w:rsid w:val="00617C86"/>
    <w:rsid w:val="00622E56"/>
    <w:rsid w:val="00624E42"/>
    <w:rsid w:val="00625D84"/>
    <w:rsid w:val="00626B88"/>
    <w:rsid w:val="00630C32"/>
    <w:rsid w:val="00630CD9"/>
    <w:rsid w:val="00631CB1"/>
    <w:rsid w:val="00631EDF"/>
    <w:rsid w:val="00634F79"/>
    <w:rsid w:val="00635737"/>
    <w:rsid w:val="0064223F"/>
    <w:rsid w:val="00645D18"/>
    <w:rsid w:val="0064671F"/>
    <w:rsid w:val="00647BBB"/>
    <w:rsid w:val="00650A40"/>
    <w:rsid w:val="0065116F"/>
    <w:rsid w:val="006523FD"/>
    <w:rsid w:val="00653D14"/>
    <w:rsid w:val="00653DF1"/>
    <w:rsid w:val="00655158"/>
    <w:rsid w:val="00664FEC"/>
    <w:rsid w:val="006673BD"/>
    <w:rsid w:val="006709E8"/>
    <w:rsid w:val="00673045"/>
    <w:rsid w:val="00674772"/>
    <w:rsid w:val="006755F0"/>
    <w:rsid w:val="00676262"/>
    <w:rsid w:val="006830DD"/>
    <w:rsid w:val="006831CA"/>
    <w:rsid w:val="00683DAF"/>
    <w:rsid w:val="00684CEF"/>
    <w:rsid w:val="00685882"/>
    <w:rsid w:val="00686393"/>
    <w:rsid w:val="006903F5"/>
    <w:rsid w:val="00691F4B"/>
    <w:rsid w:val="00692374"/>
    <w:rsid w:val="00693BF5"/>
    <w:rsid w:val="00696682"/>
    <w:rsid w:val="00696B16"/>
    <w:rsid w:val="00697044"/>
    <w:rsid w:val="006A0896"/>
    <w:rsid w:val="006A3054"/>
    <w:rsid w:val="006A486B"/>
    <w:rsid w:val="006A4BC2"/>
    <w:rsid w:val="006A5690"/>
    <w:rsid w:val="006A573D"/>
    <w:rsid w:val="006B0089"/>
    <w:rsid w:val="006B2E36"/>
    <w:rsid w:val="006B60B1"/>
    <w:rsid w:val="006B72B4"/>
    <w:rsid w:val="006B7C3D"/>
    <w:rsid w:val="006C3A10"/>
    <w:rsid w:val="006C6A5A"/>
    <w:rsid w:val="006D0C18"/>
    <w:rsid w:val="006D15C7"/>
    <w:rsid w:val="006D311B"/>
    <w:rsid w:val="006D4BCE"/>
    <w:rsid w:val="006E1299"/>
    <w:rsid w:val="006E1DB5"/>
    <w:rsid w:val="006E24F2"/>
    <w:rsid w:val="006E2AA2"/>
    <w:rsid w:val="006E5919"/>
    <w:rsid w:val="006E6016"/>
    <w:rsid w:val="006F1659"/>
    <w:rsid w:val="006F2EC6"/>
    <w:rsid w:val="006F3725"/>
    <w:rsid w:val="006F3D8C"/>
    <w:rsid w:val="006F5DBD"/>
    <w:rsid w:val="006F5DF0"/>
    <w:rsid w:val="006F64E4"/>
    <w:rsid w:val="006F65BD"/>
    <w:rsid w:val="007013AF"/>
    <w:rsid w:val="00702BF3"/>
    <w:rsid w:val="0071216B"/>
    <w:rsid w:val="00716007"/>
    <w:rsid w:val="00720111"/>
    <w:rsid w:val="007203DE"/>
    <w:rsid w:val="00725504"/>
    <w:rsid w:val="00725C9A"/>
    <w:rsid w:val="00730ED5"/>
    <w:rsid w:val="007311E2"/>
    <w:rsid w:val="00731327"/>
    <w:rsid w:val="007324B1"/>
    <w:rsid w:val="00732A89"/>
    <w:rsid w:val="007331FE"/>
    <w:rsid w:val="00735628"/>
    <w:rsid w:val="0073566F"/>
    <w:rsid w:val="00735DA7"/>
    <w:rsid w:val="00736741"/>
    <w:rsid w:val="00737308"/>
    <w:rsid w:val="00740092"/>
    <w:rsid w:val="00740205"/>
    <w:rsid w:val="00741AFF"/>
    <w:rsid w:val="007423EB"/>
    <w:rsid w:val="00742703"/>
    <w:rsid w:val="00744B01"/>
    <w:rsid w:val="00744D36"/>
    <w:rsid w:val="00744FD5"/>
    <w:rsid w:val="007452DE"/>
    <w:rsid w:val="00745A56"/>
    <w:rsid w:val="00745C12"/>
    <w:rsid w:val="00751AC0"/>
    <w:rsid w:val="00752AEB"/>
    <w:rsid w:val="00753C74"/>
    <w:rsid w:val="00755007"/>
    <w:rsid w:val="007561C6"/>
    <w:rsid w:val="00756245"/>
    <w:rsid w:val="00762462"/>
    <w:rsid w:val="007634AA"/>
    <w:rsid w:val="00765DE1"/>
    <w:rsid w:val="0076658E"/>
    <w:rsid w:val="007726EB"/>
    <w:rsid w:val="00772A70"/>
    <w:rsid w:val="00781D30"/>
    <w:rsid w:val="00783C03"/>
    <w:rsid w:val="00784704"/>
    <w:rsid w:val="0078687A"/>
    <w:rsid w:val="007875B6"/>
    <w:rsid w:val="0079013D"/>
    <w:rsid w:val="007913AF"/>
    <w:rsid w:val="00791650"/>
    <w:rsid w:val="00791AE0"/>
    <w:rsid w:val="0079201B"/>
    <w:rsid w:val="00792803"/>
    <w:rsid w:val="00794D40"/>
    <w:rsid w:val="00795C65"/>
    <w:rsid w:val="007A1998"/>
    <w:rsid w:val="007A23FB"/>
    <w:rsid w:val="007A450B"/>
    <w:rsid w:val="007A478C"/>
    <w:rsid w:val="007A52AC"/>
    <w:rsid w:val="007A5C39"/>
    <w:rsid w:val="007B12BA"/>
    <w:rsid w:val="007B185E"/>
    <w:rsid w:val="007B3BC1"/>
    <w:rsid w:val="007B3C23"/>
    <w:rsid w:val="007B48FC"/>
    <w:rsid w:val="007B50EA"/>
    <w:rsid w:val="007B55DC"/>
    <w:rsid w:val="007B695A"/>
    <w:rsid w:val="007C2531"/>
    <w:rsid w:val="007C36BE"/>
    <w:rsid w:val="007C5209"/>
    <w:rsid w:val="007C5297"/>
    <w:rsid w:val="007C6D10"/>
    <w:rsid w:val="007C7A08"/>
    <w:rsid w:val="007D35DC"/>
    <w:rsid w:val="007D4691"/>
    <w:rsid w:val="007D7486"/>
    <w:rsid w:val="007E041B"/>
    <w:rsid w:val="007E07C3"/>
    <w:rsid w:val="007E2745"/>
    <w:rsid w:val="007E2E67"/>
    <w:rsid w:val="007E35C0"/>
    <w:rsid w:val="007E3F43"/>
    <w:rsid w:val="007E66C3"/>
    <w:rsid w:val="007E7DC6"/>
    <w:rsid w:val="007F0259"/>
    <w:rsid w:val="007F1D2C"/>
    <w:rsid w:val="007F1DDC"/>
    <w:rsid w:val="007F423E"/>
    <w:rsid w:val="00800FF3"/>
    <w:rsid w:val="00801690"/>
    <w:rsid w:val="00801BC9"/>
    <w:rsid w:val="0080284A"/>
    <w:rsid w:val="008041AA"/>
    <w:rsid w:val="0080425D"/>
    <w:rsid w:val="0080738A"/>
    <w:rsid w:val="0080784B"/>
    <w:rsid w:val="008122A7"/>
    <w:rsid w:val="00812B23"/>
    <w:rsid w:val="0081362F"/>
    <w:rsid w:val="00813BD4"/>
    <w:rsid w:val="00815EB8"/>
    <w:rsid w:val="00815F4C"/>
    <w:rsid w:val="008162E5"/>
    <w:rsid w:val="00816F0F"/>
    <w:rsid w:val="008175FE"/>
    <w:rsid w:val="0082053D"/>
    <w:rsid w:val="008217AD"/>
    <w:rsid w:val="00823211"/>
    <w:rsid w:val="008263D4"/>
    <w:rsid w:val="00826620"/>
    <w:rsid w:val="00827E81"/>
    <w:rsid w:val="008334AE"/>
    <w:rsid w:val="0083596A"/>
    <w:rsid w:val="00837E25"/>
    <w:rsid w:val="00842B04"/>
    <w:rsid w:val="00843204"/>
    <w:rsid w:val="00843B37"/>
    <w:rsid w:val="008440A3"/>
    <w:rsid w:val="0084566D"/>
    <w:rsid w:val="0084765A"/>
    <w:rsid w:val="008517AA"/>
    <w:rsid w:val="008554DF"/>
    <w:rsid w:val="0085751C"/>
    <w:rsid w:val="0086113F"/>
    <w:rsid w:val="00862420"/>
    <w:rsid w:val="008628E9"/>
    <w:rsid w:val="0087285A"/>
    <w:rsid w:val="008744B2"/>
    <w:rsid w:val="008744C9"/>
    <w:rsid w:val="00876558"/>
    <w:rsid w:val="0087710F"/>
    <w:rsid w:val="00881F24"/>
    <w:rsid w:val="00882E45"/>
    <w:rsid w:val="00883845"/>
    <w:rsid w:val="00890310"/>
    <w:rsid w:val="00893769"/>
    <w:rsid w:val="00893923"/>
    <w:rsid w:val="00894705"/>
    <w:rsid w:val="0089667E"/>
    <w:rsid w:val="008A0C27"/>
    <w:rsid w:val="008A369E"/>
    <w:rsid w:val="008A452A"/>
    <w:rsid w:val="008A513F"/>
    <w:rsid w:val="008A54E4"/>
    <w:rsid w:val="008B0BC1"/>
    <w:rsid w:val="008B326D"/>
    <w:rsid w:val="008C0EAB"/>
    <w:rsid w:val="008C40BA"/>
    <w:rsid w:val="008C5574"/>
    <w:rsid w:val="008C5AC0"/>
    <w:rsid w:val="008C6658"/>
    <w:rsid w:val="008C7917"/>
    <w:rsid w:val="008D1F2D"/>
    <w:rsid w:val="008D3F47"/>
    <w:rsid w:val="008F01FB"/>
    <w:rsid w:val="008F1971"/>
    <w:rsid w:val="008F5DBA"/>
    <w:rsid w:val="008F7033"/>
    <w:rsid w:val="00901836"/>
    <w:rsid w:val="00901FE1"/>
    <w:rsid w:val="009046FE"/>
    <w:rsid w:val="00905773"/>
    <w:rsid w:val="00906B90"/>
    <w:rsid w:val="00910224"/>
    <w:rsid w:val="009105E2"/>
    <w:rsid w:val="0091073E"/>
    <w:rsid w:val="009111B8"/>
    <w:rsid w:val="00912816"/>
    <w:rsid w:val="00920927"/>
    <w:rsid w:val="00920E56"/>
    <w:rsid w:val="00922502"/>
    <w:rsid w:val="00923CE8"/>
    <w:rsid w:val="009244B8"/>
    <w:rsid w:val="009255F0"/>
    <w:rsid w:val="00925D6E"/>
    <w:rsid w:val="00927825"/>
    <w:rsid w:val="00930ACB"/>
    <w:rsid w:val="0093188C"/>
    <w:rsid w:val="00931B91"/>
    <w:rsid w:val="0093326B"/>
    <w:rsid w:val="00933A87"/>
    <w:rsid w:val="00935BF7"/>
    <w:rsid w:val="00935E4B"/>
    <w:rsid w:val="00936336"/>
    <w:rsid w:val="0094101A"/>
    <w:rsid w:val="00941FA3"/>
    <w:rsid w:val="0094367B"/>
    <w:rsid w:val="00945086"/>
    <w:rsid w:val="00946E83"/>
    <w:rsid w:val="00946E90"/>
    <w:rsid w:val="00947BBF"/>
    <w:rsid w:val="0095186F"/>
    <w:rsid w:val="00954AC9"/>
    <w:rsid w:val="009551CE"/>
    <w:rsid w:val="009561EB"/>
    <w:rsid w:val="00960405"/>
    <w:rsid w:val="00960CB4"/>
    <w:rsid w:val="00965810"/>
    <w:rsid w:val="009660CB"/>
    <w:rsid w:val="00966176"/>
    <w:rsid w:val="0096738A"/>
    <w:rsid w:val="009679B8"/>
    <w:rsid w:val="00971557"/>
    <w:rsid w:val="009753F7"/>
    <w:rsid w:val="00977ED2"/>
    <w:rsid w:val="0098518A"/>
    <w:rsid w:val="00985900"/>
    <w:rsid w:val="00985913"/>
    <w:rsid w:val="00987D66"/>
    <w:rsid w:val="00991DBD"/>
    <w:rsid w:val="009922BF"/>
    <w:rsid w:val="00992BC6"/>
    <w:rsid w:val="00994142"/>
    <w:rsid w:val="009942C1"/>
    <w:rsid w:val="00994D61"/>
    <w:rsid w:val="009A1971"/>
    <w:rsid w:val="009A542B"/>
    <w:rsid w:val="009A6F55"/>
    <w:rsid w:val="009A6FD1"/>
    <w:rsid w:val="009B2120"/>
    <w:rsid w:val="009B23C9"/>
    <w:rsid w:val="009B3F35"/>
    <w:rsid w:val="009B45D0"/>
    <w:rsid w:val="009B4BED"/>
    <w:rsid w:val="009B5F8F"/>
    <w:rsid w:val="009C26BD"/>
    <w:rsid w:val="009C271B"/>
    <w:rsid w:val="009C44EC"/>
    <w:rsid w:val="009C5D8C"/>
    <w:rsid w:val="009C7193"/>
    <w:rsid w:val="009D0C90"/>
    <w:rsid w:val="009D3D5C"/>
    <w:rsid w:val="009D50BF"/>
    <w:rsid w:val="009D62F5"/>
    <w:rsid w:val="009E042B"/>
    <w:rsid w:val="009E3B7C"/>
    <w:rsid w:val="009E3BA7"/>
    <w:rsid w:val="009E3C83"/>
    <w:rsid w:val="009E4F93"/>
    <w:rsid w:val="009E75CF"/>
    <w:rsid w:val="009F00D2"/>
    <w:rsid w:val="009F06A1"/>
    <w:rsid w:val="009F1E2E"/>
    <w:rsid w:val="009F1F66"/>
    <w:rsid w:val="009F1F7B"/>
    <w:rsid w:val="009F2B60"/>
    <w:rsid w:val="009F2B9C"/>
    <w:rsid w:val="009F4981"/>
    <w:rsid w:val="009F4C1E"/>
    <w:rsid w:val="009F4FC4"/>
    <w:rsid w:val="009F50B2"/>
    <w:rsid w:val="00A01D7F"/>
    <w:rsid w:val="00A01EC0"/>
    <w:rsid w:val="00A02168"/>
    <w:rsid w:val="00A02DF4"/>
    <w:rsid w:val="00A052B5"/>
    <w:rsid w:val="00A07F95"/>
    <w:rsid w:val="00A12EA8"/>
    <w:rsid w:val="00A1358B"/>
    <w:rsid w:val="00A16FA8"/>
    <w:rsid w:val="00A22FD6"/>
    <w:rsid w:val="00A230F9"/>
    <w:rsid w:val="00A2339A"/>
    <w:rsid w:val="00A23E7C"/>
    <w:rsid w:val="00A2759B"/>
    <w:rsid w:val="00A2778F"/>
    <w:rsid w:val="00A31A12"/>
    <w:rsid w:val="00A32AEA"/>
    <w:rsid w:val="00A32E01"/>
    <w:rsid w:val="00A33133"/>
    <w:rsid w:val="00A4030A"/>
    <w:rsid w:val="00A404C8"/>
    <w:rsid w:val="00A405E1"/>
    <w:rsid w:val="00A41A05"/>
    <w:rsid w:val="00A457D2"/>
    <w:rsid w:val="00A51586"/>
    <w:rsid w:val="00A52292"/>
    <w:rsid w:val="00A52CF5"/>
    <w:rsid w:val="00A549DE"/>
    <w:rsid w:val="00A55B29"/>
    <w:rsid w:val="00A6102B"/>
    <w:rsid w:val="00A61202"/>
    <w:rsid w:val="00A655BE"/>
    <w:rsid w:val="00A67070"/>
    <w:rsid w:val="00A705BE"/>
    <w:rsid w:val="00A709A5"/>
    <w:rsid w:val="00A71540"/>
    <w:rsid w:val="00A735D2"/>
    <w:rsid w:val="00A73680"/>
    <w:rsid w:val="00A73D5D"/>
    <w:rsid w:val="00A73FCD"/>
    <w:rsid w:val="00A75192"/>
    <w:rsid w:val="00A813B9"/>
    <w:rsid w:val="00A81AD3"/>
    <w:rsid w:val="00A83A07"/>
    <w:rsid w:val="00A85508"/>
    <w:rsid w:val="00A85A45"/>
    <w:rsid w:val="00A85A90"/>
    <w:rsid w:val="00A85AEA"/>
    <w:rsid w:val="00A85C6E"/>
    <w:rsid w:val="00A91CF6"/>
    <w:rsid w:val="00A91F90"/>
    <w:rsid w:val="00A938CD"/>
    <w:rsid w:val="00A95EB7"/>
    <w:rsid w:val="00A9681D"/>
    <w:rsid w:val="00AA0A7B"/>
    <w:rsid w:val="00AA3929"/>
    <w:rsid w:val="00AA3DEA"/>
    <w:rsid w:val="00AA550E"/>
    <w:rsid w:val="00AA6F6D"/>
    <w:rsid w:val="00AB0C47"/>
    <w:rsid w:val="00AB1691"/>
    <w:rsid w:val="00AB1912"/>
    <w:rsid w:val="00AB2339"/>
    <w:rsid w:val="00AB2579"/>
    <w:rsid w:val="00AB4C4B"/>
    <w:rsid w:val="00AB5299"/>
    <w:rsid w:val="00AC0C40"/>
    <w:rsid w:val="00AC4690"/>
    <w:rsid w:val="00AC4AE3"/>
    <w:rsid w:val="00AC5118"/>
    <w:rsid w:val="00AC75A8"/>
    <w:rsid w:val="00AD0F8E"/>
    <w:rsid w:val="00AD17DD"/>
    <w:rsid w:val="00AD3AAD"/>
    <w:rsid w:val="00AD3B2A"/>
    <w:rsid w:val="00AD3EC7"/>
    <w:rsid w:val="00AD4451"/>
    <w:rsid w:val="00AD792F"/>
    <w:rsid w:val="00AE27C6"/>
    <w:rsid w:val="00AE44E5"/>
    <w:rsid w:val="00AE525B"/>
    <w:rsid w:val="00AE5F56"/>
    <w:rsid w:val="00AF1190"/>
    <w:rsid w:val="00AF315B"/>
    <w:rsid w:val="00AF59A0"/>
    <w:rsid w:val="00AF6B0D"/>
    <w:rsid w:val="00AF6CA3"/>
    <w:rsid w:val="00AF6EA1"/>
    <w:rsid w:val="00AF7F01"/>
    <w:rsid w:val="00B01548"/>
    <w:rsid w:val="00B0159C"/>
    <w:rsid w:val="00B01E6A"/>
    <w:rsid w:val="00B0305A"/>
    <w:rsid w:val="00B057FF"/>
    <w:rsid w:val="00B0772F"/>
    <w:rsid w:val="00B1024C"/>
    <w:rsid w:val="00B11242"/>
    <w:rsid w:val="00B12B21"/>
    <w:rsid w:val="00B15A9C"/>
    <w:rsid w:val="00B16CEE"/>
    <w:rsid w:val="00B218D5"/>
    <w:rsid w:val="00B22A31"/>
    <w:rsid w:val="00B25DEA"/>
    <w:rsid w:val="00B30AD3"/>
    <w:rsid w:val="00B32221"/>
    <w:rsid w:val="00B322A9"/>
    <w:rsid w:val="00B32995"/>
    <w:rsid w:val="00B32DAB"/>
    <w:rsid w:val="00B32E0F"/>
    <w:rsid w:val="00B343C4"/>
    <w:rsid w:val="00B4253D"/>
    <w:rsid w:val="00B438A1"/>
    <w:rsid w:val="00B45E28"/>
    <w:rsid w:val="00B46589"/>
    <w:rsid w:val="00B53CE2"/>
    <w:rsid w:val="00B542AB"/>
    <w:rsid w:val="00B549D2"/>
    <w:rsid w:val="00B55C98"/>
    <w:rsid w:val="00B566F3"/>
    <w:rsid w:val="00B61D0B"/>
    <w:rsid w:val="00B64ABD"/>
    <w:rsid w:val="00B7087F"/>
    <w:rsid w:val="00B71AA2"/>
    <w:rsid w:val="00B71E52"/>
    <w:rsid w:val="00B72090"/>
    <w:rsid w:val="00B72AB3"/>
    <w:rsid w:val="00B743FF"/>
    <w:rsid w:val="00B74786"/>
    <w:rsid w:val="00B74DF7"/>
    <w:rsid w:val="00B75270"/>
    <w:rsid w:val="00B77D75"/>
    <w:rsid w:val="00B818D0"/>
    <w:rsid w:val="00B81B42"/>
    <w:rsid w:val="00B87278"/>
    <w:rsid w:val="00B87405"/>
    <w:rsid w:val="00B912AB"/>
    <w:rsid w:val="00B92028"/>
    <w:rsid w:val="00B93D50"/>
    <w:rsid w:val="00B94E39"/>
    <w:rsid w:val="00B96479"/>
    <w:rsid w:val="00BA302C"/>
    <w:rsid w:val="00BA3F44"/>
    <w:rsid w:val="00BA46B7"/>
    <w:rsid w:val="00BA5B92"/>
    <w:rsid w:val="00BA6CBA"/>
    <w:rsid w:val="00BA74F7"/>
    <w:rsid w:val="00BB0A85"/>
    <w:rsid w:val="00BB1CE7"/>
    <w:rsid w:val="00BC00E6"/>
    <w:rsid w:val="00BC192D"/>
    <w:rsid w:val="00BC3D0E"/>
    <w:rsid w:val="00BC3EC7"/>
    <w:rsid w:val="00BC5A83"/>
    <w:rsid w:val="00BC6C9E"/>
    <w:rsid w:val="00BC72DA"/>
    <w:rsid w:val="00BD139B"/>
    <w:rsid w:val="00BD2C75"/>
    <w:rsid w:val="00BD4E99"/>
    <w:rsid w:val="00BD65E5"/>
    <w:rsid w:val="00BD6639"/>
    <w:rsid w:val="00BE1515"/>
    <w:rsid w:val="00BE1FC3"/>
    <w:rsid w:val="00BE20F8"/>
    <w:rsid w:val="00BE3B6D"/>
    <w:rsid w:val="00BE732F"/>
    <w:rsid w:val="00BF0F7A"/>
    <w:rsid w:val="00BF1758"/>
    <w:rsid w:val="00BF1A07"/>
    <w:rsid w:val="00BF650B"/>
    <w:rsid w:val="00BF6672"/>
    <w:rsid w:val="00BF7C28"/>
    <w:rsid w:val="00C00A3C"/>
    <w:rsid w:val="00C02CCD"/>
    <w:rsid w:val="00C06300"/>
    <w:rsid w:val="00C06A45"/>
    <w:rsid w:val="00C10E9C"/>
    <w:rsid w:val="00C11417"/>
    <w:rsid w:val="00C133A5"/>
    <w:rsid w:val="00C13B4D"/>
    <w:rsid w:val="00C16049"/>
    <w:rsid w:val="00C22C22"/>
    <w:rsid w:val="00C24CF2"/>
    <w:rsid w:val="00C25ABE"/>
    <w:rsid w:val="00C317A6"/>
    <w:rsid w:val="00C32271"/>
    <w:rsid w:val="00C32B87"/>
    <w:rsid w:val="00C3608C"/>
    <w:rsid w:val="00C36132"/>
    <w:rsid w:val="00C36F06"/>
    <w:rsid w:val="00C41286"/>
    <w:rsid w:val="00C43F87"/>
    <w:rsid w:val="00C4497D"/>
    <w:rsid w:val="00C45933"/>
    <w:rsid w:val="00C47FD3"/>
    <w:rsid w:val="00C50900"/>
    <w:rsid w:val="00C635BB"/>
    <w:rsid w:val="00C63BC7"/>
    <w:rsid w:val="00C63C7F"/>
    <w:rsid w:val="00C652F7"/>
    <w:rsid w:val="00C66E63"/>
    <w:rsid w:val="00C6704A"/>
    <w:rsid w:val="00C719B1"/>
    <w:rsid w:val="00C71A23"/>
    <w:rsid w:val="00C757F3"/>
    <w:rsid w:val="00C80437"/>
    <w:rsid w:val="00C80B8D"/>
    <w:rsid w:val="00C819E0"/>
    <w:rsid w:val="00C8659B"/>
    <w:rsid w:val="00C92252"/>
    <w:rsid w:val="00C9268B"/>
    <w:rsid w:val="00C9421A"/>
    <w:rsid w:val="00CA0D22"/>
    <w:rsid w:val="00CA0F44"/>
    <w:rsid w:val="00CA1302"/>
    <w:rsid w:val="00CA3BDD"/>
    <w:rsid w:val="00CA51B1"/>
    <w:rsid w:val="00CA53CC"/>
    <w:rsid w:val="00CA78D9"/>
    <w:rsid w:val="00CB0BFC"/>
    <w:rsid w:val="00CB35EC"/>
    <w:rsid w:val="00CB4AA8"/>
    <w:rsid w:val="00CC103B"/>
    <w:rsid w:val="00CC6279"/>
    <w:rsid w:val="00CC7802"/>
    <w:rsid w:val="00CD04C1"/>
    <w:rsid w:val="00CD1C0A"/>
    <w:rsid w:val="00CD3A29"/>
    <w:rsid w:val="00CD5260"/>
    <w:rsid w:val="00CD5C87"/>
    <w:rsid w:val="00CD629A"/>
    <w:rsid w:val="00CD6F8C"/>
    <w:rsid w:val="00CE11C7"/>
    <w:rsid w:val="00CE189A"/>
    <w:rsid w:val="00CE49A8"/>
    <w:rsid w:val="00CE6554"/>
    <w:rsid w:val="00CF0711"/>
    <w:rsid w:val="00CF0A66"/>
    <w:rsid w:val="00CF1A27"/>
    <w:rsid w:val="00CF2D2C"/>
    <w:rsid w:val="00CF365F"/>
    <w:rsid w:val="00CF3874"/>
    <w:rsid w:val="00CF3FCC"/>
    <w:rsid w:val="00CF447A"/>
    <w:rsid w:val="00CF5FB9"/>
    <w:rsid w:val="00D00570"/>
    <w:rsid w:val="00D01833"/>
    <w:rsid w:val="00D0239E"/>
    <w:rsid w:val="00D028A9"/>
    <w:rsid w:val="00D02EA1"/>
    <w:rsid w:val="00D036BA"/>
    <w:rsid w:val="00D039C9"/>
    <w:rsid w:val="00D049F5"/>
    <w:rsid w:val="00D04A5B"/>
    <w:rsid w:val="00D05483"/>
    <w:rsid w:val="00D05FB6"/>
    <w:rsid w:val="00D07A53"/>
    <w:rsid w:val="00D11DAD"/>
    <w:rsid w:val="00D12D0D"/>
    <w:rsid w:val="00D14CE4"/>
    <w:rsid w:val="00D15A6D"/>
    <w:rsid w:val="00D16DBE"/>
    <w:rsid w:val="00D241B1"/>
    <w:rsid w:val="00D24563"/>
    <w:rsid w:val="00D30B5B"/>
    <w:rsid w:val="00D30BE4"/>
    <w:rsid w:val="00D310FF"/>
    <w:rsid w:val="00D32746"/>
    <w:rsid w:val="00D33E9D"/>
    <w:rsid w:val="00D33F72"/>
    <w:rsid w:val="00D36568"/>
    <w:rsid w:val="00D36E87"/>
    <w:rsid w:val="00D36E97"/>
    <w:rsid w:val="00D4002E"/>
    <w:rsid w:val="00D41343"/>
    <w:rsid w:val="00D4720E"/>
    <w:rsid w:val="00D47E68"/>
    <w:rsid w:val="00D51EE0"/>
    <w:rsid w:val="00D52227"/>
    <w:rsid w:val="00D52D26"/>
    <w:rsid w:val="00D53365"/>
    <w:rsid w:val="00D54A98"/>
    <w:rsid w:val="00D56DF7"/>
    <w:rsid w:val="00D57077"/>
    <w:rsid w:val="00D57F83"/>
    <w:rsid w:val="00D602E4"/>
    <w:rsid w:val="00D613B0"/>
    <w:rsid w:val="00D615DE"/>
    <w:rsid w:val="00D63132"/>
    <w:rsid w:val="00D643B3"/>
    <w:rsid w:val="00D6440D"/>
    <w:rsid w:val="00D6503F"/>
    <w:rsid w:val="00D6587C"/>
    <w:rsid w:val="00D6645E"/>
    <w:rsid w:val="00D73BF9"/>
    <w:rsid w:val="00D8031A"/>
    <w:rsid w:val="00D878E0"/>
    <w:rsid w:val="00D9396F"/>
    <w:rsid w:val="00D95715"/>
    <w:rsid w:val="00D95DBA"/>
    <w:rsid w:val="00D9626E"/>
    <w:rsid w:val="00D96CD7"/>
    <w:rsid w:val="00D97FCC"/>
    <w:rsid w:val="00DA5F57"/>
    <w:rsid w:val="00DB139A"/>
    <w:rsid w:val="00DB6C72"/>
    <w:rsid w:val="00DB72E1"/>
    <w:rsid w:val="00DB7EAB"/>
    <w:rsid w:val="00DC0301"/>
    <w:rsid w:val="00DC1014"/>
    <w:rsid w:val="00DC128D"/>
    <w:rsid w:val="00DC16B0"/>
    <w:rsid w:val="00DC209B"/>
    <w:rsid w:val="00DC2AB8"/>
    <w:rsid w:val="00DC36AC"/>
    <w:rsid w:val="00DC3E2E"/>
    <w:rsid w:val="00DC6C1D"/>
    <w:rsid w:val="00DC72E7"/>
    <w:rsid w:val="00DC785A"/>
    <w:rsid w:val="00DD09EE"/>
    <w:rsid w:val="00DD22BB"/>
    <w:rsid w:val="00DD3522"/>
    <w:rsid w:val="00DD55A6"/>
    <w:rsid w:val="00DE04C9"/>
    <w:rsid w:val="00DE138D"/>
    <w:rsid w:val="00DE3981"/>
    <w:rsid w:val="00DE4E38"/>
    <w:rsid w:val="00DF461F"/>
    <w:rsid w:val="00DF5092"/>
    <w:rsid w:val="00DF5F19"/>
    <w:rsid w:val="00DF714B"/>
    <w:rsid w:val="00E034FE"/>
    <w:rsid w:val="00E03ACA"/>
    <w:rsid w:val="00E03DC6"/>
    <w:rsid w:val="00E04513"/>
    <w:rsid w:val="00E04A90"/>
    <w:rsid w:val="00E06FB8"/>
    <w:rsid w:val="00E10D98"/>
    <w:rsid w:val="00E155E2"/>
    <w:rsid w:val="00E15806"/>
    <w:rsid w:val="00E2281C"/>
    <w:rsid w:val="00E25161"/>
    <w:rsid w:val="00E304A4"/>
    <w:rsid w:val="00E31566"/>
    <w:rsid w:val="00E318B8"/>
    <w:rsid w:val="00E33196"/>
    <w:rsid w:val="00E332E8"/>
    <w:rsid w:val="00E3452D"/>
    <w:rsid w:val="00E34803"/>
    <w:rsid w:val="00E3789B"/>
    <w:rsid w:val="00E37ADA"/>
    <w:rsid w:val="00E40361"/>
    <w:rsid w:val="00E40C85"/>
    <w:rsid w:val="00E423D4"/>
    <w:rsid w:val="00E4339B"/>
    <w:rsid w:val="00E43D9A"/>
    <w:rsid w:val="00E44A08"/>
    <w:rsid w:val="00E4565C"/>
    <w:rsid w:val="00E46371"/>
    <w:rsid w:val="00E466A2"/>
    <w:rsid w:val="00E46B1E"/>
    <w:rsid w:val="00E47F88"/>
    <w:rsid w:val="00E50235"/>
    <w:rsid w:val="00E51C31"/>
    <w:rsid w:val="00E51FDE"/>
    <w:rsid w:val="00E528D9"/>
    <w:rsid w:val="00E55762"/>
    <w:rsid w:val="00E557B6"/>
    <w:rsid w:val="00E56895"/>
    <w:rsid w:val="00E608E5"/>
    <w:rsid w:val="00E6322C"/>
    <w:rsid w:val="00E653CF"/>
    <w:rsid w:val="00E65A3D"/>
    <w:rsid w:val="00E663A9"/>
    <w:rsid w:val="00E67E6D"/>
    <w:rsid w:val="00E70FAF"/>
    <w:rsid w:val="00E71174"/>
    <w:rsid w:val="00E718C4"/>
    <w:rsid w:val="00E7218D"/>
    <w:rsid w:val="00E7474A"/>
    <w:rsid w:val="00E75DA7"/>
    <w:rsid w:val="00E768BB"/>
    <w:rsid w:val="00E8075C"/>
    <w:rsid w:val="00E809FE"/>
    <w:rsid w:val="00E84B6C"/>
    <w:rsid w:val="00E8661B"/>
    <w:rsid w:val="00E9170C"/>
    <w:rsid w:val="00E92956"/>
    <w:rsid w:val="00E9539B"/>
    <w:rsid w:val="00E9609E"/>
    <w:rsid w:val="00EA029D"/>
    <w:rsid w:val="00EA3177"/>
    <w:rsid w:val="00EB0150"/>
    <w:rsid w:val="00EB31A0"/>
    <w:rsid w:val="00EB4D4E"/>
    <w:rsid w:val="00EC098E"/>
    <w:rsid w:val="00EC0A77"/>
    <w:rsid w:val="00EC0ECF"/>
    <w:rsid w:val="00EC158A"/>
    <w:rsid w:val="00EC5182"/>
    <w:rsid w:val="00EC6EB5"/>
    <w:rsid w:val="00ED185C"/>
    <w:rsid w:val="00ED2A5E"/>
    <w:rsid w:val="00ED3C6D"/>
    <w:rsid w:val="00ED3F39"/>
    <w:rsid w:val="00ED5B67"/>
    <w:rsid w:val="00ED63B4"/>
    <w:rsid w:val="00ED6D1E"/>
    <w:rsid w:val="00ED734E"/>
    <w:rsid w:val="00ED7F98"/>
    <w:rsid w:val="00EE135A"/>
    <w:rsid w:val="00EE2540"/>
    <w:rsid w:val="00EE3CF6"/>
    <w:rsid w:val="00EE3D0F"/>
    <w:rsid w:val="00EE4A3D"/>
    <w:rsid w:val="00EE4EC2"/>
    <w:rsid w:val="00EE5209"/>
    <w:rsid w:val="00EE68F2"/>
    <w:rsid w:val="00EE6F15"/>
    <w:rsid w:val="00EF00B9"/>
    <w:rsid w:val="00EF245D"/>
    <w:rsid w:val="00EF5944"/>
    <w:rsid w:val="00EF776A"/>
    <w:rsid w:val="00EF7FEF"/>
    <w:rsid w:val="00F01557"/>
    <w:rsid w:val="00F01983"/>
    <w:rsid w:val="00F01B4D"/>
    <w:rsid w:val="00F0513E"/>
    <w:rsid w:val="00F06F3F"/>
    <w:rsid w:val="00F072A4"/>
    <w:rsid w:val="00F130FD"/>
    <w:rsid w:val="00F1583F"/>
    <w:rsid w:val="00F21EF6"/>
    <w:rsid w:val="00F22B97"/>
    <w:rsid w:val="00F22E74"/>
    <w:rsid w:val="00F23D0C"/>
    <w:rsid w:val="00F271B4"/>
    <w:rsid w:val="00F27F27"/>
    <w:rsid w:val="00F30FE6"/>
    <w:rsid w:val="00F3437B"/>
    <w:rsid w:val="00F3527C"/>
    <w:rsid w:val="00F35EBC"/>
    <w:rsid w:val="00F36889"/>
    <w:rsid w:val="00F455F6"/>
    <w:rsid w:val="00F47483"/>
    <w:rsid w:val="00F50480"/>
    <w:rsid w:val="00F50FE4"/>
    <w:rsid w:val="00F51C80"/>
    <w:rsid w:val="00F53772"/>
    <w:rsid w:val="00F55DDA"/>
    <w:rsid w:val="00F60252"/>
    <w:rsid w:val="00F61BDA"/>
    <w:rsid w:val="00F61C39"/>
    <w:rsid w:val="00F620F9"/>
    <w:rsid w:val="00F63B33"/>
    <w:rsid w:val="00F63D51"/>
    <w:rsid w:val="00F66A7F"/>
    <w:rsid w:val="00F72093"/>
    <w:rsid w:val="00F73203"/>
    <w:rsid w:val="00F76238"/>
    <w:rsid w:val="00F764E6"/>
    <w:rsid w:val="00F772A9"/>
    <w:rsid w:val="00F861E6"/>
    <w:rsid w:val="00F924DE"/>
    <w:rsid w:val="00F94879"/>
    <w:rsid w:val="00F952B9"/>
    <w:rsid w:val="00FA0CFF"/>
    <w:rsid w:val="00FA20FE"/>
    <w:rsid w:val="00FA30BD"/>
    <w:rsid w:val="00FA4766"/>
    <w:rsid w:val="00FA503E"/>
    <w:rsid w:val="00FA67E3"/>
    <w:rsid w:val="00FA792C"/>
    <w:rsid w:val="00FB1CE6"/>
    <w:rsid w:val="00FB3A06"/>
    <w:rsid w:val="00FB58FA"/>
    <w:rsid w:val="00FB67F6"/>
    <w:rsid w:val="00FB769E"/>
    <w:rsid w:val="00FC2E8B"/>
    <w:rsid w:val="00FC3935"/>
    <w:rsid w:val="00FC52F1"/>
    <w:rsid w:val="00FD0531"/>
    <w:rsid w:val="00FD3896"/>
    <w:rsid w:val="00FD5F4E"/>
    <w:rsid w:val="00FD641B"/>
    <w:rsid w:val="00FD7046"/>
    <w:rsid w:val="00FE19D3"/>
    <w:rsid w:val="00FE1DA1"/>
    <w:rsid w:val="00FE3D93"/>
    <w:rsid w:val="00FE40BD"/>
    <w:rsid w:val="00FE570B"/>
    <w:rsid w:val="00FE71CE"/>
    <w:rsid w:val="00FE769F"/>
    <w:rsid w:val="00FF11E2"/>
    <w:rsid w:val="00FF3461"/>
    <w:rsid w:val="00FF3838"/>
    <w:rsid w:val="00FF3CB6"/>
    <w:rsid w:val="00FF6152"/>
    <w:rsid w:val="00FF6339"/>
    <w:rsid w:val="00FF666A"/>
    <w:rsid w:val="00FF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D1B35"/>
  <w14:defaultImageDpi w14:val="32767"/>
  <w15:docId w15:val="{B4899CE0-60B2-B641-84D8-E02D9186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927"/>
    <w:rPr>
      <w:rFonts w:ascii="Times New Roman" w:eastAsia="Times New Roman" w:hAnsi="Times New Roman" w:cs="Times New Roman"/>
      <w:lang w:eastAsia="zh-C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6B2E36"/>
    <w:pPr>
      <w:keepNext/>
      <w:keepLines/>
      <w:numPr>
        <w:numId w:val="9"/>
      </w:numPr>
      <w:spacing w:before="240"/>
      <w:ind w:left="432" w:hanging="432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  <w:lang w:eastAsia="en-US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1B22EA"/>
    <w:pPr>
      <w:keepNext/>
      <w:keepLines/>
      <w:numPr>
        <w:ilvl w:val="1"/>
        <w:numId w:val="4"/>
      </w:numPr>
      <w:spacing w:before="40"/>
      <w:ind w:left="576" w:hanging="576"/>
      <w:outlineLvl w:val="1"/>
    </w:pPr>
    <w:rPr>
      <w:rFonts w:asciiTheme="majorBidi" w:eastAsiaTheme="majorEastAsia" w:hAnsiTheme="majorBidi" w:cstheme="majorBidi"/>
      <w:b/>
      <w:color w:val="000000" w:themeColor="text1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22EA"/>
    <w:pPr>
      <w:keepNext/>
      <w:keepLines/>
      <w:numPr>
        <w:ilvl w:val="2"/>
        <w:numId w:val="8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1">
    <w:name w:val="Normal1"/>
    <w:uiPriority w:val="1"/>
    <w:semiHidden/>
    <w:unhideWhenUsed/>
  </w:style>
  <w:style w:type="character" w:customStyle="1" w:styleId="Policepardfaut1">
    <w:name w:val="Police par défaut1"/>
    <w:uiPriority w:val="1"/>
    <w:semiHidden/>
    <w:unhideWhenUsed/>
  </w:style>
  <w:style w:type="character" w:customStyle="1" w:styleId="Policepardfaut10">
    <w:name w:val="Police par défaut1"/>
    <w:uiPriority w:val="1"/>
    <w:semiHidden/>
    <w:unhideWhenUsed/>
  </w:style>
  <w:style w:type="character" w:customStyle="1" w:styleId="Policepardfaut11">
    <w:name w:val="Police par défaut1"/>
    <w:uiPriority w:val="1"/>
    <w:semiHidden/>
    <w:unhideWhenUsed/>
  </w:style>
  <w:style w:type="character" w:customStyle="1" w:styleId="Policepardfaut12">
    <w:name w:val="Police par défaut1"/>
    <w:uiPriority w:val="1"/>
    <w:semiHidden/>
    <w:unhideWhenUsed/>
  </w:style>
  <w:style w:type="character" w:customStyle="1" w:styleId="Policepardfaut13">
    <w:name w:val="Police par défaut1"/>
    <w:uiPriority w:val="1"/>
    <w:semiHidden/>
    <w:unhideWhenUsed/>
  </w:style>
  <w:style w:type="paragraph" w:customStyle="1" w:styleId="Style3">
    <w:name w:val="Style3"/>
    <w:basedOn w:val="Titre3"/>
    <w:qFormat/>
    <w:rsid w:val="007A5C39"/>
    <w:pPr>
      <w:spacing w:before="320" w:after="80"/>
      <w:ind w:left="1440"/>
    </w:pPr>
    <w:rPr>
      <w:rFonts w:ascii="Times New Roman" w:eastAsia="Times New Roman" w:hAnsi="Times New Roman" w:cs="Times New Roman"/>
      <w:color w:val="434343"/>
      <w:sz w:val="28"/>
      <w:szCs w:val="28"/>
      <w:lang w:eastAsia="zh-CN"/>
    </w:rPr>
  </w:style>
  <w:style w:type="character" w:customStyle="1" w:styleId="Titre3Car">
    <w:name w:val="Titre 3 Car"/>
    <w:basedOn w:val="Policepardfaut"/>
    <w:link w:val="Titre3"/>
    <w:uiPriority w:val="9"/>
    <w:semiHidden/>
    <w:rsid w:val="007A5C3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tyle2">
    <w:name w:val="Style2"/>
    <w:basedOn w:val="Titre1"/>
    <w:autoRedefine/>
    <w:qFormat/>
    <w:rsid w:val="006B2E36"/>
    <w:pPr>
      <w:numPr>
        <w:numId w:val="7"/>
      </w:numPr>
    </w:pPr>
    <w:rPr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6B2E36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D602E4"/>
    <w:pPr>
      <w:numPr>
        <w:numId w:val="8"/>
      </w:numPr>
      <w:ind w:left="360" w:hanging="360"/>
      <w:contextualSpacing/>
    </w:pPr>
    <w:rPr>
      <w:rFonts w:asciiTheme="majorBidi" w:eastAsiaTheme="majorEastAsia" w:hAnsiTheme="majorBidi" w:cstheme="majorBidi"/>
      <w:spacing w:val="-10"/>
      <w:kern w:val="28"/>
      <w:sz w:val="28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D602E4"/>
    <w:rPr>
      <w:rFonts w:asciiTheme="majorBidi" w:eastAsiaTheme="majorEastAsia" w:hAnsiTheme="majorBidi" w:cstheme="majorBidi"/>
      <w:spacing w:val="-10"/>
      <w:kern w:val="28"/>
      <w:sz w:val="28"/>
      <w:szCs w:val="56"/>
    </w:rPr>
  </w:style>
  <w:style w:type="character" w:customStyle="1" w:styleId="Titre2Car">
    <w:name w:val="Titre 2 Car"/>
    <w:basedOn w:val="Policepardfaut"/>
    <w:link w:val="Titre2"/>
    <w:uiPriority w:val="9"/>
    <w:rsid w:val="001B22EA"/>
    <w:rPr>
      <w:rFonts w:asciiTheme="majorBidi" w:eastAsiaTheme="majorEastAsia" w:hAnsiTheme="majorBidi" w:cstheme="majorBidi"/>
      <w:b/>
      <w:color w:val="000000" w:themeColor="text1"/>
      <w:szCs w:val="26"/>
    </w:rPr>
  </w:style>
  <w:style w:type="paragraph" w:styleId="En-tte">
    <w:name w:val="header"/>
    <w:basedOn w:val="Normal"/>
    <w:link w:val="En-tteCar"/>
    <w:uiPriority w:val="99"/>
    <w:unhideWhenUsed/>
    <w:rsid w:val="009A542B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A542B"/>
  </w:style>
  <w:style w:type="paragraph" w:styleId="Pieddepage">
    <w:name w:val="footer"/>
    <w:basedOn w:val="Normal"/>
    <w:link w:val="PieddepageCar"/>
    <w:uiPriority w:val="99"/>
    <w:unhideWhenUsed/>
    <w:rsid w:val="009A542B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A542B"/>
  </w:style>
  <w:style w:type="paragraph" w:styleId="Rvision">
    <w:name w:val="Revision"/>
    <w:hidden/>
    <w:uiPriority w:val="99"/>
    <w:semiHidden/>
    <w:rsid w:val="001C3AF2"/>
  </w:style>
  <w:style w:type="character" w:styleId="Marquedecommentaire">
    <w:name w:val="annotation reference"/>
    <w:basedOn w:val="Policepardfaut"/>
    <w:uiPriority w:val="99"/>
    <w:semiHidden/>
    <w:unhideWhenUsed/>
    <w:rsid w:val="001C3A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3AF2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3AF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3AF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3AF2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987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uiPriority w:val="99"/>
    <w:semiHidden/>
    <w:unhideWhenUsed/>
    <w:rsid w:val="00072170"/>
  </w:style>
  <w:style w:type="paragraph" w:styleId="Textedebulles">
    <w:name w:val="Balloon Text"/>
    <w:basedOn w:val="Normal"/>
    <w:link w:val="TextedebullesCar"/>
    <w:uiPriority w:val="99"/>
    <w:semiHidden/>
    <w:unhideWhenUsed/>
    <w:rsid w:val="0019440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440B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42</Words>
  <Characters>5737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Gabrielle Mittaz Hager</dc:creator>
  <cp:lastModifiedBy>Anne Gabrielle Mittaz Hager</cp:lastModifiedBy>
  <cp:revision>3</cp:revision>
  <dcterms:created xsi:type="dcterms:W3CDTF">2023-08-09T09:11:00Z</dcterms:created>
  <dcterms:modified xsi:type="dcterms:W3CDTF">2023-08-09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27707696</vt:i4>
  </property>
  <property fmtid="{D5CDD505-2E9C-101B-9397-08002B2CF9AE}" pid="3" name="_NewReviewCycle">
    <vt:lpwstr/>
  </property>
  <property fmtid="{D5CDD505-2E9C-101B-9397-08002B2CF9AE}" pid="4" name="_EmailSubject">
    <vt:lpwstr>modèle</vt:lpwstr>
  </property>
  <property fmtid="{D5CDD505-2E9C-101B-9397-08002B2CF9AE}" pid="5" name="_AuthorEmail">
    <vt:lpwstr>sophie.carrard@hevs.ch</vt:lpwstr>
  </property>
  <property fmtid="{D5CDD505-2E9C-101B-9397-08002B2CF9AE}" pid="6" name="_AuthorEmailDisplayName">
    <vt:lpwstr>Carrard Sophie</vt:lpwstr>
  </property>
  <property fmtid="{D5CDD505-2E9C-101B-9397-08002B2CF9AE}" pid="7" name="_ReviewingToolsShownOnce">
    <vt:lpwstr/>
  </property>
</Properties>
</file>